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3352D" w14:textId="2EDA2935" w:rsidR="007D4FB8" w:rsidRPr="000C7F96" w:rsidRDefault="00A537D0" w:rsidP="002C6B8D">
      <w:pPr>
        <w:spacing w:beforeLines="100" w:before="400" w:afterLines="100" w:after="400" w:line="360" w:lineRule="auto"/>
        <w:contextualSpacing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F208BA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　</w:t>
      </w:r>
      <w:r w:rsidR="000B43F3" w:rsidRPr="000C7F96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Termite </w:t>
      </w:r>
      <w:r w:rsidR="00283412" w:rsidRPr="000C7F96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ingle father </w:t>
      </w:r>
      <w:r w:rsidR="00627B3F" w:rsidRPr="000C7F96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ccelerates </w:t>
      </w:r>
      <w:r w:rsidR="00283412" w:rsidRPr="000C7F96">
        <w:rPr>
          <w:rFonts w:ascii="Times New Roman" w:hAnsi="Times New Roman" w:cs="Times New Roman"/>
          <w:b/>
          <w:color w:val="000000"/>
          <w:sz w:val="28"/>
          <w:szCs w:val="28"/>
        </w:rPr>
        <w:t>additional reproductive differentiation by lowering JH titer of females</w:t>
      </w:r>
    </w:p>
    <w:p w14:paraId="3F5A6C06" w14:textId="697EA6CD" w:rsidR="000B43F3" w:rsidRPr="000C7F96" w:rsidRDefault="000B43F3" w:rsidP="002C6B8D">
      <w:pPr>
        <w:spacing w:beforeLines="100" w:before="400" w:afterLines="100" w:after="400" w:line="360" w:lineRule="auto"/>
        <w:contextualSpacing/>
        <w:jc w:val="center"/>
        <w:rPr>
          <w:rFonts w:ascii="Times New Roman" w:eastAsia="メイリオ" w:hAnsi="Times New Roman" w:cs="Times New Roman"/>
          <w:b/>
          <w:szCs w:val="28"/>
        </w:rPr>
      </w:pPr>
    </w:p>
    <w:p w14:paraId="0D2BCEDA" w14:textId="3402B406" w:rsidR="007D4FB8" w:rsidRPr="000C7F96" w:rsidRDefault="007D4FB8" w:rsidP="002C6B8D">
      <w:pPr>
        <w:spacing w:line="360" w:lineRule="auto"/>
        <w:jc w:val="center"/>
        <w:rPr>
          <w:rFonts w:ascii="Times New Roman" w:hAnsi="Times New Roman" w:cs="Times New Roman"/>
        </w:rPr>
      </w:pPr>
      <w:r w:rsidRPr="000C7F96">
        <w:rPr>
          <w:rFonts w:ascii="Times New Roman" w:hAnsi="Times New Roman" w:cs="Times New Roman"/>
        </w:rPr>
        <w:t>Kohei Oguchi</w:t>
      </w:r>
      <w:r w:rsidRPr="000C7F96">
        <w:rPr>
          <w:rFonts w:ascii="Times New Roman" w:hAnsi="Times New Roman" w:cs="Times New Roman"/>
          <w:vertAlign w:val="superscript"/>
        </w:rPr>
        <w:t>1</w:t>
      </w:r>
      <w:r w:rsidRPr="000C7F96">
        <w:rPr>
          <w:rFonts w:ascii="Times New Roman" w:hAnsi="Times New Roman" w:cs="Times New Roman"/>
        </w:rPr>
        <w:t>, Yasuhiro Sugime</w:t>
      </w:r>
      <w:r w:rsidRPr="000C7F96">
        <w:rPr>
          <w:rFonts w:ascii="Times New Roman" w:hAnsi="Times New Roman" w:cs="Times New Roman"/>
          <w:vertAlign w:val="superscript"/>
        </w:rPr>
        <w:t>2</w:t>
      </w:r>
      <w:r w:rsidRPr="000C7F96">
        <w:rPr>
          <w:rFonts w:ascii="Times New Roman" w:hAnsi="Times New Roman" w:cs="Times New Roman"/>
        </w:rPr>
        <w:t>, Hiroyuki Shimoji</w:t>
      </w:r>
      <w:r w:rsidRPr="000C7F96">
        <w:rPr>
          <w:rFonts w:ascii="Times New Roman" w:hAnsi="Times New Roman" w:cs="Times New Roman"/>
          <w:vertAlign w:val="superscript"/>
        </w:rPr>
        <w:t>3</w:t>
      </w:r>
      <w:r w:rsidRPr="000C7F96">
        <w:rPr>
          <w:rFonts w:ascii="Times New Roman" w:hAnsi="Times New Roman" w:cs="Times New Roman"/>
        </w:rPr>
        <w:t>, Yoshinobu Hayashi</w:t>
      </w:r>
      <w:r w:rsidRPr="000C7F96">
        <w:rPr>
          <w:rFonts w:ascii="Times New Roman" w:hAnsi="Times New Roman" w:cs="Times New Roman"/>
          <w:vertAlign w:val="superscript"/>
        </w:rPr>
        <w:t>4</w:t>
      </w:r>
      <w:r w:rsidRPr="000C7F96">
        <w:rPr>
          <w:rFonts w:ascii="Times New Roman" w:hAnsi="Times New Roman" w:cs="Times New Roman"/>
        </w:rPr>
        <w:t>, Toru Miura</w:t>
      </w:r>
      <w:r w:rsidRPr="000C7F96">
        <w:rPr>
          <w:rFonts w:ascii="Times New Roman" w:hAnsi="Times New Roman" w:cs="Times New Roman"/>
          <w:vertAlign w:val="superscript"/>
        </w:rPr>
        <w:t>1</w:t>
      </w:r>
      <w:r w:rsidR="00C15DE0" w:rsidRPr="000C7F96">
        <w:rPr>
          <w:rFonts w:ascii="Times New Roman" w:hAnsi="Times New Roman" w:cs="Times New Roman"/>
          <w:vertAlign w:val="superscript"/>
        </w:rPr>
        <w:t>*</w:t>
      </w:r>
    </w:p>
    <w:p w14:paraId="64AB37D1" w14:textId="77777777" w:rsidR="007D4FB8" w:rsidRPr="000C7F96" w:rsidRDefault="007D4FB8" w:rsidP="002C6B8D">
      <w:pPr>
        <w:spacing w:line="360" w:lineRule="auto"/>
        <w:jc w:val="center"/>
        <w:rPr>
          <w:rFonts w:ascii="Times New Roman" w:hAnsi="Times New Roman" w:cs="Times New Roman"/>
        </w:rPr>
      </w:pPr>
    </w:p>
    <w:p w14:paraId="178936BA" w14:textId="4D99E64B" w:rsidR="007D4FB8" w:rsidRPr="000C7F96" w:rsidRDefault="007D4FB8" w:rsidP="002C6B8D">
      <w:pPr>
        <w:pStyle w:val="a4"/>
        <w:numPr>
          <w:ilvl w:val="0"/>
          <w:numId w:val="1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303"/>
          <w:tab w:val="left" w:pos="330"/>
          <w:tab w:val="left" w:pos="360"/>
        </w:tabs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 xml:space="preserve">Misaki Marine Biological Station, </w:t>
      </w:r>
      <w:r w:rsidR="004875A3" w:rsidRPr="000C7F96">
        <w:rPr>
          <w:rFonts w:hAnsi="Times New Roman" w:cs="Times New Roman"/>
          <w:sz w:val="24"/>
          <w:szCs w:val="24"/>
        </w:rPr>
        <w:t>School of Science, The Un</w:t>
      </w:r>
      <w:r w:rsidR="00022F26" w:rsidRPr="000C7F96">
        <w:rPr>
          <w:rFonts w:hAnsi="Times New Roman" w:cs="Times New Roman"/>
          <w:sz w:val="24"/>
          <w:szCs w:val="24"/>
        </w:rPr>
        <w:t>iv</w:t>
      </w:r>
      <w:r w:rsidR="004875A3" w:rsidRPr="000C7F96">
        <w:rPr>
          <w:rFonts w:hAnsi="Times New Roman" w:cs="Times New Roman"/>
          <w:sz w:val="24"/>
          <w:szCs w:val="24"/>
        </w:rPr>
        <w:t xml:space="preserve">ersity of </w:t>
      </w:r>
      <w:r w:rsidRPr="000C7F96">
        <w:rPr>
          <w:rFonts w:hAnsi="Times New Roman" w:cs="Times New Roman"/>
          <w:sz w:val="24"/>
          <w:szCs w:val="24"/>
        </w:rPr>
        <w:t>Tokyo</w:t>
      </w:r>
      <w:r w:rsidR="004875A3" w:rsidRPr="000C7F96">
        <w:rPr>
          <w:rFonts w:hAnsi="Times New Roman" w:cs="Times New Roman"/>
          <w:sz w:val="24"/>
          <w:szCs w:val="24"/>
        </w:rPr>
        <w:t>,</w:t>
      </w:r>
      <w:r w:rsidRPr="000C7F96">
        <w:rPr>
          <w:rFonts w:hAnsi="Times New Roman" w:cs="Times New Roman"/>
          <w:sz w:val="24"/>
          <w:szCs w:val="24"/>
        </w:rPr>
        <w:t xml:space="preserve"> Misaki, Miura, Kanagawa</w:t>
      </w:r>
      <w:r w:rsidR="00CA175F" w:rsidRPr="000C7F96">
        <w:rPr>
          <w:rFonts w:hAnsi="Times New Roman" w:cs="Times New Roman"/>
          <w:sz w:val="24"/>
          <w:szCs w:val="24"/>
        </w:rPr>
        <w:t>,</w:t>
      </w:r>
      <w:r w:rsidRPr="000C7F96">
        <w:rPr>
          <w:rFonts w:hAnsi="Times New Roman" w:cs="Times New Roman"/>
          <w:sz w:val="24"/>
          <w:szCs w:val="24"/>
        </w:rPr>
        <w:t xml:space="preserve"> 238-0225, Japan</w:t>
      </w:r>
    </w:p>
    <w:p w14:paraId="06054355" w14:textId="247F7514" w:rsidR="007D4FB8" w:rsidRPr="000C7F96" w:rsidRDefault="007D4FB8" w:rsidP="002C6B8D">
      <w:pPr>
        <w:pStyle w:val="a4"/>
        <w:numPr>
          <w:ilvl w:val="0"/>
          <w:numId w:val="1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303"/>
          <w:tab w:val="left" w:pos="330"/>
          <w:tab w:val="left" w:pos="360"/>
        </w:tabs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>Laboratory of Ecological Genetics, Graduate School of Environmental Science, Hokkaido University, Sapporo, Hokkaido</w:t>
      </w:r>
      <w:r w:rsidR="00CA175F" w:rsidRPr="000C7F96">
        <w:rPr>
          <w:rFonts w:hAnsi="Times New Roman" w:cs="Times New Roman"/>
          <w:sz w:val="24"/>
          <w:szCs w:val="24"/>
        </w:rPr>
        <w:t>,</w:t>
      </w:r>
      <w:r w:rsidRPr="000C7F96">
        <w:rPr>
          <w:rFonts w:hAnsi="Times New Roman" w:cs="Times New Roman"/>
          <w:sz w:val="24"/>
          <w:szCs w:val="24"/>
        </w:rPr>
        <w:t xml:space="preserve"> 060-0810, Japan</w:t>
      </w:r>
    </w:p>
    <w:p w14:paraId="12F4CB7B" w14:textId="6364BA88" w:rsidR="007D4FB8" w:rsidRPr="000C7F96" w:rsidRDefault="007D4FB8" w:rsidP="002C6B8D">
      <w:pPr>
        <w:pStyle w:val="a4"/>
        <w:numPr>
          <w:ilvl w:val="0"/>
          <w:numId w:val="1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303"/>
          <w:tab w:val="left" w:pos="330"/>
          <w:tab w:val="left" w:pos="360"/>
        </w:tabs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>Department of Bioscience, School of Science and Technology, Kwansei Gakuin University, Sanda, Hyogo</w:t>
      </w:r>
      <w:r w:rsidR="00CA175F" w:rsidRPr="000C7F96">
        <w:rPr>
          <w:rFonts w:hAnsi="Times New Roman" w:cs="Times New Roman"/>
          <w:sz w:val="24"/>
          <w:szCs w:val="24"/>
        </w:rPr>
        <w:t>,</w:t>
      </w:r>
      <w:r w:rsidRPr="000C7F96">
        <w:rPr>
          <w:rFonts w:hAnsi="Times New Roman" w:cs="Times New Roman"/>
          <w:sz w:val="24"/>
          <w:szCs w:val="24"/>
        </w:rPr>
        <w:t xml:space="preserve"> 669-1337, Japan</w:t>
      </w:r>
    </w:p>
    <w:p w14:paraId="542ED89E" w14:textId="41AAF07F" w:rsidR="007D4FB8" w:rsidRPr="000C7F96" w:rsidRDefault="007D4FB8" w:rsidP="002C6B8D">
      <w:pPr>
        <w:pStyle w:val="a4"/>
        <w:numPr>
          <w:ilvl w:val="0"/>
          <w:numId w:val="1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303"/>
          <w:tab w:val="left" w:pos="330"/>
          <w:tab w:val="left" w:pos="360"/>
        </w:tabs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>Department of Biology, Keio University, Yokohama, Kanagawa</w:t>
      </w:r>
      <w:r w:rsidR="00CA175F" w:rsidRPr="000C7F96">
        <w:rPr>
          <w:rFonts w:hAnsi="Times New Roman" w:cs="Times New Roman"/>
          <w:sz w:val="24"/>
          <w:szCs w:val="24"/>
        </w:rPr>
        <w:t>,</w:t>
      </w:r>
      <w:r w:rsidRPr="000C7F96">
        <w:rPr>
          <w:rFonts w:hAnsi="Times New Roman" w:cs="Times New Roman"/>
          <w:sz w:val="24"/>
          <w:szCs w:val="24"/>
        </w:rPr>
        <w:t xml:space="preserve"> 223-8521, Japan</w:t>
      </w:r>
    </w:p>
    <w:p w14:paraId="24390250" w14:textId="77777777" w:rsidR="007D4FB8" w:rsidRPr="000C7F96" w:rsidRDefault="007D4FB8" w:rsidP="002C6B8D">
      <w:pPr>
        <w:pStyle w:val="a4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303"/>
          <w:tab w:val="left" w:pos="330"/>
          <w:tab w:val="left" w:pos="360"/>
        </w:tabs>
        <w:spacing w:line="360" w:lineRule="auto"/>
        <w:rPr>
          <w:rFonts w:hAnsi="Times New Roman" w:cs="Times New Roman"/>
          <w:sz w:val="24"/>
          <w:szCs w:val="24"/>
        </w:rPr>
      </w:pPr>
    </w:p>
    <w:p w14:paraId="46DB2242" w14:textId="77777777" w:rsidR="00415826" w:rsidRPr="000C7F96" w:rsidRDefault="007D4FB8" w:rsidP="002C6B8D">
      <w:pPr>
        <w:pStyle w:val="a4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 xml:space="preserve">*Corresponding author: Toru Miura </w:t>
      </w:r>
    </w:p>
    <w:p w14:paraId="5531B81B" w14:textId="5515F815" w:rsidR="007D4FB8" w:rsidRPr="000C7F96" w:rsidRDefault="007D4FB8" w:rsidP="002C6B8D">
      <w:pPr>
        <w:pStyle w:val="a4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rPr>
          <w:rFonts w:hAnsi="Times New Roman" w:cs="Times New Roman"/>
          <w:sz w:val="24"/>
          <w:szCs w:val="24"/>
        </w:rPr>
      </w:pPr>
      <w:r w:rsidRPr="000C7F96">
        <w:rPr>
          <w:rFonts w:hAnsi="Times New Roman" w:cs="Times New Roman"/>
          <w:sz w:val="24"/>
          <w:szCs w:val="24"/>
        </w:rPr>
        <w:t>Phone &amp; Fax: +81-</w:t>
      </w:r>
      <w:r w:rsidR="003F7D3C" w:rsidRPr="000C7F96">
        <w:rPr>
          <w:rFonts w:hAnsi="Times New Roman" w:cs="Times New Roman"/>
          <w:sz w:val="24"/>
          <w:szCs w:val="24"/>
        </w:rPr>
        <w:t>46</w:t>
      </w:r>
      <w:r w:rsidRPr="000C7F96">
        <w:rPr>
          <w:rFonts w:hAnsi="Times New Roman" w:cs="Times New Roman"/>
          <w:sz w:val="24"/>
          <w:szCs w:val="24"/>
        </w:rPr>
        <w:t>-</w:t>
      </w:r>
      <w:r w:rsidR="003F7D3C" w:rsidRPr="000C7F96">
        <w:rPr>
          <w:rFonts w:hAnsi="Times New Roman" w:cs="Times New Roman"/>
          <w:sz w:val="24"/>
          <w:szCs w:val="24"/>
        </w:rPr>
        <w:t>827</w:t>
      </w:r>
      <w:r w:rsidRPr="000C7F96">
        <w:rPr>
          <w:rFonts w:hAnsi="Times New Roman" w:cs="Times New Roman"/>
          <w:sz w:val="24"/>
          <w:szCs w:val="24"/>
        </w:rPr>
        <w:t>-</w:t>
      </w:r>
      <w:r w:rsidR="003F7D3C" w:rsidRPr="000C7F96">
        <w:rPr>
          <w:rFonts w:hAnsi="Times New Roman" w:cs="Times New Roman"/>
          <w:sz w:val="24"/>
          <w:szCs w:val="24"/>
        </w:rPr>
        <w:t>6316</w:t>
      </w:r>
      <w:r w:rsidR="00415826" w:rsidRPr="000C7F96">
        <w:rPr>
          <w:rFonts w:hAnsi="Times New Roman" w:cs="Times New Roman"/>
          <w:sz w:val="24"/>
          <w:szCs w:val="24"/>
        </w:rPr>
        <w:t xml:space="preserve">; </w:t>
      </w:r>
      <w:r w:rsidRPr="000C7F96">
        <w:rPr>
          <w:rFonts w:hAnsi="Times New Roman" w:cs="Times New Roman"/>
          <w:sz w:val="24"/>
          <w:szCs w:val="24"/>
        </w:rPr>
        <w:t>E-mail: miu@</w:t>
      </w:r>
      <w:r w:rsidR="00AF5550" w:rsidRPr="000C7F96">
        <w:rPr>
          <w:rFonts w:hAnsi="Times New Roman" w:cs="Times New Roman"/>
          <w:sz w:val="24"/>
          <w:szCs w:val="24"/>
        </w:rPr>
        <w:t>mmbs.s.u-tokyo.ac.jp</w:t>
      </w:r>
    </w:p>
    <w:p w14:paraId="01328DA2" w14:textId="3981B134" w:rsidR="00CA27C0" w:rsidRPr="000C7F96" w:rsidRDefault="00CA27C0" w:rsidP="002C6B8D">
      <w:pPr>
        <w:pStyle w:val="a4"/>
        <w:tabs>
          <w:tab w:val="left" w:pos="303"/>
          <w:tab w:val="left" w:pos="330"/>
          <w:tab w:val="left" w:pos="360"/>
        </w:tabs>
        <w:spacing w:beforeLines="100" w:before="400" w:afterLines="100" w:after="400" w:line="360" w:lineRule="auto"/>
        <w:contextualSpacing/>
        <w:jc w:val="left"/>
        <w:rPr>
          <w:rFonts w:hAnsi="Times New Roman" w:cs="Times New Roman"/>
          <w:sz w:val="24"/>
          <w:szCs w:val="24"/>
        </w:rPr>
      </w:pPr>
    </w:p>
    <w:p w14:paraId="5C1BBF55" w14:textId="02688A25" w:rsidR="00847F93" w:rsidRPr="000C7F96" w:rsidRDefault="007D4FB8" w:rsidP="00BF2CD4">
      <w:pPr>
        <w:widowControl/>
        <w:spacing w:before="100" w:after="100" w:line="360" w:lineRule="auto"/>
        <w:jc w:val="left"/>
        <w:rPr>
          <w:rFonts w:ascii="Times New Roman" w:hAnsi="Times New Roman" w:cs="Times New Roman"/>
          <w:szCs w:val="28"/>
        </w:rPr>
      </w:pPr>
      <w:r w:rsidRPr="000C7F96">
        <w:rPr>
          <w:rFonts w:eastAsia="ヒラギノ角ゴ Pro W3" w:hAnsi="Times New Roman" w:cs="Times New Roman"/>
          <w:b/>
          <w:szCs w:val="28"/>
        </w:rPr>
        <w:br w:type="page"/>
      </w:r>
      <w:bookmarkStart w:id="0" w:name="_GoBack"/>
      <w:bookmarkEnd w:id="0"/>
    </w:p>
    <w:p w14:paraId="3B0012DB" w14:textId="553BF468" w:rsidR="00674920" w:rsidRPr="000C7F96" w:rsidRDefault="00674920" w:rsidP="008D0FEE">
      <w:pPr>
        <w:rPr>
          <w:rFonts w:ascii="Times New Roman" w:eastAsia="ヒラギノ角ゴ Pro W3" w:hAnsi="Times New Roman" w:cs="Times New Roman"/>
          <w:szCs w:val="28"/>
        </w:rPr>
      </w:pPr>
      <w:r w:rsidRPr="000C7F96">
        <w:rPr>
          <w:rFonts w:ascii="Times New Roman" w:eastAsia="ヒラギノ角ゴ Pro W3" w:hAnsi="Times New Roman" w:cs="Times New Roman"/>
          <w:b/>
          <w:szCs w:val="28"/>
        </w:rPr>
        <w:lastRenderedPageBreak/>
        <w:t>Fig. S1</w:t>
      </w:r>
    </w:p>
    <w:p w14:paraId="65314B7C" w14:textId="149E4F0E" w:rsidR="00AC2A66" w:rsidRPr="00303A59" w:rsidRDefault="00674920" w:rsidP="00303A59">
      <w:pPr>
        <w:rPr>
          <w:rFonts w:ascii="Times New Roman" w:hAnsi="Times New Roman" w:cs="Times New Roman"/>
        </w:rPr>
      </w:pPr>
      <w:r w:rsidRPr="000C7F96">
        <w:rPr>
          <w:rFonts w:ascii="Times New Roman" w:hAnsi="Times New Roman" w:cs="Times New Roman"/>
        </w:rPr>
        <w:t xml:space="preserve">Intermolt periods and </w:t>
      </w:r>
      <w:r w:rsidR="00643D35" w:rsidRPr="000C7F96">
        <w:rPr>
          <w:rFonts w:ascii="Times New Roman" w:hAnsi="Times New Roman" w:cs="Times New Roman"/>
        </w:rPr>
        <w:t xml:space="preserve">ratio of </w:t>
      </w:r>
      <w:r w:rsidRPr="000C7F96">
        <w:rPr>
          <w:rFonts w:ascii="Times New Roman" w:hAnsi="Times New Roman" w:cs="Times New Roman"/>
        </w:rPr>
        <w:t xml:space="preserve">molting into neotenics under the influence of </w:t>
      </w:r>
      <w:r w:rsidR="007D06A1" w:rsidRPr="000C7F96">
        <w:rPr>
          <w:rFonts w:ascii="Times New Roman" w:hAnsi="Times New Roman" w:cs="Times New Roman"/>
        </w:rPr>
        <w:t xml:space="preserve">the presence </w:t>
      </w:r>
      <w:r w:rsidRPr="000C7F96">
        <w:rPr>
          <w:rFonts w:ascii="Times New Roman" w:hAnsi="Times New Roman" w:cs="Times New Roman"/>
        </w:rPr>
        <w:t>of neotenics. (</w:t>
      </w:r>
      <w:r w:rsidR="00880291" w:rsidRPr="000C7F96">
        <w:rPr>
          <w:rFonts w:ascii="Times New Roman" w:hAnsi="Times New Roman" w:cs="Times New Roman"/>
        </w:rPr>
        <w:t>a</w:t>
      </w:r>
      <w:r w:rsidRPr="000C7F96">
        <w:rPr>
          <w:rFonts w:ascii="Times New Roman" w:hAnsi="Times New Roman" w:cs="Times New Roman"/>
        </w:rPr>
        <w:t>)</w:t>
      </w:r>
      <w:r w:rsidRPr="000C7F96">
        <w:rPr>
          <w:rFonts w:ascii="Times New Roman" w:eastAsia="ヒラギノ角ゴ Pro W3" w:hAnsi="Times New Roman" w:cs="Times New Roman"/>
          <w:szCs w:val="28"/>
        </w:rPr>
        <w:t xml:space="preserve"> </w:t>
      </w:r>
      <w:r w:rsidR="00B553B2" w:rsidRPr="000C7F96">
        <w:rPr>
          <w:rFonts w:ascii="Times New Roman" w:hAnsi="Times New Roman" w:cs="Times New Roman"/>
        </w:rPr>
        <w:t>Experimental design examining t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 xml:space="preserve">he </w:t>
      </w:r>
      <w:r w:rsidR="006C7CDA" w:rsidRPr="000C7F96">
        <w:rPr>
          <w:rFonts w:ascii="Times New Roman" w:eastAsia="ヒラギノ角ゴ Pro W3" w:hAnsi="Times New Roman" w:cs="Times New Roman"/>
          <w:szCs w:val="28"/>
        </w:rPr>
        <w:t xml:space="preserve">intermolt 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 xml:space="preserve">period under </w:t>
      </w:r>
      <w:r w:rsidR="00EA702D" w:rsidRPr="000C7F96">
        <w:rPr>
          <w:rFonts w:ascii="Times New Roman" w:eastAsia="ヒラギノ角ゴ Pro W3" w:hAnsi="Times New Roman" w:cs="Times New Roman"/>
          <w:szCs w:val="28"/>
        </w:rPr>
        <w:t>4</w:t>
      </w:r>
      <w:r w:rsidR="00B553B2" w:rsidRPr="000C7F96">
        <w:rPr>
          <w:rFonts w:ascii="Times New Roman" w:hAnsi="Times New Roman" w:cs="Times New Roman"/>
        </w:rPr>
        <w:t xml:space="preserve"> </w:t>
      </w:r>
      <w:r w:rsidR="005429D6" w:rsidRPr="000C7F96">
        <w:rPr>
          <w:rFonts w:ascii="Times New Roman" w:hAnsi="Times New Roman" w:cs="Times New Roman"/>
        </w:rPr>
        <w:t xml:space="preserve">experimental </w:t>
      </w:r>
      <w:r w:rsidR="00366ED8" w:rsidRPr="000C7F96">
        <w:rPr>
          <w:rFonts w:ascii="Times New Roman" w:hAnsi="Times New Roman" w:cs="Times New Roman"/>
        </w:rPr>
        <w:t>conditions</w:t>
      </w:r>
      <w:r w:rsidR="00B553B2" w:rsidRPr="000C7F96">
        <w:rPr>
          <w:rFonts w:ascii="Times New Roman" w:hAnsi="Times New Roman" w:cs="Times New Roman"/>
        </w:rPr>
        <w:t>: (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 xml:space="preserve">1) without neotenics (orphan), (2) </w:t>
      </w:r>
      <w:r w:rsidR="007D06A1" w:rsidRPr="000C7F96">
        <w:rPr>
          <w:rFonts w:ascii="Times New Roman" w:eastAsia="ヒラギノ角ゴ Pro W3" w:hAnsi="Times New Roman" w:cs="Times New Roman"/>
          <w:szCs w:val="28"/>
        </w:rPr>
        <w:t xml:space="preserve">with 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>only a female neotenic (</w:t>
      </w:r>
      <w:r w:rsidR="00881C90" w:rsidRPr="000C7F96">
        <w:rPr>
          <w:rFonts w:ascii="Times New Roman" w:eastAsia="ヒラギノ角ゴ Pro W3" w:hAnsi="Times New Roman" w:cs="Times New Roman"/>
          <w:szCs w:val="28"/>
        </w:rPr>
        <w:t>FN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 xml:space="preserve">), (3) </w:t>
      </w:r>
      <w:r w:rsidR="007D06A1" w:rsidRPr="000C7F96">
        <w:rPr>
          <w:rFonts w:ascii="Times New Roman" w:eastAsia="ヒラギノ角ゴ Pro W3" w:hAnsi="Times New Roman" w:cs="Times New Roman"/>
          <w:szCs w:val="28"/>
        </w:rPr>
        <w:t xml:space="preserve">with 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>only a male neotenic (</w:t>
      </w:r>
      <w:r w:rsidR="00881C90" w:rsidRPr="000C7F96">
        <w:rPr>
          <w:rFonts w:ascii="Times New Roman" w:eastAsia="ヒラギノ角ゴ Pro W3" w:hAnsi="Times New Roman" w:cs="Times New Roman"/>
          <w:szCs w:val="28"/>
        </w:rPr>
        <w:t>MN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>), (4) with both male and female neotenics (</w:t>
      </w:r>
      <w:r w:rsidR="00881C90" w:rsidRPr="000C7F96">
        <w:rPr>
          <w:rFonts w:ascii="Times New Roman" w:eastAsia="ヒラギノ角ゴ Pro W3" w:hAnsi="Times New Roman" w:cs="Times New Roman"/>
          <w:szCs w:val="28"/>
        </w:rPr>
        <w:t>Pair</w:t>
      </w:r>
      <w:r w:rsidR="00B553B2" w:rsidRPr="000C7F96">
        <w:rPr>
          <w:rFonts w:ascii="Times New Roman" w:eastAsia="ヒラギノ角ゴ Pro W3" w:hAnsi="Times New Roman" w:cs="Times New Roman"/>
          <w:szCs w:val="28"/>
        </w:rPr>
        <w:t xml:space="preserve">). </w:t>
      </w:r>
      <w:r w:rsidRPr="000C7F96">
        <w:rPr>
          <w:rFonts w:ascii="Times New Roman" w:eastAsia="ヒラギノ角ゴ Pro W3" w:hAnsi="Times New Roman" w:cs="Times New Roman"/>
          <w:szCs w:val="28"/>
        </w:rPr>
        <w:t>To examine whether the intermolt period was affected by the presence of reproductives, a newly</w:t>
      </w:r>
      <w:r w:rsidR="007D06A1" w:rsidRPr="000C7F96">
        <w:rPr>
          <w:rFonts w:ascii="Times New Roman" w:eastAsia="ヒラギノ角ゴ Pro W3" w:hAnsi="Times New Roman" w:cs="Times New Roman"/>
          <w:szCs w:val="28"/>
        </w:rPr>
        <w:t xml:space="preserve"> </w:t>
      </w:r>
      <w:r w:rsidRPr="000C7F96">
        <w:rPr>
          <w:rFonts w:ascii="Times New Roman" w:eastAsia="ヒラギノ角ゴ Pro W3" w:hAnsi="Times New Roman" w:cs="Times New Roman"/>
          <w:szCs w:val="28"/>
        </w:rPr>
        <w:t xml:space="preserve">molted pseudergate of </w:t>
      </w:r>
      <w:r w:rsidR="007D06A1" w:rsidRPr="000C7F96">
        <w:rPr>
          <w:rFonts w:ascii="Times New Roman" w:eastAsia="ヒラギノ角ゴ Pro W3" w:hAnsi="Times New Roman" w:cs="Times New Roman"/>
          <w:szCs w:val="28"/>
        </w:rPr>
        <w:t xml:space="preserve">the </w:t>
      </w:r>
      <w:r w:rsidRPr="000C7F96">
        <w:rPr>
          <w:rFonts w:ascii="Times New Roman" w:eastAsia="ヒラギノ角ゴ Pro W3" w:hAnsi="Times New Roman" w:cs="Times New Roman"/>
          <w:szCs w:val="28"/>
        </w:rPr>
        <w:t>respective sex was introduced to each experimental case.</w:t>
      </w:r>
      <w:r w:rsidRPr="000C7F96">
        <w:rPr>
          <w:rFonts w:ascii="Times New Roman" w:hAnsi="Times New Roman" w:cs="Times New Roman"/>
        </w:rPr>
        <w:t xml:space="preserve"> Intermolt periods of female (</w:t>
      </w:r>
      <w:r w:rsidR="00880291" w:rsidRPr="000C7F96">
        <w:rPr>
          <w:rFonts w:ascii="Times New Roman" w:hAnsi="Times New Roman" w:cs="Times New Roman"/>
        </w:rPr>
        <w:t>b</w:t>
      </w:r>
      <w:r w:rsidRPr="000C7F96">
        <w:rPr>
          <w:rFonts w:ascii="Times New Roman" w:hAnsi="Times New Roman" w:cs="Times New Roman"/>
        </w:rPr>
        <w:t xml:space="preserve">) and male </w:t>
      </w:r>
      <w:r w:rsidR="007D06A1" w:rsidRPr="000C7F96">
        <w:rPr>
          <w:rFonts w:ascii="Times New Roman" w:hAnsi="Times New Roman" w:cs="Times New Roman"/>
        </w:rPr>
        <w:t xml:space="preserve">(c) </w:t>
      </w:r>
      <w:r w:rsidRPr="000C7F96">
        <w:rPr>
          <w:rFonts w:ascii="Times New Roman" w:hAnsi="Times New Roman" w:cs="Times New Roman"/>
        </w:rPr>
        <w:t>pseuderga</w:t>
      </w:r>
      <w:r w:rsidR="007D06A1" w:rsidRPr="000C7F96">
        <w:rPr>
          <w:rFonts w:ascii="Times New Roman" w:hAnsi="Times New Roman" w:cs="Times New Roman"/>
        </w:rPr>
        <w:t>t</w:t>
      </w:r>
      <w:r w:rsidRPr="000C7F96">
        <w:rPr>
          <w:rFonts w:ascii="Times New Roman" w:hAnsi="Times New Roman" w:cs="Times New Roman"/>
        </w:rPr>
        <w:t>es. Proportion of molting into female (</w:t>
      </w:r>
      <w:r w:rsidR="00880291" w:rsidRPr="000C7F96">
        <w:rPr>
          <w:rFonts w:ascii="Times New Roman" w:hAnsi="Times New Roman" w:cs="Times New Roman"/>
        </w:rPr>
        <w:t>d</w:t>
      </w:r>
      <w:r w:rsidRPr="000C7F96">
        <w:rPr>
          <w:rFonts w:ascii="Times New Roman" w:hAnsi="Times New Roman" w:cs="Times New Roman"/>
        </w:rPr>
        <w:t xml:space="preserve">) and male </w:t>
      </w:r>
      <w:r w:rsidR="007D06A1" w:rsidRPr="000C7F96">
        <w:rPr>
          <w:rFonts w:ascii="Times New Roman" w:hAnsi="Times New Roman" w:cs="Times New Roman"/>
        </w:rPr>
        <w:t xml:space="preserve">(e) </w:t>
      </w:r>
      <w:r w:rsidRPr="000C7F96">
        <w:rPr>
          <w:rFonts w:ascii="Times New Roman" w:hAnsi="Times New Roman" w:cs="Times New Roman"/>
        </w:rPr>
        <w:t xml:space="preserve">neotenics. Different </w:t>
      </w:r>
      <w:r w:rsidR="007D06A1" w:rsidRPr="000C7F96">
        <w:rPr>
          <w:rFonts w:ascii="Times New Roman" w:hAnsi="Times New Roman" w:cs="Times New Roman"/>
        </w:rPr>
        <w:t xml:space="preserve">letters </w:t>
      </w:r>
      <w:r w:rsidRPr="000C7F96">
        <w:rPr>
          <w:rFonts w:ascii="Times New Roman" w:hAnsi="Times New Roman" w:cs="Times New Roman"/>
        </w:rPr>
        <w:t xml:space="preserve">indicate statistically significant differences (Sequential Bonferroni correction, </w:t>
      </w:r>
      <w:r w:rsidRPr="000C7F96">
        <w:rPr>
          <w:rFonts w:ascii="Times New Roman" w:hAnsi="Times New Roman" w:cs="Times New Roman"/>
          <w:lang w:val="ja-JP"/>
        </w:rPr>
        <w:t>α</w:t>
      </w:r>
      <w:r w:rsidRPr="000C7F96">
        <w:rPr>
          <w:rFonts w:ascii="Times New Roman" w:hAnsi="Times New Roman" w:cs="Times New Roman"/>
        </w:rPr>
        <w:t xml:space="preserve"> &lt; 0.05). Bars indicate standard errors.</w:t>
      </w:r>
    </w:p>
    <w:sectPr w:rsidR="00AC2A66" w:rsidRPr="00303A59" w:rsidSect="00AC2DA2"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2303F" w14:textId="77777777" w:rsidR="00CA33CC" w:rsidRDefault="00CA33CC" w:rsidP="002813BE">
      <w:r>
        <w:separator/>
      </w:r>
    </w:p>
  </w:endnote>
  <w:endnote w:type="continuationSeparator" w:id="0">
    <w:p w14:paraId="630CFAA6" w14:textId="77777777" w:rsidR="00CA33CC" w:rsidRDefault="00CA33CC" w:rsidP="0028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60D69" w14:textId="77777777" w:rsidR="00AA0C24" w:rsidRDefault="00AA0C24" w:rsidP="000C1480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317D25D9" w14:textId="77777777" w:rsidR="00AA0C24" w:rsidRDefault="00AA0C24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A9DC4" w14:textId="77777777" w:rsidR="00AA0C24" w:rsidRDefault="00AA0C24" w:rsidP="000C1480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2</w:t>
    </w:r>
    <w:r>
      <w:rPr>
        <w:rStyle w:val="af1"/>
      </w:rPr>
      <w:fldChar w:fldCharType="end"/>
    </w:r>
  </w:p>
  <w:p w14:paraId="0DD31F81" w14:textId="77777777" w:rsidR="00AA0C24" w:rsidRDefault="00AA0C2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B7E6E" w14:textId="77777777" w:rsidR="00CA33CC" w:rsidRDefault="00CA33CC" w:rsidP="002813BE">
      <w:r>
        <w:separator/>
      </w:r>
    </w:p>
  </w:footnote>
  <w:footnote w:type="continuationSeparator" w:id="0">
    <w:p w14:paraId="3E676DE5" w14:textId="77777777" w:rsidR="00CA33CC" w:rsidRDefault="00CA33CC" w:rsidP="002813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654C8" w14:textId="77777777" w:rsidR="00AA0C24" w:rsidRDefault="00AA0C24" w:rsidP="009D321D">
    <w:pPr>
      <w:pStyle w:val="af4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C72F8"/>
    <w:multiLevelType w:val="hybridMultilevel"/>
    <w:tmpl w:val="DF320774"/>
    <w:lvl w:ilvl="0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" w15:restartNumberingAfterBreak="0">
    <w:nsid w:val="03ED5D25"/>
    <w:multiLevelType w:val="hybridMultilevel"/>
    <w:tmpl w:val="20281A7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DD9692A"/>
    <w:multiLevelType w:val="hybridMultilevel"/>
    <w:tmpl w:val="5BE02B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E934666"/>
    <w:multiLevelType w:val="hybridMultilevel"/>
    <w:tmpl w:val="FB4080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D7F4D39"/>
    <w:multiLevelType w:val="hybridMultilevel"/>
    <w:tmpl w:val="BE100B6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F054C41"/>
    <w:multiLevelType w:val="hybridMultilevel"/>
    <w:tmpl w:val="371A5D0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10B545A"/>
    <w:multiLevelType w:val="hybridMultilevel"/>
    <w:tmpl w:val="5FCC92D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6BE0F8B"/>
    <w:multiLevelType w:val="hybridMultilevel"/>
    <w:tmpl w:val="8EC48248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8" w15:restartNumberingAfterBreak="0">
    <w:nsid w:val="2B633824"/>
    <w:multiLevelType w:val="hybridMultilevel"/>
    <w:tmpl w:val="0E9258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F005012"/>
    <w:multiLevelType w:val="hybridMultilevel"/>
    <w:tmpl w:val="12F6EF8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32034D7B"/>
    <w:multiLevelType w:val="hybridMultilevel"/>
    <w:tmpl w:val="38AA3F62"/>
    <w:lvl w:ilvl="0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1" w15:restartNumberingAfterBreak="0">
    <w:nsid w:val="32F803FA"/>
    <w:multiLevelType w:val="hybridMultilevel"/>
    <w:tmpl w:val="96B2D9DE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2" w15:restartNumberingAfterBreak="0">
    <w:nsid w:val="46A90F36"/>
    <w:multiLevelType w:val="hybridMultilevel"/>
    <w:tmpl w:val="2C4493B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E013424"/>
    <w:multiLevelType w:val="hybridMultilevel"/>
    <w:tmpl w:val="EB409D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85E5A33"/>
    <w:multiLevelType w:val="hybridMultilevel"/>
    <w:tmpl w:val="4CB89C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269316C"/>
    <w:multiLevelType w:val="hybridMultilevel"/>
    <w:tmpl w:val="6152EB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7C36055"/>
    <w:multiLevelType w:val="hybridMultilevel"/>
    <w:tmpl w:val="EC32D58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8E700C4"/>
    <w:multiLevelType w:val="hybridMultilevel"/>
    <w:tmpl w:val="8EC48248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8" w15:restartNumberingAfterBreak="0">
    <w:nsid w:val="7C646055"/>
    <w:multiLevelType w:val="hybridMultilevel"/>
    <w:tmpl w:val="61742B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5"/>
  </w:num>
  <w:num w:numId="2">
    <w:abstractNumId w:val="6"/>
  </w:num>
  <w:num w:numId="3">
    <w:abstractNumId w:val="9"/>
  </w:num>
  <w:num w:numId="4">
    <w:abstractNumId w:val="11"/>
  </w:num>
  <w:num w:numId="5">
    <w:abstractNumId w:val="17"/>
  </w:num>
  <w:num w:numId="6">
    <w:abstractNumId w:val="10"/>
  </w:num>
  <w:num w:numId="7">
    <w:abstractNumId w:val="0"/>
  </w:num>
  <w:num w:numId="8">
    <w:abstractNumId w:val="5"/>
  </w:num>
  <w:num w:numId="9">
    <w:abstractNumId w:val="18"/>
  </w:num>
  <w:num w:numId="10">
    <w:abstractNumId w:val="2"/>
  </w:num>
  <w:num w:numId="11">
    <w:abstractNumId w:val="13"/>
  </w:num>
  <w:num w:numId="12">
    <w:abstractNumId w:val="4"/>
  </w:num>
  <w:num w:numId="13">
    <w:abstractNumId w:val="7"/>
  </w:num>
  <w:num w:numId="14">
    <w:abstractNumId w:val="1"/>
  </w:num>
  <w:num w:numId="15">
    <w:abstractNumId w:val="16"/>
  </w:num>
  <w:num w:numId="16">
    <w:abstractNumId w:val="12"/>
  </w:num>
  <w:num w:numId="17">
    <w:abstractNumId w:val="3"/>
  </w:num>
  <w:num w:numId="18">
    <w:abstractNumId w:val="14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EE"/>
    <w:rsid w:val="00000C5A"/>
    <w:rsid w:val="000017BF"/>
    <w:rsid w:val="00001AAD"/>
    <w:rsid w:val="00001E65"/>
    <w:rsid w:val="00002056"/>
    <w:rsid w:val="00002487"/>
    <w:rsid w:val="00002ADF"/>
    <w:rsid w:val="000032EC"/>
    <w:rsid w:val="000033D1"/>
    <w:rsid w:val="00003673"/>
    <w:rsid w:val="00003723"/>
    <w:rsid w:val="00003B20"/>
    <w:rsid w:val="00003BDC"/>
    <w:rsid w:val="0000401A"/>
    <w:rsid w:val="0000467D"/>
    <w:rsid w:val="000046ED"/>
    <w:rsid w:val="000048CF"/>
    <w:rsid w:val="00005017"/>
    <w:rsid w:val="000050E5"/>
    <w:rsid w:val="0000527B"/>
    <w:rsid w:val="00005DEE"/>
    <w:rsid w:val="00005EF8"/>
    <w:rsid w:val="00005F2E"/>
    <w:rsid w:val="00006511"/>
    <w:rsid w:val="0000674E"/>
    <w:rsid w:val="0000679D"/>
    <w:rsid w:val="00006B1D"/>
    <w:rsid w:val="00006D9E"/>
    <w:rsid w:val="00006E50"/>
    <w:rsid w:val="00006E86"/>
    <w:rsid w:val="00006FA4"/>
    <w:rsid w:val="00007179"/>
    <w:rsid w:val="00007394"/>
    <w:rsid w:val="00007D62"/>
    <w:rsid w:val="000101BE"/>
    <w:rsid w:val="00010EDD"/>
    <w:rsid w:val="000114F7"/>
    <w:rsid w:val="0001169C"/>
    <w:rsid w:val="000118C5"/>
    <w:rsid w:val="000125AF"/>
    <w:rsid w:val="00012FD3"/>
    <w:rsid w:val="00013395"/>
    <w:rsid w:val="00013714"/>
    <w:rsid w:val="000137F4"/>
    <w:rsid w:val="00013E03"/>
    <w:rsid w:val="00013FCA"/>
    <w:rsid w:val="000146E8"/>
    <w:rsid w:val="00014980"/>
    <w:rsid w:val="00015AF5"/>
    <w:rsid w:val="00016339"/>
    <w:rsid w:val="00016350"/>
    <w:rsid w:val="00016591"/>
    <w:rsid w:val="000166AF"/>
    <w:rsid w:val="000167F7"/>
    <w:rsid w:val="0001691F"/>
    <w:rsid w:val="00016C1C"/>
    <w:rsid w:val="000170C5"/>
    <w:rsid w:val="0002043F"/>
    <w:rsid w:val="000204EC"/>
    <w:rsid w:val="000205A3"/>
    <w:rsid w:val="00021E0F"/>
    <w:rsid w:val="00022355"/>
    <w:rsid w:val="00022558"/>
    <w:rsid w:val="00022C60"/>
    <w:rsid w:val="00022D54"/>
    <w:rsid w:val="00022F26"/>
    <w:rsid w:val="00023900"/>
    <w:rsid w:val="00024369"/>
    <w:rsid w:val="0002475F"/>
    <w:rsid w:val="00024761"/>
    <w:rsid w:val="00024F80"/>
    <w:rsid w:val="00025964"/>
    <w:rsid w:val="00025A55"/>
    <w:rsid w:val="00025AC1"/>
    <w:rsid w:val="000261C3"/>
    <w:rsid w:val="000272B1"/>
    <w:rsid w:val="000273BA"/>
    <w:rsid w:val="00027CB3"/>
    <w:rsid w:val="00027EF7"/>
    <w:rsid w:val="000301D0"/>
    <w:rsid w:val="00030264"/>
    <w:rsid w:val="0003032B"/>
    <w:rsid w:val="0003087E"/>
    <w:rsid w:val="00030987"/>
    <w:rsid w:val="00030BD7"/>
    <w:rsid w:val="00030D34"/>
    <w:rsid w:val="00031201"/>
    <w:rsid w:val="0003137D"/>
    <w:rsid w:val="00031B15"/>
    <w:rsid w:val="000321CC"/>
    <w:rsid w:val="0003231E"/>
    <w:rsid w:val="000331A9"/>
    <w:rsid w:val="000337D8"/>
    <w:rsid w:val="0003385D"/>
    <w:rsid w:val="0003389B"/>
    <w:rsid w:val="00034FF0"/>
    <w:rsid w:val="000350F7"/>
    <w:rsid w:val="00035D21"/>
    <w:rsid w:val="0003646A"/>
    <w:rsid w:val="00036C9F"/>
    <w:rsid w:val="000372C9"/>
    <w:rsid w:val="0003738C"/>
    <w:rsid w:val="000378E5"/>
    <w:rsid w:val="000400CD"/>
    <w:rsid w:val="00040A9A"/>
    <w:rsid w:val="00041105"/>
    <w:rsid w:val="00041818"/>
    <w:rsid w:val="00041B28"/>
    <w:rsid w:val="0004246A"/>
    <w:rsid w:val="00042470"/>
    <w:rsid w:val="000429DC"/>
    <w:rsid w:val="00042C57"/>
    <w:rsid w:val="00042E6C"/>
    <w:rsid w:val="00043437"/>
    <w:rsid w:val="0004355A"/>
    <w:rsid w:val="000438E0"/>
    <w:rsid w:val="000443C2"/>
    <w:rsid w:val="000446F6"/>
    <w:rsid w:val="000448B0"/>
    <w:rsid w:val="00044BEC"/>
    <w:rsid w:val="0004521C"/>
    <w:rsid w:val="000458C6"/>
    <w:rsid w:val="0004591F"/>
    <w:rsid w:val="00045942"/>
    <w:rsid w:val="00045A52"/>
    <w:rsid w:val="00045E36"/>
    <w:rsid w:val="0004681C"/>
    <w:rsid w:val="000469D1"/>
    <w:rsid w:val="0004714E"/>
    <w:rsid w:val="000472D7"/>
    <w:rsid w:val="000476B1"/>
    <w:rsid w:val="00047865"/>
    <w:rsid w:val="00047D4A"/>
    <w:rsid w:val="000508EE"/>
    <w:rsid w:val="00050BA0"/>
    <w:rsid w:val="00051238"/>
    <w:rsid w:val="00051298"/>
    <w:rsid w:val="00051542"/>
    <w:rsid w:val="00051874"/>
    <w:rsid w:val="00052141"/>
    <w:rsid w:val="00052AB7"/>
    <w:rsid w:val="00052EF9"/>
    <w:rsid w:val="00053FD2"/>
    <w:rsid w:val="00054597"/>
    <w:rsid w:val="000545D4"/>
    <w:rsid w:val="0005524D"/>
    <w:rsid w:val="000554F3"/>
    <w:rsid w:val="00055AD8"/>
    <w:rsid w:val="00056116"/>
    <w:rsid w:val="0005672D"/>
    <w:rsid w:val="00056A73"/>
    <w:rsid w:val="000575CE"/>
    <w:rsid w:val="00057653"/>
    <w:rsid w:val="0006003D"/>
    <w:rsid w:val="000606E9"/>
    <w:rsid w:val="0006073E"/>
    <w:rsid w:val="00060A56"/>
    <w:rsid w:val="00061631"/>
    <w:rsid w:val="00061A34"/>
    <w:rsid w:val="00061F5C"/>
    <w:rsid w:val="00063B4A"/>
    <w:rsid w:val="00063D76"/>
    <w:rsid w:val="0006559B"/>
    <w:rsid w:val="00065D43"/>
    <w:rsid w:val="00065E45"/>
    <w:rsid w:val="00066971"/>
    <w:rsid w:val="00066AA4"/>
    <w:rsid w:val="0006712A"/>
    <w:rsid w:val="000677CF"/>
    <w:rsid w:val="00067F94"/>
    <w:rsid w:val="00070002"/>
    <w:rsid w:val="000703F5"/>
    <w:rsid w:val="00071260"/>
    <w:rsid w:val="00071EE9"/>
    <w:rsid w:val="00072FE3"/>
    <w:rsid w:val="00073792"/>
    <w:rsid w:val="0007382E"/>
    <w:rsid w:val="00073B3B"/>
    <w:rsid w:val="000743B7"/>
    <w:rsid w:val="0007441E"/>
    <w:rsid w:val="00074A18"/>
    <w:rsid w:val="00074A4F"/>
    <w:rsid w:val="00074BC9"/>
    <w:rsid w:val="0007520E"/>
    <w:rsid w:val="0007521B"/>
    <w:rsid w:val="00075969"/>
    <w:rsid w:val="00075BC1"/>
    <w:rsid w:val="00077503"/>
    <w:rsid w:val="00077D90"/>
    <w:rsid w:val="00077FFA"/>
    <w:rsid w:val="000800DA"/>
    <w:rsid w:val="00080540"/>
    <w:rsid w:val="00081091"/>
    <w:rsid w:val="0008112A"/>
    <w:rsid w:val="000813E0"/>
    <w:rsid w:val="00081E6F"/>
    <w:rsid w:val="0008312F"/>
    <w:rsid w:val="000838D4"/>
    <w:rsid w:val="000840B8"/>
    <w:rsid w:val="000840D5"/>
    <w:rsid w:val="000843C9"/>
    <w:rsid w:val="00084D3C"/>
    <w:rsid w:val="00084D95"/>
    <w:rsid w:val="00084F88"/>
    <w:rsid w:val="000852DD"/>
    <w:rsid w:val="000859AF"/>
    <w:rsid w:val="00085ACF"/>
    <w:rsid w:val="00086501"/>
    <w:rsid w:val="00086A00"/>
    <w:rsid w:val="00087393"/>
    <w:rsid w:val="00087520"/>
    <w:rsid w:val="00087C3C"/>
    <w:rsid w:val="00087CDC"/>
    <w:rsid w:val="00087D03"/>
    <w:rsid w:val="00087F26"/>
    <w:rsid w:val="00090235"/>
    <w:rsid w:val="000904C0"/>
    <w:rsid w:val="000905F4"/>
    <w:rsid w:val="00090B42"/>
    <w:rsid w:val="00091A83"/>
    <w:rsid w:val="00092597"/>
    <w:rsid w:val="000927D1"/>
    <w:rsid w:val="00093245"/>
    <w:rsid w:val="00093432"/>
    <w:rsid w:val="00094018"/>
    <w:rsid w:val="00094336"/>
    <w:rsid w:val="000946C4"/>
    <w:rsid w:val="0009493E"/>
    <w:rsid w:val="00094985"/>
    <w:rsid w:val="00094B7B"/>
    <w:rsid w:val="00094BF4"/>
    <w:rsid w:val="00094E4A"/>
    <w:rsid w:val="000960AB"/>
    <w:rsid w:val="00096126"/>
    <w:rsid w:val="000961E4"/>
    <w:rsid w:val="000968B8"/>
    <w:rsid w:val="000969C4"/>
    <w:rsid w:val="0009720D"/>
    <w:rsid w:val="000976F2"/>
    <w:rsid w:val="0009789E"/>
    <w:rsid w:val="000978F0"/>
    <w:rsid w:val="00097933"/>
    <w:rsid w:val="000979C8"/>
    <w:rsid w:val="00097F75"/>
    <w:rsid w:val="000A0167"/>
    <w:rsid w:val="000A0609"/>
    <w:rsid w:val="000A286C"/>
    <w:rsid w:val="000A2ADE"/>
    <w:rsid w:val="000A2EEF"/>
    <w:rsid w:val="000A30A7"/>
    <w:rsid w:val="000A3421"/>
    <w:rsid w:val="000A3A78"/>
    <w:rsid w:val="000A50A4"/>
    <w:rsid w:val="000A5728"/>
    <w:rsid w:val="000A5895"/>
    <w:rsid w:val="000A5899"/>
    <w:rsid w:val="000A5D52"/>
    <w:rsid w:val="000A63B4"/>
    <w:rsid w:val="000A6C94"/>
    <w:rsid w:val="000A6EA4"/>
    <w:rsid w:val="000A77A6"/>
    <w:rsid w:val="000A7891"/>
    <w:rsid w:val="000A7F36"/>
    <w:rsid w:val="000B065E"/>
    <w:rsid w:val="000B15DA"/>
    <w:rsid w:val="000B17B6"/>
    <w:rsid w:val="000B2F19"/>
    <w:rsid w:val="000B30BF"/>
    <w:rsid w:val="000B39ED"/>
    <w:rsid w:val="000B43F3"/>
    <w:rsid w:val="000B619F"/>
    <w:rsid w:val="000B68B0"/>
    <w:rsid w:val="000C015B"/>
    <w:rsid w:val="000C0624"/>
    <w:rsid w:val="000C1480"/>
    <w:rsid w:val="000C177A"/>
    <w:rsid w:val="000C259A"/>
    <w:rsid w:val="000C2A8F"/>
    <w:rsid w:val="000C3383"/>
    <w:rsid w:val="000C3886"/>
    <w:rsid w:val="000C41D0"/>
    <w:rsid w:val="000C47D7"/>
    <w:rsid w:val="000C483E"/>
    <w:rsid w:val="000C49DF"/>
    <w:rsid w:val="000C4BD4"/>
    <w:rsid w:val="000C5319"/>
    <w:rsid w:val="000C589F"/>
    <w:rsid w:val="000C5923"/>
    <w:rsid w:val="000C60B4"/>
    <w:rsid w:val="000C61C3"/>
    <w:rsid w:val="000C656E"/>
    <w:rsid w:val="000C66C9"/>
    <w:rsid w:val="000C6816"/>
    <w:rsid w:val="000C6B75"/>
    <w:rsid w:val="000C6CB3"/>
    <w:rsid w:val="000C6DA2"/>
    <w:rsid w:val="000C7130"/>
    <w:rsid w:val="000C7139"/>
    <w:rsid w:val="000C7152"/>
    <w:rsid w:val="000C79B6"/>
    <w:rsid w:val="000C7F96"/>
    <w:rsid w:val="000D05B1"/>
    <w:rsid w:val="000D0722"/>
    <w:rsid w:val="000D0FEC"/>
    <w:rsid w:val="000D102D"/>
    <w:rsid w:val="000D23D8"/>
    <w:rsid w:val="000D2F6C"/>
    <w:rsid w:val="000D301C"/>
    <w:rsid w:val="000D32A9"/>
    <w:rsid w:val="000D32B1"/>
    <w:rsid w:val="000D37A6"/>
    <w:rsid w:val="000D3D50"/>
    <w:rsid w:val="000D4930"/>
    <w:rsid w:val="000D4EE5"/>
    <w:rsid w:val="000D502F"/>
    <w:rsid w:val="000D525B"/>
    <w:rsid w:val="000D57F1"/>
    <w:rsid w:val="000D6AE8"/>
    <w:rsid w:val="000D7FD5"/>
    <w:rsid w:val="000E0058"/>
    <w:rsid w:val="000E0484"/>
    <w:rsid w:val="000E1368"/>
    <w:rsid w:val="000E1835"/>
    <w:rsid w:val="000E1CA1"/>
    <w:rsid w:val="000E1DDE"/>
    <w:rsid w:val="000E2AB6"/>
    <w:rsid w:val="000E2ACA"/>
    <w:rsid w:val="000E2B15"/>
    <w:rsid w:val="000E2C1E"/>
    <w:rsid w:val="000E2E59"/>
    <w:rsid w:val="000E3174"/>
    <w:rsid w:val="000E322A"/>
    <w:rsid w:val="000E3464"/>
    <w:rsid w:val="000E363B"/>
    <w:rsid w:val="000E3C30"/>
    <w:rsid w:val="000E3CEE"/>
    <w:rsid w:val="000E3E82"/>
    <w:rsid w:val="000E3EE7"/>
    <w:rsid w:val="000E40CC"/>
    <w:rsid w:val="000E40F2"/>
    <w:rsid w:val="000E44B0"/>
    <w:rsid w:val="000E5A87"/>
    <w:rsid w:val="000E6D7F"/>
    <w:rsid w:val="000E7D7A"/>
    <w:rsid w:val="000E7E0E"/>
    <w:rsid w:val="000F03B7"/>
    <w:rsid w:val="000F0A70"/>
    <w:rsid w:val="000F0C16"/>
    <w:rsid w:val="000F10C8"/>
    <w:rsid w:val="000F14B2"/>
    <w:rsid w:val="000F178C"/>
    <w:rsid w:val="000F1B73"/>
    <w:rsid w:val="000F25E9"/>
    <w:rsid w:val="000F2BA2"/>
    <w:rsid w:val="000F2DA4"/>
    <w:rsid w:val="000F3527"/>
    <w:rsid w:val="000F359C"/>
    <w:rsid w:val="000F368F"/>
    <w:rsid w:val="000F3A9F"/>
    <w:rsid w:val="000F3C15"/>
    <w:rsid w:val="000F5258"/>
    <w:rsid w:val="000F5315"/>
    <w:rsid w:val="000F5577"/>
    <w:rsid w:val="000F597D"/>
    <w:rsid w:val="000F5A8C"/>
    <w:rsid w:val="000F5ED2"/>
    <w:rsid w:val="000F62E2"/>
    <w:rsid w:val="000F6336"/>
    <w:rsid w:val="000F7EDF"/>
    <w:rsid w:val="001000CC"/>
    <w:rsid w:val="00100555"/>
    <w:rsid w:val="00100627"/>
    <w:rsid w:val="0010128D"/>
    <w:rsid w:val="00101C7E"/>
    <w:rsid w:val="00101F12"/>
    <w:rsid w:val="001020A0"/>
    <w:rsid w:val="0010218D"/>
    <w:rsid w:val="001023D5"/>
    <w:rsid w:val="00102A5D"/>
    <w:rsid w:val="00102D1D"/>
    <w:rsid w:val="00102D77"/>
    <w:rsid w:val="0010437D"/>
    <w:rsid w:val="00104F9D"/>
    <w:rsid w:val="001050C5"/>
    <w:rsid w:val="001055A8"/>
    <w:rsid w:val="001056BD"/>
    <w:rsid w:val="00105A08"/>
    <w:rsid w:val="00105CC9"/>
    <w:rsid w:val="00105D3E"/>
    <w:rsid w:val="00106272"/>
    <w:rsid w:val="0010650B"/>
    <w:rsid w:val="00106946"/>
    <w:rsid w:val="00106C3A"/>
    <w:rsid w:val="00106D32"/>
    <w:rsid w:val="00107629"/>
    <w:rsid w:val="00107B75"/>
    <w:rsid w:val="00107DBE"/>
    <w:rsid w:val="001100C4"/>
    <w:rsid w:val="0011025B"/>
    <w:rsid w:val="00110563"/>
    <w:rsid w:val="00111224"/>
    <w:rsid w:val="0011151A"/>
    <w:rsid w:val="001116D3"/>
    <w:rsid w:val="00111BED"/>
    <w:rsid w:val="0011259D"/>
    <w:rsid w:val="00112CCC"/>
    <w:rsid w:val="00114A37"/>
    <w:rsid w:val="00114C0F"/>
    <w:rsid w:val="00114D6C"/>
    <w:rsid w:val="00114DF0"/>
    <w:rsid w:val="00115A19"/>
    <w:rsid w:val="00115E79"/>
    <w:rsid w:val="0011736D"/>
    <w:rsid w:val="00117600"/>
    <w:rsid w:val="00117DAC"/>
    <w:rsid w:val="0012051C"/>
    <w:rsid w:val="00120832"/>
    <w:rsid w:val="001212EA"/>
    <w:rsid w:val="00122431"/>
    <w:rsid w:val="0012250B"/>
    <w:rsid w:val="00122DAE"/>
    <w:rsid w:val="001235B1"/>
    <w:rsid w:val="00124324"/>
    <w:rsid w:val="00124824"/>
    <w:rsid w:val="00124A21"/>
    <w:rsid w:val="00124A27"/>
    <w:rsid w:val="00125122"/>
    <w:rsid w:val="00125230"/>
    <w:rsid w:val="00125B9F"/>
    <w:rsid w:val="00125CE7"/>
    <w:rsid w:val="00125FDB"/>
    <w:rsid w:val="001274D6"/>
    <w:rsid w:val="00127A7B"/>
    <w:rsid w:val="001306E9"/>
    <w:rsid w:val="0013070A"/>
    <w:rsid w:val="00130BE7"/>
    <w:rsid w:val="001310D2"/>
    <w:rsid w:val="001311BA"/>
    <w:rsid w:val="001311D5"/>
    <w:rsid w:val="001312C6"/>
    <w:rsid w:val="0013176B"/>
    <w:rsid w:val="0013180B"/>
    <w:rsid w:val="00131C82"/>
    <w:rsid w:val="00131FDD"/>
    <w:rsid w:val="00132651"/>
    <w:rsid w:val="00132CE4"/>
    <w:rsid w:val="001331CC"/>
    <w:rsid w:val="001339B7"/>
    <w:rsid w:val="00133C6C"/>
    <w:rsid w:val="00133F54"/>
    <w:rsid w:val="0013471C"/>
    <w:rsid w:val="00134810"/>
    <w:rsid w:val="0013563A"/>
    <w:rsid w:val="001356B4"/>
    <w:rsid w:val="00136394"/>
    <w:rsid w:val="001368EB"/>
    <w:rsid w:val="00136944"/>
    <w:rsid w:val="00136AB3"/>
    <w:rsid w:val="00136E87"/>
    <w:rsid w:val="00137133"/>
    <w:rsid w:val="0013737D"/>
    <w:rsid w:val="0013762F"/>
    <w:rsid w:val="00140583"/>
    <w:rsid w:val="00140DA0"/>
    <w:rsid w:val="00140F71"/>
    <w:rsid w:val="001418D6"/>
    <w:rsid w:val="00142C4E"/>
    <w:rsid w:val="00143136"/>
    <w:rsid w:val="0014320F"/>
    <w:rsid w:val="001436B5"/>
    <w:rsid w:val="0014383C"/>
    <w:rsid w:val="0014414B"/>
    <w:rsid w:val="00144DC4"/>
    <w:rsid w:val="0014500F"/>
    <w:rsid w:val="001451A4"/>
    <w:rsid w:val="001453E1"/>
    <w:rsid w:val="0014590E"/>
    <w:rsid w:val="00145A1C"/>
    <w:rsid w:val="0014630C"/>
    <w:rsid w:val="00146793"/>
    <w:rsid w:val="001470F4"/>
    <w:rsid w:val="0014757F"/>
    <w:rsid w:val="00147916"/>
    <w:rsid w:val="00147973"/>
    <w:rsid w:val="00147B40"/>
    <w:rsid w:val="00150379"/>
    <w:rsid w:val="00151589"/>
    <w:rsid w:val="00151AD5"/>
    <w:rsid w:val="00151E8A"/>
    <w:rsid w:val="00151F04"/>
    <w:rsid w:val="0015270F"/>
    <w:rsid w:val="00152A40"/>
    <w:rsid w:val="00152BCF"/>
    <w:rsid w:val="00153AE9"/>
    <w:rsid w:val="00153DFE"/>
    <w:rsid w:val="001547EF"/>
    <w:rsid w:val="00154AC8"/>
    <w:rsid w:val="00155685"/>
    <w:rsid w:val="00156C62"/>
    <w:rsid w:val="00156D97"/>
    <w:rsid w:val="00157595"/>
    <w:rsid w:val="00157CBE"/>
    <w:rsid w:val="00160420"/>
    <w:rsid w:val="001604E1"/>
    <w:rsid w:val="0016064F"/>
    <w:rsid w:val="00160CA9"/>
    <w:rsid w:val="00162432"/>
    <w:rsid w:val="001624D1"/>
    <w:rsid w:val="00162911"/>
    <w:rsid w:val="00162FA2"/>
    <w:rsid w:val="00162FC8"/>
    <w:rsid w:val="00163F1A"/>
    <w:rsid w:val="0016473A"/>
    <w:rsid w:val="00164C3A"/>
    <w:rsid w:val="00164E65"/>
    <w:rsid w:val="00164F52"/>
    <w:rsid w:val="001653D3"/>
    <w:rsid w:val="001656B3"/>
    <w:rsid w:val="0016575B"/>
    <w:rsid w:val="00165A88"/>
    <w:rsid w:val="00165E43"/>
    <w:rsid w:val="00165FCD"/>
    <w:rsid w:val="001663D5"/>
    <w:rsid w:val="001670B2"/>
    <w:rsid w:val="001676BA"/>
    <w:rsid w:val="001676EE"/>
    <w:rsid w:val="00167915"/>
    <w:rsid w:val="00167B28"/>
    <w:rsid w:val="001700E0"/>
    <w:rsid w:val="00170291"/>
    <w:rsid w:val="00170327"/>
    <w:rsid w:val="0017043F"/>
    <w:rsid w:val="001704D8"/>
    <w:rsid w:val="00170F0F"/>
    <w:rsid w:val="00170F65"/>
    <w:rsid w:val="001717AB"/>
    <w:rsid w:val="00171F0D"/>
    <w:rsid w:val="00171F4B"/>
    <w:rsid w:val="00172216"/>
    <w:rsid w:val="00172B70"/>
    <w:rsid w:val="00172BCB"/>
    <w:rsid w:val="00172BFB"/>
    <w:rsid w:val="00173136"/>
    <w:rsid w:val="001732C0"/>
    <w:rsid w:val="00173548"/>
    <w:rsid w:val="00174ED2"/>
    <w:rsid w:val="0017595B"/>
    <w:rsid w:val="00176381"/>
    <w:rsid w:val="0017657C"/>
    <w:rsid w:val="00177FB8"/>
    <w:rsid w:val="00180B87"/>
    <w:rsid w:val="00180F77"/>
    <w:rsid w:val="001827DE"/>
    <w:rsid w:val="00182852"/>
    <w:rsid w:val="00182962"/>
    <w:rsid w:val="00182C34"/>
    <w:rsid w:val="001831B6"/>
    <w:rsid w:val="001840B4"/>
    <w:rsid w:val="001848C1"/>
    <w:rsid w:val="0018531D"/>
    <w:rsid w:val="00185C97"/>
    <w:rsid w:val="00185D1D"/>
    <w:rsid w:val="00186C52"/>
    <w:rsid w:val="00186D1B"/>
    <w:rsid w:val="001872DD"/>
    <w:rsid w:val="00191338"/>
    <w:rsid w:val="00191C86"/>
    <w:rsid w:val="001929B2"/>
    <w:rsid w:val="00192CF9"/>
    <w:rsid w:val="001934CD"/>
    <w:rsid w:val="001937D0"/>
    <w:rsid w:val="00193906"/>
    <w:rsid w:val="0019392A"/>
    <w:rsid w:val="00194062"/>
    <w:rsid w:val="0019415F"/>
    <w:rsid w:val="00194256"/>
    <w:rsid w:val="00195106"/>
    <w:rsid w:val="00195B8D"/>
    <w:rsid w:val="001960BD"/>
    <w:rsid w:val="00196244"/>
    <w:rsid w:val="00196495"/>
    <w:rsid w:val="00196636"/>
    <w:rsid w:val="0019777C"/>
    <w:rsid w:val="001A0175"/>
    <w:rsid w:val="001A1A2A"/>
    <w:rsid w:val="001A1BA1"/>
    <w:rsid w:val="001A24F0"/>
    <w:rsid w:val="001A298D"/>
    <w:rsid w:val="001A3F46"/>
    <w:rsid w:val="001A3F80"/>
    <w:rsid w:val="001A4250"/>
    <w:rsid w:val="001A5518"/>
    <w:rsid w:val="001A7505"/>
    <w:rsid w:val="001A75A8"/>
    <w:rsid w:val="001A77F6"/>
    <w:rsid w:val="001A7876"/>
    <w:rsid w:val="001A7E4C"/>
    <w:rsid w:val="001B01E5"/>
    <w:rsid w:val="001B04ED"/>
    <w:rsid w:val="001B0E97"/>
    <w:rsid w:val="001B115E"/>
    <w:rsid w:val="001B171E"/>
    <w:rsid w:val="001B1B87"/>
    <w:rsid w:val="001B2562"/>
    <w:rsid w:val="001B3345"/>
    <w:rsid w:val="001B3591"/>
    <w:rsid w:val="001B4065"/>
    <w:rsid w:val="001B47B4"/>
    <w:rsid w:val="001B4C9B"/>
    <w:rsid w:val="001B51B0"/>
    <w:rsid w:val="001B5BF0"/>
    <w:rsid w:val="001B6CEE"/>
    <w:rsid w:val="001B6E8F"/>
    <w:rsid w:val="001B7599"/>
    <w:rsid w:val="001B7B8D"/>
    <w:rsid w:val="001B7D97"/>
    <w:rsid w:val="001B7E98"/>
    <w:rsid w:val="001C05BD"/>
    <w:rsid w:val="001C0BDC"/>
    <w:rsid w:val="001C0E55"/>
    <w:rsid w:val="001C21CB"/>
    <w:rsid w:val="001C2489"/>
    <w:rsid w:val="001C28C8"/>
    <w:rsid w:val="001C32A1"/>
    <w:rsid w:val="001C51AA"/>
    <w:rsid w:val="001C58EA"/>
    <w:rsid w:val="001C59BE"/>
    <w:rsid w:val="001C671A"/>
    <w:rsid w:val="001C6C03"/>
    <w:rsid w:val="001C6FEC"/>
    <w:rsid w:val="001C7343"/>
    <w:rsid w:val="001C778D"/>
    <w:rsid w:val="001C77C0"/>
    <w:rsid w:val="001C783A"/>
    <w:rsid w:val="001C7E39"/>
    <w:rsid w:val="001D00CB"/>
    <w:rsid w:val="001D0CFC"/>
    <w:rsid w:val="001D1028"/>
    <w:rsid w:val="001D15D8"/>
    <w:rsid w:val="001D1645"/>
    <w:rsid w:val="001D16CE"/>
    <w:rsid w:val="001D16EB"/>
    <w:rsid w:val="001D2558"/>
    <w:rsid w:val="001D2610"/>
    <w:rsid w:val="001D338C"/>
    <w:rsid w:val="001D3D78"/>
    <w:rsid w:val="001D3E6E"/>
    <w:rsid w:val="001D43A7"/>
    <w:rsid w:val="001D46F2"/>
    <w:rsid w:val="001D4B11"/>
    <w:rsid w:val="001D55B1"/>
    <w:rsid w:val="001D6795"/>
    <w:rsid w:val="001D6C68"/>
    <w:rsid w:val="001D6C9C"/>
    <w:rsid w:val="001D723A"/>
    <w:rsid w:val="001D7686"/>
    <w:rsid w:val="001D7811"/>
    <w:rsid w:val="001E0265"/>
    <w:rsid w:val="001E050A"/>
    <w:rsid w:val="001E0B9B"/>
    <w:rsid w:val="001E1937"/>
    <w:rsid w:val="001E1FC2"/>
    <w:rsid w:val="001E275F"/>
    <w:rsid w:val="001E2806"/>
    <w:rsid w:val="001E290D"/>
    <w:rsid w:val="001E2935"/>
    <w:rsid w:val="001E29DF"/>
    <w:rsid w:val="001E31D2"/>
    <w:rsid w:val="001E3AD0"/>
    <w:rsid w:val="001E47A5"/>
    <w:rsid w:val="001E4E5A"/>
    <w:rsid w:val="001E51D3"/>
    <w:rsid w:val="001E5A44"/>
    <w:rsid w:val="001E654F"/>
    <w:rsid w:val="001E684F"/>
    <w:rsid w:val="001E6D8A"/>
    <w:rsid w:val="001E6EC2"/>
    <w:rsid w:val="001E6F01"/>
    <w:rsid w:val="001E7088"/>
    <w:rsid w:val="001E7354"/>
    <w:rsid w:val="001E7BB6"/>
    <w:rsid w:val="001E7FC9"/>
    <w:rsid w:val="001F0610"/>
    <w:rsid w:val="001F0B35"/>
    <w:rsid w:val="001F0C61"/>
    <w:rsid w:val="001F1144"/>
    <w:rsid w:val="001F152B"/>
    <w:rsid w:val="001F1A62"/>
    <w:rsid w:val="001F1E8C"/>
    <w:rsid w:val="001F328D"/>
    <w:rsid w:val="001F3A6A"/>
    <w:rsid w:val="001F3D00"/>
    <w:rsid w:val="001F49EB"/>
    <w:rsid w:val="001F50F0"/>
    <w:rsid w:val="001F516B"/>
    <w:rsid w:val="001F548B"/>
    <w:rsid w:val="001F5A2E"/>
    <w:rsid w:val="001F5E5E"/>
    <w:rsid w:val="001F640F"/>
    <w:rsid w:val="001F66DF"/>
    <w:rsid w:val="001F66FF"/>
    <w:rsid w:val="001F68AA"/>
    <w:rsid w:val="001F6B36"/>
    <w:rsid w:val="001F6D6D"/>
    <w:rsid w:val="001F7473"/>
    <w:rsid w:val="001F7692"/>
    <w:rsid w:val="001F7A8E"/>
    <w:rsid w:val="002003AE"/>
    <w:rsid w:val="0020130A"/>
    <w:rsid w:val="0020187D"/>
    <w:rsid w:val="002018FD"/>
    <w:rsid w:val="002019F8"/>
    <w:rsid w:val="00201B3D"/>
    <w:rsid w:val="00201DFD"/>
    <w:rsid w:val="002045D5"/>
    <w:rsid w:val="00204686"/>
    <w:rsid w:val="00204D53"/>
    <w:rsid w:val="00206CA3"/>
    <w:rsid w:val="00206D65"/>
    <w:rsid w:val="0020781D"/>
    <w:rsid w:val="00207956"/>
    <w:rsid w:val="00207A95"/>
    <w:rsid w:val="00210025"/>
    <w:rsid w:val="00210B15"/>
    <w:rsid w:val="00210D01"/>
    <w:rsid w:val="002113F8"/>
    <w:rsid w:val="00211DAC"/>
    <w:rsid w:val="002124ED"/>
    <w:rsid w:val="00212E0F"/>
    <w:rsid w:val="00212FE2"/>
    <w:rsid w:val="00213E3C"/>
    <w:rsid w:val="00214DC8"/>
    <w:rsid w:val="0021512A"/>
    <w:rsid w:val="002157C0"/>
    <w:rsid w:val="00215B92"/>
    <w:rsid w:val="00215B9D"/>
    <w:rsid w:val="0021670A"/>
    <w:rsid w:val="002168BF"/>
    <w:rsid w:val="0021715F"/>
    <w:rsid w:val="002173BB"/>
    <w:rsid w:val="00220724"/>
    <w:rsid w:val="002207DD"/>
    <w:rsid w:val="00220866"/>
    <w:rsid w:val="00220AFB"/>
    <w:rsid w:val="00221215"/>
    <w:rsid w:val="00222212"/>
    <w:rsid w:val="00222275"/>
    <w:rsid w:val="002226B8"/>
    <w:rsid w:val="00222A0B"/>
    <w:rsid w:val="00223BE9"/>
    <w:rsid w:val="0022422C"/>
    <w:rsid w:val="00224CE8"/>
    <w:rsid w:val="00224E8E"/>
    <w:rsid w:val="002252F6"/>
    <w:rsid w:val="00225D34"/>
    <w:rsid w:val="002264B0"/>
    <w:rsid w:val="002265DB"/>
    <w:rsid w:val="002266BD"/>
    <w:rsid w:val="00226A6F"/>
    <w:rsid w:val="00226B77"/>
    <w:rsid w:val="002275A4"/>
    <w:rsid w:val="00227E4E"/>
    <w:rsid w:val="00231092"/>
    <w:rsid w:val="002315B8"/>
    <w:rsid w:val="00231809"/>
    <w:rsid w:val="00231A60"/>
    <w:rsid w:val="00231C1A"/>
    <w:rsid w:val="00232A60"/>
    <w:rsid w:val="00232F98"/>
    <w:rsid w:val="002333E5"/>
    <w:rsid w:val="00233519"/>
    <w:rsid w:val="00233674"/>
    <w:rsid w:val="00233DDE"/>
    <w:rsid w:val="00234139"/>
    <w:rsid w:val="00234962"/>
    <w:rsid w:val="0023542D"/>
    <w:rsid w:val="00235A10"/>
    <w:rsid w:val="00236B24"/>
    <w:rsid w:val="00236B92"/>
    <w:rsid w:val="0024006C"/>
    <w:rsid w:val="00240B10"/>
    <w:rsid w:val="00240CA2"/>
    <w:rsid w:val="00240E5B"/>
    <w:rsid w:val="00240EC4"/>
    <w:rsid w:val="00241433"/>
    <w:rsid w:val="00241730"/>
    <w:rsid w:val="00241ACA"/>
    <w:rsid w:val="00242522"/>
    <w:rsid w:val="0024324D"/>
    <w:rsid w:val="002436DC"/>
    <w:rsid w:val="0024391F"/>
    <w:rsid w:val="00243E75"/>
    <w:rsid w:val="002440E6"/>
    <w:rsid w:val="002440FE"/>
    <w:rsid w:val="00244164"/>
    <w:rsid w:val="002448F0"/>
    <w:rsid w:val="00244B54"/>
    <w:rsid w:val="0024526A"/>
    <w:rsid w:val="002457FB"/>
    <w:rsid w:val="00245AB6"/>
    <w:rsid w:val="00245AF6"/>
    <w:rsid w:val="00245E1D"/>
    <w:rsid w:val="00246392"/>
    <w:rsid w:val="00246639"/>
    <w:rsid w:val="00246686"/>
    <w:rsid w:val="002470A1"/>
    <w:rsid w:val="002470C0"/>
    <w:rsid w:val="00247456"/>
    <w:rsid w:val="00247C85"/>
    <w:rsid w:val="00247F5E"/>
    <w:rsid w:val="00250691"/>
    <w:rsid w:val="00250979"/>
    <w:rsid w:val="00251255"/>
    <w:rsid w:val="0025223C"/>
    <w:rsid w:val="00252AD3"/>
    <w:rsid w:val="00253330"/>
    <w:rsid w:val="002535C8"/>
    <w:rsid w:val="002539A1"/>
    <w:rsid w:val="00253D60"/>
    <w:rsid w:val="00253F0C"/>
    <w:rsid w:val="00254779"/>
    <w:rsid w:val="0025511A"/>
    <w:rsid w:val="002552B8"/>
    <w:rsid w:val="0025538B"/>
    <w:rsid w:val="00255A85"/>
    <w:rsid w:val="0025630F"/>
    <w:rsid w:val="0025655C"/>
    <w:rsid w:val="00256876"/>
    <w:rsid w:val="00256EE0"/>
    <w:rsid w:val="00257366"/>
    <w:rsid w:val="0025746F"/>
    <w:rsid w:val="00257602"/>
    <w:rsid w:val="0025761A"/>
    <w:rsid w:val="00260270"/>
    <w:rsid w:val="00260328"/>
    <w:rsid w:val="00260934"/>
    <w:rsid w:val="00260CBE"/>
    <w:rsid w:val="0026108F"/>
    <w:rsid w:val="002615D8"/>
    <w:rsid w:val="00261A40"/>
    <w:rsid w:val="00261EFF"/>
    <w:rsid w:val="00261F0B"/>
    <w:rsid w:val="00262363"/>
    <w:rsid w:val="002631F7"/>
    <w:rsid w:val="00263E1C"/>
    <w:rsid w:val="00264898"/>
    <w:rsid w:val="00265CD3"/>
    <w:rsid w:val="00267950"/>
    <w:rsid w:val="00267AB5"/>
    <w:rsid w:val="00267B3D"/>
    <w:rsid w:val="00270D19"/>
    <w:rsid w:val="002729D4"/>
    <w:rsid w:val="00272A66"/>
    <w:rsid w:val="00272A69"/>
    <w:rsid w:val="00272C13"/>
    <w:rsid w:val="00272FED"/>
    <w:rsid w:val="00273396"/>
    <w:rsid w:val="002734D3"/>
    <w:rsid w:val="0027394F"/>
    <w:rsid w:val="00274022"/>
    <w:rsid w:val="002742A7"/>
    <w:rsid w:val="00274467"/>
    <w:rsid w:val="00275E96"/>
    <w:rsid w:val="0027694F"/>
    <w:rsid w:val="00276A88"/>
    <w:rsid w:val="00276C89"/>
    <w:rsid w:val="00276E74"/>
    <w:rsid w:val="00276EDC"/>
    <w:rsid w:val="002778E7"/>
    <w:rsid w:val="00277C87"/>
    <w:rsid w:val="00280505"/>
    <w:rsid w:val="002806CF"/>
    <w:rsid w:val="00280D85"/>
    <w:rsid w:val="00281142"/>
    <w:rsid w:val="00281345"/>
    <w:rsid w:val="002813BE"/>
    <w:rsid w:val="002814D9"/>
    <w:rsid w:val="002817B4"/>
    <w:rsid w:val="00281FAC"/>
    <w:rsid w:val="002821DB"/>
    <w:rsid w:val="0028223A"/>
    <w:rsid w:val="002822D6"/>
    <w:rsid w:val="00282CAD"/>
    <w:rsid w:val="00282E8C"/>
    <w:rsid w:val="00282EBC"/>
    <w:rsid w:val="00283298"/>
    <w:rsid w:val="00283412"/>
    <w:rsid w:val="0028371B"/>
    <w:rsid w:val="0028372D"/>
    <w:rsid w:val="00283759"/>
    <w:rsid w:val="002844EA"/>
    <w:rsid w:val="0028487F"/>
    <w:rsid w:val="002861F2"/>
    <w:rsid w:val="00286485"/>
    <w:rsid w:val="00286BA7"/>
    <w:rsid w:val="00286CB7"/>
    <w:rsid w:val="00286D96"/>
    <w:rsid w:val="00286F65"/>
    <w:rsid w:val="002878F3"/>
    <w:rsid w:val="00287CE1"/>
    <w:rsid w:val="00290712"/>
    <w:rsid w:val="00290EC7"/>
    <w:rsid w:val="00290F2B"/>
    <w:rsid w:val="00290F4D"/>
    <w:rsid w:val="0029127A"/>
    <w:rsid w:val="00291F78"/>
    <w:rsid w:val="00292231"/>
    <w:rsid w:val="0029334A"/>
    <w:rsid w:val="002942A6"/>
    <w:rsid w:val="002943C1"/>
    <w:rsid w:val="0029443F"/>
    <w:rsid w:val="002945E9"/>
    <w:rsid w:val="00294701"/>
    <w:rsid w:val="00295683"/>
    <w:rsid w:val="0029716E"/>
    <w:rsid w:val="002973DC"/>
    <w:rsid w:val="002A004E"/>
    <w:rsid w:val="002A0538"/>
    <w:rsid w:val="002A08FA"/>
    <w:rsid w:val="002A0C88"/>
    <w:rsid w:val="002A1869"/>
    <w:rsid w:val="002A19C4"/>
    <w:rsid w:val="002A1A6D"/>
    <w:rsid w:val="002A1A82"/>
    <w:rsid w:val="002A33FC"/>
    <w:rsid w:val="002A3DB0"/>
    <w:rsid w:val="002A3EFB"/>
    <w:rsid w:val="002A44B6"/>
    <w:rsid w:val="002A5279"/>
    <w:rsid w:val="002A546D"/>
    <w:rsid w:val="002A57F3"/>
    <w:rsid w:val="002A5E0F"/>
    <w:rsid w:val="002A621A"/>
    <w:rsid w:val="002A6578"/>
    <w:rsid w:val="002A6984"/>
    <w:rsid w:val="002A6E2E"/>
    <w:rsid w:val="002A72E0"/>
    <w:rsid w:val="002B0489"/>
    <w:rsid w:val="002B12AA"/>
    <w:rsid w:val="002B283F"/>
    <w:rsid w:val="002B2B47"/>
    <w:rsid w:val="002B33F2"/>
    <w:rsid w:val="002B33F5"/>
    <w:rsid w:val="002B38FD"/>
    <w:rsid w:val="002B39D6"/>
    <w:rsid w:val="002B3A3E"/>
    <w:rsid w:val="002B3D39"/>
    <w:rsid w:val="002B3F55"/>
    <w:rsid w:val="002B407F"/>
    <w:rsid w:val="002B43C0"/>
    <w:rsid w:val="002B48AE"/>
    <w:rsid w:val="002B4F3C"/>
    <w:rsid w:val="002B628F"/>
    <w:rsid w:val="002B7196"/>
    <w:rsid w:val="002B75A6"/>
    <w:rsid w:val="002B7633"/>
    <w:rsid w:val="002B7AD2"/>
    <w:rsid w:val="002B7F1F"/>
    <w:rsid w:val="002C07CC"/>
    <w:rsid w:val="002C0990"/>
    <w:rsid w:val="002C10CF"/>
    <w:rsid w:val="002C1906"/>
    <w:rsid w:val="002C1A48"/>
    <w:rsid w:val="002C1CC9"/>
    <w:rsid w:val="002C1DB0"/>
    <w:rsid w:val="002C2201"/>
    <w:rsid w:val="002C25D8"/>
    <w:rsid w:val="002C29D0"/>
    <w:rsid w:val="002C2ED1"/>
    <w:rsid w:val="002C2F77"/>
    <w:rsid w:val="002C2FBA"/>
    <w:rsid w:val="002C307F"/>
    <w:rsid w:val="002C39E3"/>
    <w:rsid w:val="002C4491"/>
    <w:rsid w:val="002C47B8"/>
    <w:rsid w:val="002C4EF0"/>
    <w:rsid w:val="002C51F7"/>
    <w:rsid w:val="002C55D1"/>
    <w:rsid w:val="002C5C8B"/>
    <w:rsid w:val="002C6224"/>
    <w:rsid w:val="002C65C5"/>
    <w:rsid w:val="002C685B"/>
    <w:rsid w:val="002C6927"/>
    <w:rsid w:val="002C6B8D"/>
    <w:rsid w:val="002C6D1A"/>
    <w:rsid w:val="002C751D"/>
    <w:rsid w:val="002C7852"/>
    <w:rsid w:val="002C7B28"/>
    <w:rsid w:val="002C7C2C"/>
    <w:rsid w:val="002C7F08"/>
    <w:rsid w:val="002D0456"/>
    <w:rsid w:val="002D0B22"/>
    <w:rsid w:val="002D1041"/>
    <w:rsid w:val="002D21B5"/>
    <w:rsid w:val="002D2B78"/>
    <w:rsid w:val="002D2DBE"/>
    <w:rsid w:val="002D3133"/>
    <w:rsid w:val="002D3212"/>
    <w:rsid w:val="002D3580"/>
    <w:rsid w:val="002D3E70"/>
    <w:rsid w:val="002D419A"/>
    <w:rsid w:val="002D41EE"/>
    <w:rsid w:val="002D493A"/>
    <w:rsid w:val="002D4B6D"/>
    <w:rsid w:val="002D4E4B"/>
    <w:rsid w:val="002D4F37"/>
    <w:rsid w:val="002D66A2"/>
    <w:rsid w:val="002D69C1"/>
    <w:rsid w:val="002D6DF5"/>
    <w:rsid w:val="002D722B"/>
    <w:rsid w:val="002D75B1"/>
    <w:rsid w:val="002D7B30"/>
    <w:rsid w:val="002D7B53"/>
    <w:rsid w:val="002D7C74"/>
    <w:rsid w:val="002E001C"/>
    <w:rsid w:val="002E0D99"/>
    <w:rsid w:val="002E0EF3"/>
    <w:rsid w:val="002E1152"/>
    <w:rsid w:val="002E12E3"/>
    <w:rsid w:val="002E1493"/>
    <w:rsid w:val="002E16BD"/>
    <w:rsid w:val="002E178B"/>
    <w:rsid w:val="002E1796"/>
    <w:rsid w:val="002E20F4"/>
    <w:rsid w:val="002E267A"/>
    <w:rsid w:val="002E2D41"/>
    <w:rsid w:val="002E32B5"/>
    <w:rsid w:val="002E3973"/>
    <w:rsid w:val="002E3CBC"/>
    <w:rsid w:val="002E4935"/>
    <w:rsid w:val="002E49C6"/>
    <w:rsid w:val="002E4BE9"/>
    <w:rsid w:val="002E4C06"/>
    <w:rsid w:val="002E4E1D"/>
    <w:rsid w:val="002E4ED6"/>
    <w:rsid w:val="002E5050"/>
    <w:rsid w:val="002E53CF"/>
    <w:rsid w:val="002E53E1"/>
    <w:rsid w:val="002E5B57"/>
    <w:rsid w:val="002E5BFF"/>
    <w:rsid w:val="002E5D13"/>
    <w:rsid w:val="002E6629"/>
    <w:rsid w:val="002E6F42"/>
    <w:rsid w:val="002E7219"/>
    <w:rsid w:val="002E7241"/>
    <w:rsid w:val="002E72DE"/>
    <w:rsid w:val="002F0B22"/>
    <w:rsid w:val="002F12E3"/>
    <w:rsid w:val="002F1D8D"/>
    <w:rsid w:val="002F1EE4"/>
    <w:rsid w:val="002F1F57"/>
    <w:rsid w:val="002F27C2"/>
    <w:rsid w:val="002F2ABD"/>
    <w:rsid w:val="002F3A17"/>
    <w:rsid w:val="002F3EBB"/>
    <w:rsid w:val="002F4BA3"/>
    <w:rsid w:val="002F6146"/>
    <w:rsid w:val="002F69AE"/>
    <w:rsid w:val="002F710F"/>
    <w:rsid w:val="002F7289"/>
    <w:rsid w:val="002F7345"/>
    <w:rsid w:val="0030076A"/>
    <w:rsid w:val="00300B88"/>
    <w:rsid w:val="003010E7"/>
    <w:rsid w:val="00301329"/>
    <w:rsid w:val="003025D0"/>
    <w:rsid w:val="00302C77"/>
    <w:rsid w:val="00303A59"/>
    <w:rsid w:val="00304D0B"/>
    <w:rsid w:val="00304E50"/>
    <w:rsid w:val="00305277"/>
    <w:rsid w:val="00305828"/>
    <w:rsid w:val="00305B9C"/>
    <w:rsid w:val="00305F75"/>
    <w:rsid w:val="00306103"/>
    <w:rsid w:val="00306679"/>
    <w:rsid w:val="00306C51"/>
    <w:rsid w:val="00307753"/>
    <w:rsid w:val="0030792F"/>
    <w:rsid w:val="00307F93"/>
    <w:rsid w:val="0031005E"/>
    <w:rsid w:val="0031102E"/>
    <w:rsid w:val="003110C5"/>
    <w:rsid w:val="00311873"/>
    <w:rsid w:val="00311A09"/>
    <w:rsid w:val="00311DF3"/>
    <w:rsid w:val="0031201E"/>
    <w:rsid w:val="00312228"/>
    <w:rsid w:val="0031243E"/>
    <w:rsid w:val="00312DED"/>
    <w:rsid w:val="00312ECB"/>
    <w:rsid w:val="00313105"/>
    <w:rsid w:val="003131CB"/>
    <w:rsid w:val="003131FA"/>
    <w:rsid w:val="00314251"/>
    <w:rsid w:val="003143F9"/>
    <w:rsid w:val="00314C75"/>
    <w:rsid w:val="00314D75"/>
    <w:rsid w:val="00314E1D"/>
    <w:rsid w:val="00315A8D"/>
    <w:rsid w:val="00315C29"/>
    <w:rsid w:val="0031634B"/>
    <w:rsid w:val="003163AE"/>
    <w:rsid w:val="00316758"/>
    <w:rsid w:val="003169B8"/>
    <w:rsid w:val="0031745C"/>
    <w:rsid w:val="00317538"/>
    <w:rsid w:val="00320C93"/>
    <w:rsid w:val="00320D42"/>
    <w:rsid w:val="00321BAD"/>
    <w:rsid w:val="00321CA4"/>
    <w:rsid w:val="00321F0C"/>
    <w:rsid w:val="003220B2"/>
    <w:rsid w:val="0032212A"/>
    <w:rsid w:val="00322182"/>
    <w:rsid w:val="00322479"/>
    <w:rsid w:val="00322A78"/>
    <w:rsid w:val="00322DA4"/>
    <w:rsid w:val="00323223"/>
    <w:rsid w:val="003234B2"/>
    <w:rsid w:val="003238D9"/>
    <w:rsid w:val="00323E96"/>
    <w:rsid w:val="003242EA"/>
    <w:rsid w:val="00324F02"/>
    <w:rsid w:val="00324FB5"/>
    <w:rsid w:val="0032513B"/>
    <w:rsid w:val="0032560A"/>
    <w:rsid w:val="00326600"/>
    <w:rsid w:val="003273BF"/>
    <w:rsid w:val="00327972"/>
    <w:rsid w:val="00327EB7"/>
    <w:rsid w:val="0033148E"/>
    <w:rsid w:val="00331ACB"/>
    <w:rsid w:val="00332162"/>
    <w:rsid w:val="00332171"/>
    <w:rsid w:val="00332287"/>
    <w:rsid w:val="0033287D"/>
    <w:rsid w:val="00332883"/>
    <w:rsid w:val="00333406"/>
    <w:rsid w:val="00333487"/>
    <w:rsid w:val="00333630"/>
    <w:rsid w:val="00333905"/>
    <w:rsid w:val="00333E29"/>
    <w:rsid w:val="0033431F"/>
    <w:rsid w:val="003351D7"/>
    <w:rsid w:val="003356FC"/>
    <w:rsid w:val="003363EB"/>
    <w:rsid w:val="00337024"/>
    <w:rsid w:val="003377A0"/>
    <w:rsid w:val="00337917"/>
    <w:rsid w:val="00340897"/>
    <w:rsid w:val="00340B5E"/>
    <w:rsid w:val="0034163F"/>
    <w:rsid w:val="00342452"/>
    <w:rsid w:val="003429B5"/>
    <w:rsid w:val="0034344F"/>
    <w:rsid w:val="003440D4"/>
    <w:rsid w:val="00344634"/>
    <w:rsid w:val="00344765"/>
    <w:rsid w:val="003448CF"/>
    <w:rsid w:val="00344CD0"/>
    <w:rsid w:val="00344EFE"/>
    <w:rsid w:val="0034502F"/>
    <w:rsid w:val="0034506C"/>
    <w:rsid w:val="00345C79"/>
    <w:rsid w:val="00346B40"/>
    <w:rsid w:val="0034726F"/>
    <w:rsid w:val="00347BAF"/>
    <w:rsid w:val="00347DA3"/>
    <w:rsid w:val="00350493"/>
    <w:rsid w:val="00350715"/>
    <w:rsid w:val="0035157A"/>
    <w:rsid w:val="003516A2"/>
    <w:rsid w:val="0035176B"/>
    <w:rsid w:val="003518C1"/>
    <w:rsid w:val="00352301"/>
    <w:rsid w:val="0035237F"/>
    <w:rsid w:val="00352965"/>
    <w:rsid w:val="00352B72"/>
    <w:rsid w:val="003534CF"/>
    <w:rsid w:val="00353F82"/>
    <w:rsid w:val="00354224"/>
    <w:rsid w:val="00354484"/>
    <w:rsid w:val="003544F7"/>
    <w:rsid w:val="00354A0F"/>
    <w:rsid w:val="00354CB2"/>
    <w:rsid w:val="00355332"/>
    <w:rsid w:val="003554C8"/>
    <w:rsid w:val="00355681"/>
    <w:rsid w:val="00355AB4"/>
    <w:rsid w:val="003569DD"/>
    <w:rsid w:val="00356A1F"/>
    <w:rsid w:val="00356AC6"/>
    <w:rsid w:val="003571DD"/>
    <w:rsid w:val="003572F8"/>
    <w:rsid w:val="003573AE"/>
    <w:rsid w:val="0035751F"/>
    <w:rsid w:val="00357611"/>
    <w:rsid w:val="003602DB"/>
    <w:rsid w:val="003621E7"/>
    <w:rsid w:val="0036270C"/>
    <w:rsid w:val="0036284A"/>
    <w:rsid w:val="00362E78"/>
    <w:rsid w:val="00363118"/>
    <w:rsid w:val="00363611"/>
    <w:rsid w:val="00364118"/>
    <w:rsid w:val="00364583"/>
    <w:rsid w:val="00364620"/>
    <w:rsid w:val="00364EBE"/>
    <w:rsid w:val="00364EF9"/>
    <w:rsid w:val="00365611"/>
    <w:rsid w:val="0036579E"/>
    <w:rsid w:val="00365AC9"/>
    <w:rsid w:val="00365F6F"/>
    <w:rsid w:val="003666BC"/>
    <w:rsid w:val="00366D36"/>
    <w:rsid w:val="00366ED8"/>
    <w:rsid w:val="0036709F"/>
    <w:rsid w:val="00367760"/>
    <w:rsid w:val="00367804"/>
    <w:rsid w:val="00370173"/>
    <w:rsid w:val="0037050B"/>
    <w:rsid w:val="00370948"/>
    <w:rsid w:val="00371403"/>
    <w:rsid w:val="00371C9F"/>
    <w:rsid w:val="00371CE9"/>
    <w:rsid w:val="00371FA0"/>
    <w:rsid w:val="00373913"/>
    <w:rsid w:val="00374B05"/>
    <w:rsid w:val="00374FDA"/>
    <w:rsid w:val="0037548C"/>
    <w:rsid w:val="0037550C"/>
    <w:rsid w:val="0037594C"/>
    <w:rsid w:val="00375D1C"/>
    <w:rsid w:val="00375E51"/>
    <w:rsid w:val="0037666C"/>
    <w:rsid w:val="003767A5"/>
    <w:rsid w:val="00376B9D"/>
    <w:rsid w:val="0037759B"/>
    <w:rsid w:val="0038041B"/>
    <w:rsid w:val="003808C3"/>
    <w:rsid w:val="00381454"/>
    <w:rsid w:val="0038180C"/>
    <w:rsid w:val="00381B6B"/>
    <w:rsid w:val="00381D95"/>
    <w:rsid w:val="0038212E"/>
    <w:rsid w:val="00382888"/>
    <w:rsid w:val="00382B2A"/>
    <w:rsid w:val="00382CEC"/>
    <w:rsid w:val="00382DF8"/>
    <w:rsid w:val="00383229"/>
    <w:rsid w:val="00383379"/>
    <w:rsid w:val="00383488"/>
    <w:rsid w:val="00383892"/>
    <w:rsid w:val="00383A12"/>
    <w:rsid w:val="0038414C"/>
    <w:rsid w:val="0038453B"/>
    <w:rsid w:val="00384820"/>
    <w:rsid w:val="00385076"/>
    <w:rsid w:val="00385759"/>
    <w:rsid w:val="00385761"/>
    <w:rsid w:val="003859AB"/>
    <w:rsid w:val="00385F57"/>
    <w:rsid w:val="003860A6"/>
    <w:rsid w:val="0038656F"/>
    <w:rsid w:val="003869E3"/>
    <w:rsid w:val="0038729A"/>
    <w:rsid w:val="00387AD5"/>
    <w:rsid w:val="00387EEE"/>
    <w:rsid w:val="003900E8"/>
    <w:rsid w:val="00390BE6"/>
    <w:rsid w:val="00391474"/>
    <w:rsid w:val="003918B3"/>
    <w:rsid w:val="0039233B"/>
    <w:rsid w:val="00392416"/>
    <w:rsid w:val="003933DC"/>
    <w:rsid w:val="003933DF"/>
    <w:rsid w:val="0039386B"/>
    <w:rsid w:val="00393C7B"/>
    <w:rsid w:val="00393E0B"/>
    <w:rsid w:val="00393E9A"/>
    <w:rsid w:val="00394583"/>
    <w:rsid w:val="003945C6"/>
    <w:rsid w:val="00394766"/>
    <w:rsid w:val="00394E9C"/>
    <w:rsid w:val="003952F4"/>
    <w:rsid w:val="00395373"/>
    <w:rsid w:val="003958B9"/>
    <w:rsid w:val="00395F46"/>
    <w:rsid w:val="003961B3"/>
    <w:rsid w:val="00396239"/>
    <w:rsid w:val="0039794B"/>
    <w:rsid w:val="003A02BE"/>
    <w:rsid w:val="003A06E7"/>
    <w:rsid w:val="003A0B2A"/>
    <w:rsid w:val="003A145F"/>
    <w:rsid w:val="003A16DD"/>
    <w:rsid w:val="003A1BEF"/>
    <w:rsid w:val="003A1E39"/>
    <w:rsid w:val="003A2216"/>
    <w:rsid w:val="003A2B4D"/>
    <w:rsid w:val="003A2B6C"/>
    <w:rsid w:val="003A2EBD"/>
    <w:rsid w:val="003A2F4A"/>
    <w:rsid w:val="003A33A7"/>
    <w:rsid w:val="003A3E4E"/>
    <w:rsid w:val="003A4393"/>
    <w:rsid w:val="003A44F1"/>
    <w:rsid w:val="003A4997"/>
    <w:rsid w:val="003A4EA2"/>
    <w:rsid w:val="003A54CB"/>
    <w:rsid w:val="003A5D97"/>
    <w:rsid w:val="003A6453"/>
    <w:rsid w:val="003A69F3"/>
    <w:rsid w:val="003A6FC1"/>
    <w:rsid w:val="003A7824"/>
    <w:rsid w:val="003A7874"/>
    <w:rsid w:val="003A7BCD"/>
    <w:rsid w:val="003B11BC"/>
    <w:rsid w:val="003B194D"/>
    <w:rsid w:val="003B27CF"/>
    <w:rsid w:val="003B2892"/>
    <w:rsid w:val="003B2B1C"/>
    <w:rsid w:val="003B2C02"/>
    <w:rsid w:val="003B2FD1"/>
    <w:rsid w:val="003B3AC9"/>
    <w:rsid w:val="003B4702"/>
    <w:rsid w:val="003B499E"/>
    <w:rsid w:val="003B4B2B"/>
    <w:rsid w:val="003B6038"/>
    <w:rsid w:val="003B6733"/>
    <w:rsid w:val="003B68E0"/>
    <w:rsid w:val="003B6955"/>
    <w:rsid w:val="003B6C6A"/>
    <w:rsid w:val="003B7F7F"/>
    <w:rsid w:val="003C058B"/>
    <w:rsid w:val="003C0673"/>
    <w:rsid w:val="003C090E"/>
    <w:rsid w:val="003C0B85"/>
    <w:rsid w:val="003C10B8"/>
    <w:rsid w:val="003C163F"/>
    <w:rsid w:val="003C1D70"/>
    <w:rsid w:val="003C2348"/>
    <w:rsid w:val="003C2455"/>
    <w:rsid w:val="003C2660"/>
    <w:rsid w:val="003C28AB"/>
    <w:rsid w:val="003C2EDC"/>
    <w:rsid w:val="003C3410"/>
    <w:rsid w:val="003C3668"/>
    <w:rsid w:val="003C3AAE"/>
    <w:rsid w:val="003C4028"/>
    <w:rsid w:val="003C4143"/>
    <w:rsid w:val="003C430B"/>
    <w:rsid w:val="003C49E4"/>
    <w:rsid w:val="003C4A31"/>
    <w:rsid w:val="003C56B7"/>
    <w:rsid w:val="003C5B54"/>
    <w:rsid w:val="003C5C01"/>
    <w:rsid w:val="003C5DAB"/>
    <w:rsid w:val="003C681D"/>
    <w:rsid w:val="003C704E"/>
    <w:rsid w:val="003C7450"/>
    <w:rsid w:val="003C7752"/>
    <w:rsid w:val="003C7C2A"/>
    <w:rsid w:val="003C7E8E"/>
    <w:rsid w:val="003D05B7"/>
    <w:rsid w:val="003D0887"/>
    <w:rsid w:val="003D0C69"/>
    <w:rsid w:val="003D17E2"/>
    <w:rsid w:val="003D1A13"/>
    <w:rsid w:val="003D1DFC"/>
    <w:rsid w:val="003D2220"/>
    <w:rsid w:val="003D2F55"/>
    <w:rsid w:val="003D331F"/>
    <w:rsid w:val="003D3E6A"/>
    <w:rsid w:val="003D451B"/>
    <w:rsid w:val="003D4C0F"/>
    <w:rsid w:val="003D5091"/>
    <w:rsid w:val="003D5412"/>
    <w:rsid w:val="003D5578"/>
    <w:rsid w:val="003D5B1B"/>
    <w:rsid w:val="003D5D2A"/>
    <w:rsid w:val="003D6AE9"/>
    <w:rsid w:val="003D6D69"/>
    <w:rsid w:val="003D7758"/>
    <w:rsid w:val="003D780B"/>
    <w:rsid w:val="003E037D"/>
    <w:rsid w:val="003E12BD"/>
    <w:rsid w:val="003E1337"/>
    <w:rsid w:val="003E18C8"/>
    <w:rsid w:val="003E1D04"/>
    <w:rsid w:val="003E2789"/>
    <w:rsid w:val="003E27CA"/>
    <w:rsid w:val="003E33D1"/>
    <w:rsid w:val="003E392C"/>
    <w:rsid w:val="003E45BE"/>
    <w:rsid w:val="003E4AE5"/>
    <w:rsid w:val="003E4AE7"/>
    <w:rsid w:val="003E4B01"/>
    <w:rsid w:val="003E5178"/>
    <w:rsid w:val="003E5DC1"/>
    <w:rsid w:val="003E634D"/>
    <w:rsid w:val="003E6413"/>
    <w:rsid w:val="003E697E"/>
    <w:rsid w:val="003E69B6"/>
    <w:rsid w:val="003E6D03"/>
    <w:rsid w:val="003E6EA3"/>
    <w:rsid w:val="003E7A3E"/>
    <w:rsid w:val="003F01AF"/>
    <w:rsid w:val="003F04EB"/>
    <w:rsid w:val="003F195D"/>
    <w:rsid w:val="003F1C4E"/>
    <w:rsid w:val="003F1E45"/>
    <w:rsid w:val="003F22B6"/>
    <w:rsid w:val="003F241E"/>
    <w:rsid w:val="003F4900"/>
    <w:rsid w:val="003F5011"/>
    <w:rsid w:val="003F5C4F"/>
    <w:rsid w:val="003F6444"/>
    <w:rsid w:val="003F6468"/>
    <w:rsid w:val="003F71E5"/>
    <w:rsid w:val="003F7246"/>
    <w:rsid w:val="003F7D3C"/>
    <w:rsid w:val="0040078D"/>
    <w:rsid w:val="00400B08"/>
    <w:rsid w:val="004017F1"/>
    <w:rsid w:val="004018D0"/>
    <w:rsid w:val="0040198F"/>
    <w:rsid w:val="004024CF"/>
    <w:rsid w:val="004029EF"/>
    <w:rsid w:val="00402ADD"/>
    <w:rsid w:val="00403DB3"/>
    <w:rsid w:val="00403F00"/>
    <w:rsid w:val="00403F3F"/>
    <w:rsid w:val="00404309"/>
    <w:rsid w:val="0040549E"/>
    <w:rsid w:val="00405A18"/>
    <w:rsid w:val="00405FDE"/>
    <w:rsid w:val="0040697C"/>
    <w:rsid w:val="00406B43"/>
    <w:rsid w:val="00406EAF"/>
    <w:rsid w:val="00407C33"/>
    <w:rsid w:val="00407E0A"/>
    <w:rsid w:val="00407F16"/>
    <w:rsid w:val="004126CA"/>
    <w:rsid w:val="004128F5"/>
    <w:rsid w:val="00412BB8"/>
    <w:rsid w:val="00412F20"/>
    <w:rsid w:val="00412F2C"/>
    <w:rsid w:val="004134D2"/>
    <w:rsid w:val="00413B6C"/>
    <w:rsid w:val="00413C33"/>
    <w:rsid w:val="00413D8B"/>
    <w:rsid w:val="00414008"/>
    <w:rsid w:val="0041442D"/>
    <w:rsid w:val="004148D0"/>
    <w:rsid w:val="00414E9A"/>
    <w:rsid w:val="00414F26"/>
    <w:rsid w:val="0041532A"/>
    <w:rsid w:val="00415826"/>
    <w:rsid w:val="00416DF7"/>
    <w:rsid w:val="00417222"/>
    <w:rsid w:val="00417490"/>
    <w:rsid w:val="004209C4"/>
    <w:rsid w:val="004215CB"/>
    <w:rsid w:val="004219B3"/>
    <w:rsid w:val="00421A65"/>
    <w:rsid w:val="00421B76"/>
    <w:rsid w:val="00421D3B"/>
    <w:rsid w:val="00422261"/>
    <w:rsid w:val="00422530"/>
    <w:rsid w:val="00422BC5"/>
    <w:rsid w:val="0042335D"/>
    <w:rsid w:val="00423C7B"/>
    <w:rsid w:val="00424496"/>
    <w:rsid w:val="004248AD"/>
    <w:rsid w:val="00424961"/>
    <w:rsid w:val="00424D41"/>
    <w:rsid w:val="00425000"/>
    <w:rsid w:val="00425407"/>
    <w:rsid w:val="004254EF"/>
    <w:rsid w:val="00425931"/>
    <w:rsid w:val="00425D79"/>
    <w:rsid w:val="00426121"/>
    <w:rsid w:val="0042622A"/>
    <w:rsid w:val="004270BA"/>
    <w:rsid w:val="004271D5"/>
    <w:rsid w:val="0042723A"/>
    <w:rsid w:val="004273FB"/>
    <w:rsid w:val="00427FDB"/>
    <w:rsid w:val="00430058"/>
    <w:rsid w:val="0043084F"/>
    <w:rsid w:val="00430932"/>
    <w:rsid w:val="00430AC8"/>
    <w:rsid w:val="00430B25"/>
    <w:rsid w:val="00430DB8"/>
    <w:rsid w:val="00431BA0"/>
    <w:rsid w:val="004324AA"/>
    <w:rsid w:val="0043349B"/>
    <w:rsid w:val="0043357B"/>
    <w:rsid w:val="004335DF"/>
    <w:rsid w:val="00433A93"/>
    <w:rsid w:val="00433D0F"/>
    <w:rsid w:val="004341CE"/>
    <w:rsid w:val="004346D4"/>
    <w:rsid w:val="004348B3"/>
    <w:rsid w:val="00434AB4"/>
    <w:rsid w:val="00434C5A"/>
    <w:rsid w:val="004354CB"/>
    <w:rsid w:val="00437B69"/>
    <w:rsid w:val="0044004A"/>
    <w:rsid w:val="00440087"/>
    <w:rsid w:val="00440C86"/>
    <w:rsid w:val="0044166A"/>
    <w:rsid w:val="00441AAA"/>
    <w:rsid w:val="0044231C"/>
    <w:rsid w:val="00442738"/>
    <w:rsid w:val="004441CD"/>
    <w:rsid w:val="004443E0"/>
    <w:rsid w:val="004447BC"/>
    <w:rsid w:val="00444BE6"/>
    <w:rsid w:val="004451AC"/>
    <w:rsid w:val="0044582E"/>
    <w:rsid w:val="004464C3"/>
    <w:rsid w:val="00446FD3"/>
    <w:rsid w:val="0044731B"/>
    <w:rsid w:val="00447B2A"/>
    <w:rsid w:val="00447BB3"/>
    <w:rsid w:val="00447EEF"/>
    <w:rsid w:val="00451336"/>
    <w:rsid w:val="004519D4"/>
    <w:rsid w:val="00451CED"/>
    <w:rsid w:val="004522D7"/>
    <w:rsid w:val="004524AD"/>
    <w:rsid w:val="004531AE"/>
    <w:rsid w:val="00453607"/>
    <w:rsid w:val="00453BBB"/>
    <w:rsid w:val="00454018"/>
    <w:rsid w:val="00455499"/>
    <w:rsid w:val="004559CE"/>
    <w:rsid w:val="00455A31"/>
    <w:rsid w:val="00455C62"/>
    <w:rsid w:val="004560F0"/>
    <w:rsid w:val="0045629A"/>
    <w:rsid w:val="004563C0"/>
    <w:rsid w:val="004563E1"/>
    <w:rsid w:val="004564CE"/>
    <w:rsid w:val="0045680A"/>
    <w:rsid w:val="0045689C"/>
    <w:rsid w:val="00456EF2"/>
    <w:rsid w:val="004574B0"/>
    <w:rsid w:val="004576AB"/>
    <w:rsid w:val="00457D5C"/>
    <w:rsid w:val="0046070F"/>
    <w:rsid w:val="004607D8"/>
    <w:rsid w:val="00460882"/>
    <w:rsid w:val="00460C35"/>
    <w:rsid w:val="00460CA4"/>
    <w:rsid w:val="004611B8"/>
    <w:rsid w:val="00462241"/>
    <w:rsid w:val="00462542"/>
    <w:rsid w:val="0046278A"/>
    <w:rsid w:val="00463263"/>
    <w:rsid w:val="00463404"/>
    <w:rsid w:val="004636EF"/>
    <w:rsid w:val="00463A62"/>
    <w:rsid w:val="004640AA"/>
    <w:rsid w:val="00465156"/>
    <w:rsid w:val="004653EE"/>
    <w:rsid w:val="00466074"/>
    <w:rsid w:val="004665B4"/>
    <w:rsid w:val="00466A77"/>
    <w:rsid w:val="004672DA"/>
    <w:rsid w:val="004679D1"/>
    <w:rsid w:val="00467B56"/>
    <w:rsid w:val="00467D0D"/>
    <w:rsid w:val="004701AD"/>
    <w:rsid w:val="00470700"/>
    <w:rsid w:val="004709DD"/>
    <w:rsid w:val="00470B98"/>
    <w:rsid w:val="004720E6"/>
    <w:rsid w:val="00472526"/>
    <w:rsid w:val="0047274B"/>
    <w:rsid w:val="00472A03"/>
    <w:rsid w:val="00472D45"/>
    <w:rsid w:val="004735E5"/>
    <w:rsid w:val="00473E3E"/>
    <w:rsid w:val="00473FF5"/>
    <w:rsid w:val="0047490B"/>
    <w:rsid w:val="00474AA2"/>
    <w:rsid w:val="00474E1C"/>
    <w:rsid w:val="004751B1"/>
    <w:rsid w:val="0047552E"/>
    <w:rsid w:val="00476200"/>
    <w:rsid w:val="00476598"/>
    <w:rsid w:val="0048036E"/>
    <w:rsid w:val="0048047C"/>
    <w:rsid w:val="004805FE"/>
    <w:rsid w:val="004807ED"/>
    <w:rsid w:val="00480B68"/>
    <w:rsid w:val="00480FC6"/>
    <w:rsid w:val="004815AB"/>
    <w:rsid w:val="00481BA9"/>
    <w:rsid w:val="00481C22"/>
    <w:rsid w:val="00482171"/>
    <w:rsid w:val="0048259E"/>
    <w:rsid w:val="004826F1"/>
    <w:rsid w:val="00482796"/>
    <w:rsid w:val="004833DE"/>
    <w:rsid w:val="004837F7"/>
    <w:rsid w:val="00483A26"/>
    <w:rsid w:val="00483BBD"/>
    <w:rsid w:val="004844CC"/>
    <w:rsid w:val="00484644"/>
    <w:rsid w:val="00484A73"/>
    <w:rsid w:val="00484DD7"/>
    <w:rsid w:val="00485004"/>
    <w:rsid w:val="0048512C"/>
    <w:rsid w:val="00485176"/>
    <w:rsid w:val="0048536B"/>
    <w:rsid w:val="00485432"/>
    <w:rsid w:val="00485814"/>
    <w:rsid w:val="00485D2F"/>
    <w:rsid w:val="0048612C"/>
    <w:rsid w:val="00487297"/>
    <w:rsid w:val="004875A3"/>
    <w:rsid w:val="004876FF"/>
    <w:rsid w:val="00490091"/>
    <w:rsid w:val="004908B1"/>
    <w:rsid w:val="00490CC8"/>
    <w:rsid w:val="00491268"/>
    <w:rsid w:val="0049187A"/>
    <w:rsid w:val="00491970"/>
    <w:rsid w:val="00492073"/>
    <w:rsid w:val="00492216"/>
    <w:rsid w:val="004926B8"/>
    <w:rsid w:val="00492B01"/>
    <w:rsid w:val="004935F7"/>
    <w:rsid w:val="0049378D"/>
    <w:rsid w:val="00493E4D"/>
    <w:rsid w:val="00494447"/>
    <w:rsid w:val="00494B5A"/>
    <w:rsid w:val="00494CAE"/>
    <w:rsid w:val="00494DB6"/>
    <w:rsid w:val="00495590"/>
    <w:rsid w:val="0049669E"/>
    <w:rsid w:val="00496767"/>
    <w:rsid w:val="00497A93"/>
    <w:rsid w:val="00497AFA"/>
    <w:rsid w:val="004A0E18"/>
    <w:rsid w:val="004A109D"/>
    <w:rsid w:val="004A10F5"/>
    <w:rsid w:val="004A15C2"/>
    <w:rsid w:val="004A19A3"/>
    <w:rsid w:val="004A1D03"/>
    <w:rsid w:val="004A1DDD"/>
    <w:rsid w:val="004A247C"/>
    <w:rsid w:val="004A2F99"/>
    <w:rsid w:val="004A33CA"/>
    <w:rsid w:val="004A37BB"/>
    <w:rsid w:val="004A3838"/>
    <w:rsid w:val="004A4920"/>
    <w:rsid w:val="004A4AC4"/>
    <w:rsid w:val="004A51BE"/>
    <w:rsid w:val="004A5338"/>
    <w:rsid w:val="004A5657"/>
    <w:rsid w:val="004A64EE"/>
    <w:rsid w:val="004A730A"/>
    <w:rsid w:val="004A752F"/>
    <w:rsid w:val="004A77DE"/>
    <w:rsid w:val="004A79A2"/>
    <w:rsid w:val="004A7B35"/>
    <w:rsid w:val="004A7DB4"/>
    <w:rsid w:val="004B0097"/>
    <w:rsid w:val="004B0308"/>
    <w:rsid w:val="004B0643"/>
    <w:rsid w:val="004B13D6"/>
    <w:rsid w:val="004B266F"/>
    <w:rsid w:val="004B2698"/>
    <w:rsid w:val="004B2857"/>
    <w:rsid w:val="004B2C44"/>
    <w:rsid w:val="004B316D"/>
    <w:rsid w:val="004B389C"/>
    <w:rsid w:val="004B51DB"/>
    <w:rsid w:val="004B556D"/>
    <w:rsid w:val="004B5909"/>
    <w:rsid w:val="004B5C78"/>
    <w:rsid w:val="004B5E7F"/>
    <w:rsid w:val="004B6E83"/>
    <w:rsid w:val="004B71D2"/>
    <w:rsid w:val="004B71F9"/>
    <w:rsid w:val="004B7277"/>
    <w:rsid w:val="004B7529"/>
    <w:rsid w:val="004B77A5"/>
    <w:rsid w:val="004B7A2A"/>
    <w:rsid w:val="004B7C5D"/>
    <w:rsid w:val="004B7E10"/>
    <w:rsid w:val="004C0011"/>
    <w:rsid w:val="004C0182"/>
    <w:rsid w:val="004C13DD"/>
    <w:rsid w:val="004C1669"/>
    <w:rsid w:val="004C1887"/>
    <w:rsid w:val="004C2115"/>
    <w:rsid w:val="004C32B2"/>
    <w:rsid w:val="004C39BF"/>
    <w:rsid w:val="004C3DEA"/>
    <w:rsid w:val="004C41FA"/>
    <w:rsid w:val="004C4405"/>
    <w:rsid w:val="004C49C8"/>
    <w:rsid w:val="004C4C2F"/>
    <w:rsid w:val="004C4F15"/>
    <w:rsid w:val="004C5178"/>
    <w:rsid w:val="004C5E2B"/>
    <w:rsid w:val="004C6059"/>
    <w:rsid w:val="004C6227"/>
    <w:rsid w:val="004C6A8F"/>
    <w:rsid w:val="004C6BC1"/>
    <w:rsid w:val="004C6D1C"/>
    <w:rsid w:val="004C6EF0"/>
    <w:rsid w:val="004C701D"/>
    <w:rsid w:val="004C705F"/>
    <w:rsid w:val="004D036A"/>
    <w:rsid w:val="004D0BAB"/>
    <w:rsid w:val="004D1452"/>
    <w:rsid w:val="004D1508"/>
    <w:rsid w:val="004D2C73"/>
    <w:rsid w:val="004D2DCD"/>
    <w:rsid w:val="004D32E5"/>
    <w:rsid w:val="004D349B"/>
    <w:rsid w:val="004D40AF"/>
    <w:rsid w:val="004D4157"/>
    <w:rsid w:val="004D42B4"/>
    <w:rsid w:val="004D499F"/>
    <w:rsid w:val="004D4A8A"/>
    <w:rsid w:val="004D4C10"/>
    <w:rsid w:val="004D4EF7"/>
    <w:rsid w:val="004D4F00"/>
    <w:rsid w:val="004D50AD"/>
    <w:rsid w:val="004D51C8"/>
    <w:rsid w:val="004D5732"/>
    <w:rsid w:val="004D5B7A"/>
    <w:rsid w:val="004D5CD3"/>
    <w:rsid w:val="004D6497"/>
    <w:rsid w:val="004D653C"/>
    <w:rsid w:val="004D6940"/>
    <w:rsid w:val="004D773A"/>
    <w:rsid w:val="004E08E5"/>
    <w:rsid w:val="004E0B0E"/>
    <w:rsid w:val="004E1489"/>
    <w:rsid w:val="004E1618"/>
    <w:rsid w:val="004E1F44"/>
    <w:rsid w:val="004E234B"/>
    <w:rsid w:val="004E2467"/>
    <w:rsid w:val="004E2E9C"/>
    <w:rsid w:val="004E3F5E"/>
    <w:rsid w:val="004E528F"/>
    <w:rsid w:val="004E532A"/>
    <w:rsid w:val="004E54A5"/>
    <w:rsid w:val="004E5593"/>
    <w:rsid w:val="004E5BA6"/>
    <w:rsid w:val="004E5FF8"/>
    <w:rsid w:val="004E604A"/>
    <w:rsid w:val="004E7262"/>
    <w:rsid w:val="004E7E48"/>
    <w:rsid w:val="004F003B"/>
    <w:rsid w:val="004F032F"/>
    <w:rsid w:val="004F0544"/>
    <w:rsid w:val="004F0678"/>
    <w:rsid w:val="004F0AD2"/>
    <w:rsid w:val="004F0E15"/>
    <w:rsid w:val="004F1927"/>
    <w:rsid w:val="004F216F"/>
    <w:rsid w:val="004F224B"/>
    <w:rsid w:val="004F25EB"/>
    <w:rsid w:val="004F35F5"/>
    <w:rsid w:val="004F3D29"/>
    <w:rsid w:val="004F3DF5"/>
    <w:rsid w:val="004F3F0F"/>
    <w:rsid w:val="004F4556"/>
    <w:rsid w:val="004F4FED"/>
    <w:rsid w:val="004F59B2"/>
    <w:rsid w:val="004F6F19"/>
    <w:rsid w:val="004F70E3"/>
    <w:rsid w:val="004F76FA"/>
    <w:rsid w:val="004F78F1"/>
    <w:rsid w:val="004F7B31"/>
    <w:rsid w:val="00500457"/>
    <w:rsid w:val="00500D79"/>
    <w:rsid w:val="0050132B"/>
    <w:rsid w:val="00501894"/>
    <w:rsid w:val="005023C9"/>
    <w:rsid w:val="00503376"/>
    <w:rsid w:val="00503C44"/>
    <w:rsid w:val="00503CCE"/>
    <w:rsid w:val="00503E5F"/>
    <w:rsid w:val="00504AC7"/>
    <w:rsid w:val="00504D29"/>
    <w:rsid w:val="0050502F"/>
    <w:rsid w:val="0050521B"/>
    <w:rsid w:val="0050521D"/>
    <w:rsid w:val="005057CA"/>
    <w:rsid w:val="00505C4A"/>
    <w:rsid w:val="00506061"/>
    <w:rsid w:val="005067AF"/>
    <w:rsid w:val="005068EA"/>
    <w:rsid w:val="00506C0D"/>
    <w:rsid w:val="00506FF7"/>
    <w:rsid w:val="00507B55"/>
    <w:rsid w:val="005100DB"/>
    <w:rsid w:val="0051025C"/>
    <w:rsid w:val="005103E2"/>
    <w:rsid w:val="0051079A"/>
    <w:rsid w:val="005121FA"/>
    <w:rsid w:val="00512313"/>
    <w:rsid w:val="0051268C"/>
    <w:rsid w:val="005129C3"/>
    <w:rsid w:val="00512A0E"/>
    <w:rsid w:val="00512B72"/>
    <w:rsid w:val="005131C8"/>
    <w:rsid w:val="0051344C"/>
    <w:rsid w:val="005143C7"/>
    <w:rsid w:val="005147EA"/>
    <w:rsid w:val="005149D8"/>
    <w:rsid w:val="00514B5B"/>
    <w:rsid w:val="0051541F"/>
    <w:rsid w:val="005154AE"/>
    <w:rsid w:val="005154CA"/>
    <w:rsid w:val="0051560A"/>
    <w:rsid w:val="00515BD0"/>
    <w:rsid w:val="005201AA"/>
    <w:rsid w:val="0052026C"/>
    <w:rsid w:val="00520399"/>
    <w:rsid w:val="00520695"/>
    <w:rsid w:val="005207FB"/>
    <w:rsid w:val="00520AED"/>
    <w:rsid w:val="00520D48"/>
    <w:rsid w:val="005219E1"/>
    <w:rsid w:val="00521C27"/>
    <w:rsid w:val="00521FDC"/>
    <w:rsid w:val="00522A59"/>
    <w:rsid w:val="00522CA7"/>
    <w:rsid w:val="00523036"/>
    <w:rsid w:val="005233B8"/>
    <w:rsid w:val="00523D3B"/>
    <w:rsid w:val="005244C2"/>
    <w:rsid w:val="00524C46"/>
    <w:rsid w:val="005252CB"/>
    <w:rsid w:val="00525C78"/>
    <w:rsid w:val="0052642C"/>
    <w:rsid w:val="00527E7A"/>
    <w:rsid w:val="0053074B"/>
    <w:rsid w:val="00530E4A"/>
    <w:rsid w:val="0053152C"/>
    <w:rsid w:val="005316DE"/>
    <w:rsid w:val="00531ABC"/>
    <w:rsid w:val="00531DEA"/>
    <w:rsid w:val="005321A1"/>
    <w:rsid w:val="00532206"/>
    <w:rsid w:val="00532C02"/>
    <w:rsid w:val="00532F26"/>
    <w:rsid w:val="00533427"/>
    <w:rsid w:val="005338C2"/>
    <w:rsid w:val="00533D87"/>
    <w:rsid w:val="005341D6"/>
    <w:rsid w:val="0053466F"/>
    <w:rsid w:val="005349D3"/>
    <w:rsid w:val="00534FDC"/>
    <w:rsid w:val="00535A92"/>
    <w:rsid w:val="00536D75"/>
    <w:rsid w:val="00537562"/>
    <w:rsid w:val="00537A92"/>
    <w:rsid w:val="00537FAC"/>
    <w:rsid w:val="0054076C"/>
    <w:rsid w:val="005412C8"/>
    <w:rsid w:val="00541458"/>
    <w:rsid w:val="00541987"/>
    <w:rsid w:val="00541B32"/>
    <w:rsid w:val="00541C8A"/>
    <w:rsid w:val="005429D6"/>
    <w:rsid w:val="00543024"/>
    <w:rsid w:val="00543043"/>
    <w:rsid w:val="005440C9"/>
    <w:rsid w:val="005443D6"/>
    <w:rsid w:val="00544836"/>
    <w:rsid w:val="00544A24"/>
    <w:rsid w:val="00544C3F"/>
    <w:rsid w:val="00544D48"/>
    <w:rsid w:val="00545155"/>
    <w:rsid w:val="005452A8"/>
    <w:rsid w:val="005458A5"/>
    <w:rsid w:val="005458D7"/>
    <w:rsid w:val="00545977"/>
    <w:rsid w:val="00545CDE"/>
    <w:rsid w:val="00545FAF"/>
    <w:rsid w:val="0054601E"/>
    <w:rsid w:val="00546725"/>
    <w:rsid w:val="00546D05"/>
    <w:rsid w:val="005475AB"/>
    <w:rsid w:val="005477B9"/>
    <w:rsid w:val="0054795F"/>
    <w:rsid w:val="00550162"/>
    <w:rsid w:val="0055069A"/>
    <w:rsid w:val="005515C8"/>
    <w:rsid w:val="00551FA3"/>
    <w:rsid w:val="00552DA3"/>
    <w:rsid w:val="00553392"/>
    <w:rsid w:val="00553F22"/>
    <w:rsid w:val="005548DD"/>
    <w:rsid w:val="00555214"/>
    <w:rsid w:val="00555A49"/>
    <w:rsid w:val="00555B54"/>
    <w:rsid w:val="00555B79"/>
    <w:rsid w:val="005567A5"/>
    <w:rsid w:val="0055691F"/>
    <w:rsid w:val="00556FC8"/>
    <w:rsid w:val="0056024B"/>
    <w:rsid w:val="00560FF3"/>
    <w:rsid w:val="0056140F"/>
    <w:rsid w:val="00561D56"/>
    <w:rsid w:val="00561EF3"/>
    <w:rsid w:val="00561F5B"/>
    <w:rsid w:val="005623D2"/>
    <w:rsid w:val="00563292"/>
    <w:rsid w:val="00563643"/>
    <w:rsid w:val="00563ED8"/>
    <w:rsid w:val="00564282"/>
    <w:rsid w:val="005647C5"/>
    <w:rsid w:val="0056483B"/>
    <w:rsid w:val="00564A52"/>
    <w:rsid w:val="00564DFF"/>
    <w:rsid w:val="00564EF4"/>
    <w:rsid w:val="00565515"/>
    <w:rsid w:val="005659BB"/>
    <w:rsid w:val="00565C11"/>
    <w:rsid w:val="00565E88"/>
    <w:rsid w:val="00565EC3"/>
    <w:rsid w:val="0056670A"/>
    <w:rsid w:val="00567582"/>
    <w:rsid w:val="00570046"/>
    <w:rsid w:val="00570B00"/>
    <w:rsid w:val="005710BB"/>
    <w:rsid w:val="00571C2C"/>
    <w:rsid w:val="00571E6C"/>
    <w:rsid w:val="00572419"/>
    <w:rsid w:val="00572655"/>
    <w:rsid w:val="005729AF"/>
    <w:rsid w:val="00572B42"/>
    <w:rsid w:val="00573207"/>
    <w:rsid w:val="00573474"/>
    <w:rsid w:val="00573691"/>
    <w:rsid w:val="00573B86"/>
    <w:rsid w:val="00574C4B"/>
    <w:rsid w:val="00574CF7"/>
    <w:rsid w:val="00574DAD"/>
    <w:rsid w:val="0057509A"/>
    <w:rsid w:val="00575328"/>
    <w:rsid w:val="005755CB"/>
    <w:rsid w:val="00575AAD"/>
    <w:rsid w:val="005772E9"/>
    <w:rsid w:val="005775F1"/>
    <w:rsid w:val="00580450"/>
    <w:rsid w:val="00580731"/>
    <w:rsid w:val="005807EE"/>
    <w:rsid w:val="00581445"/>
    <w:rsid w:val="00581887"/>
    <w:rsid w:val="0058191D"/>
    <w:rsid w:val="00581997"/>
    <w:rsid w:val="00581F63"/>
    <w:rsid w:val="0058352E"/>
    <w:rsid w:val="00583B3A"/>
    <w:rsid w:val="00583D36"/>
    <w:rsid w:val="00583E75"/>
    <w:rsid w:val="00584577"/>
    <w:rsid w:val="005848B0"/>
    <w:rsid w:val="005849B0"/>
    <w:rsid w:val="00584ACA"/>
    <w:rsid w:val="00585CBA"/>
    <w:rsid w:val="00586212"/>
    <w:rsid w:val="0058641B"/>
    <w:rsid w:val="0058659D"/>
    <w:rsid w:val="00586861"/>
    <w:rsid w:val="00586FFF"/>
    <w:rsid w:val="0058713A"/>
    <w:rsid w:val="00587535"/>
    <w:rsid w:val="005877A8"/>
    <w:rsid w:val="00587ACD"/>
    <w:rsid w:val="00587FCF"/>
    <w:rsid w:val="00590A03"/>
    <w:rsid w:val="00590BDE"/>
    <w:rsid w:val="00590E7F"/>
    <w:rsid w:val="00592011"/>
    <w:rsid w:val="005924E9"/>
    <w:rsid w:val="005927E7"/>
    <w:rsid w:val="005928F6"/>
    <w:rsid w:val="00592A5D"/>
    <w:rsid w:val="00592D62"/>
    <w:rsid w:val="00592E7A"/>
    <w:rsid w:val="00593A9D"/>
    <w:rsid w:val="00594249"/>
    <w:rsid w:val="00594502"/>
    <w:rsid w:val="00594726"/>
    <w:rsid w:val="005947FF"/>
    <w:rsid w:val="0059524F"/>
    <w:rsid w:val="00595281"/>
    <w:rsid w:val="005961B9"/>
    <w:rsid w:val="00596926"/>
    <w:rsid w:val="005969C2"/>
    <w:rsid w:val="005969D7"/>
    <w:rsid w:val="00596C3F"/>
    <w:rsid w:val="00596D96"/>
    <w:rsid w:val="00596F9A"/>
    <w:rsid w:val="00597970"/>
    <w:rsid w:val="00597FB3"/>
    <w:rsid w:val="005A074A"/>
    <w:rsid w:val="005A10B4"/>
    <w:rsid w:val="005A184A"/>
    <w:rsid w:val="005A21A5"/>
    <w:rsid w:val="005A3069"/>
    <w:rsid w:val="005A35AA"/>
    <w:rsid w:val="005A36A2"/>
    <w:rsid w:val="005A36EE"/>
    <w:rsid w:val="005A37F4"/>
    <w:rsid w:val="005A3CAC"/>
    <w:rsid w:val="005A422E"/>
    <w:rsid w:val="005A4D4B"/>
    <w:rsid w:val="005A5405"/>
    <w:rsid w:val="005A5FB9"/>
    <w:rsid w:val="005A67FB"/>
    <w:rsid w:val="005A6929"/>
    <w:rsid w:val="005A6CAC"/>
    <w:rsid w:val="005A7BA0"/>
    <w:rsid w:val="005B1330"/>
    <w:rsid w:val="005B14DC"/>
    <w:rsid w:val="005B1518"/>
    <w:rsid w:val="005B18BE"/>
    <w:rsid w:val="005B1E1D"/>
    <w:rsid w:val="005B23AB"/>
    <w:rsid w:val="005B2770"/>
    <w:rsid w:val="005B2936"/>
    <w:rsid w:val="005B29AB"/>
    <w:rsid w:val="005B2F22"/>
    <w:rsid w:val="005B305E"/>
    <w:rsid w:val="005B306A"/>
    <w:rsid w:val="005B32BA"/>
    <w:rsid w:val="005B32D9"/>
    <w:rsid w:val="005B3907"/>
    <w:rsid w:val="005B3985"/>
    <w:rsid w:val="005B40A9"/>
    <w:rsid w:val="005B420A"/>
    <w:rsid w:val="005B4457"/>
    <w:rsid w:val="005B44D9"/>
    <w:rsid w:val="005B4DA4"/>
    <w:rsid w:val="005B646D"/>
    <w:rsid w:val="005B64CB"/>
    <w:rsid w:val="005B65FA"/>
    <w:rsid w:val="005B675B"/>
    <w:rsid w:val="005B6E5D"/>
    <w:rsid w:val="005B7045"/>
    <w:rsid w:val="005B76ED"/>
    <w:rsid w:val="005B7881"/>
    <w:rsid w:val="005C0DF1"/>
    <w:rsid w:val="005C10A0"/>
    <w:rsid w:val="005C12D6"/>
    <w:rsid w:val="005C1534"/>
    <w:rsid w:val="005C1767"/>
    <w:rsid w:val="005C19D5"/>
    <w:rsid w:val="005C203C"/>
    <w:rsid w:val="005C2357"/>
    <w:rsid w:val="005C24C6"/>
    <w:rsid w:val="005C2BC9"/>
    <w:rsid w:val="005C377C"/>
    <w:rsid w:val="005C3E45"/>
    <w:rsid w:val="005C410E"/>
    <w:rsid w:val="005C4E68"/>
    <w:rsid w:val="005C536D"/>
    <w:rsid w:val="005C55E5"/>
    <w:rsid w:val="005C577D"/>
    <w:rsid w:val="005C6247"/>
    <w:rsid w:val="005C6D35"/>
    <w:rsid w:val="005C710F"/>
    <w:rsid w:val="005C758B"/>
    <w:rsid w:val="005D10FD"/>
    <w:rsid w:val="005D156F"/>
    <w:rsid w:val="005D158D"/>
    <w:rsid w:val="005D17F3"/>
    <w:rsid w:val="005D17F5"/>
    <w:rsid w:val="005D193A"/>
    <w:rsid w:val="005D20AA"/>
    <w:rsid w:val="005D20C4"/>
    <w:rsid w:val="005D2522"/>
    <w:rsid w:val="005D2748"/>
    <w:rsid w:val="005D2A67"/>
    <w:rsid w:val="005D2AC7"/>
    <w:rsid w:val="005D2E29"/>
    <w:rsid w:val="005D2F12"/>
    <w:rsid w:val="005D3B22"/>
    <w:rsid w:val="005D3C1B"/>
    <w:rsid w:val="005D3DA8"/>
    <w:rsid w:val="005D42A7"/>
    <w:rsid w:val="005D4544"/>
    <w:rsid w:val="005D4549"/>
    <w:rsid w:val="005D46C3"/>
    <w:rsid w:val="005D48F1"/>
    <w:rsid w:val="005D4A1E"/>
    <w:rsid w:val="005D4D1E"/>
    <w:rsid w:val="005D5739"/>
    <w:rsid w:val="005D5752"/>
    <w:rsid w:val="005D60FD"/>
    <w:rsid w:val="005D642E"/>
    <w:rsid w:val="005D6ABC"/>
    <w:rsid w:val="005D6E71"/>
    <w:rsid w:val="005D71CE"/>
    <w:rsid w:val="005E0A84"/>
    <w:rsid w:val="005E0B5F"/>
    <w:rsid w:val="005E0FA5"/>
    <w:rsid w:val="005E13F1"/>
    <w:rsid w:val="005E170D"/>
    <w:rsid w:val="005E1C49"/>
    <w:rsid w:val="005E1D2F"/>
    <w:rsid w:val="005E1D8A"/>
    <w:rsid w:val="005E21A0"/>
    <w:rsid w:val="005E22E1"/>
    <w:rsid w:val="005E24D0"/>
    <w:rsid w:val="005E2544"/>
    <w:rsid w:val="005E3658"/>
    <w:rsid w:val="005E37E1"/>
    <w:rsid w:val="005E4022"/>
    <w:rsid w:val="005E4D9A"/>
    <w:rsid w:val="005E4F90"/>
    <w:rsid w:val="005E4FBC"/>
    <w:rsid w:val="005E5051"/>
    <w:rsid w:val="005E58BE"/>
    <w:rsid w:val="005E5F0D"/>
    <w:rsid w:val="005E5FC7"/>
    <w:rsid w:val="005E6A34"/>
    <w:rsid w:val="005E7438"/>
    <w:rsid w:val="005F0281"/>
    <w:rsid w:val="005F0550"/>
    <w:rsid w:val="005F146B"/>
    <w:rsid w:val="005F1868"/>
    <w:rsid w:val="005F28EF"/>
    <w:rsid w:val="005F319C"/>
    <w:rsid w:val="005F4A39"/>
    <w:rsid w:val="005F4C73"/>
    <w:rsid w:val="005F5A5C"/>
    <w:rsid w:val="005F5B79"/>
    <w:rsid w:val="005F5E51"/>
    <w:rsid w:val="005F688B"/>
    <w:rsid w:val="005F706F"/>
    <w:rsid w:val="005F7139"/>
    <w:rsid w:val="00600B28"/>
    <w:rsid w:val="00601516"/>
    <w:rsid w:val="00601E95"/>
    <w:rsid w:val="00601EC4"/>
    <w:rsid w:val="00601FE4"/>
    <w:rsid w:val="006020A0"/>
    <w:rsid w:val="006027A1"/>
    <w:rsid w:val="00602C7D"/>
    <w:rsid w:val="00603C61"/>
    <w:rsid w:val="00603D66"/>
    <w:rsid w:val="00605738"/>
    <w:rsid w:val="006058DE"/>
    <w:rsid w:val="00605EED"/>
    <w:rsid w:val="0060615C"/>
    <w:rsid w:val="00606AEC"/>
    <w:rsid w:val="00606F09"/>
    <w:rsid w:val="0060718F"/>
    <w:rsid w:val="006076DB"/>
    <w:rsid w:val="00607C09"/>
    <w:rsid w:val="00610354"/>
    <w:rsid w:val="00610444"/>
    <w:rsid w:val="00610B28"/>
    <w:rsid w:val="00610DCE"/>
    <w:rsid w:val="00611237"/>
    <w:rsid w:val="00611957"/>
    <w:rsid w:val="00611F17"/>
    <w:rsid w:val="00611FDE"/>
    <w:rsid w:val="006120A9"/>
    <w:rsid w:val="00612BF5"/>
    <w:rsid w:val="00613853"/>
    <w:rsid w:val="00613BAE"/>
    <w:rsid w:val="00613D26"/>
    <w:rsid w:val="00614B41"/>
    <w:rsid w:val="00614EAB"/>
    <w:rsid w:val="00615553"/>
    <w:rsid w:val="00615573"/>
    <w:rsid w:val="00615F54"/>
    <w:rsid w:val="00615FDF"/>
    <w:rsid w:val="006163E3"/>
    <w:rsid w:val="00617468"/>
    <w:rsid w:val="00617FCC"/>
    <w:rsid w:val="00620507"/>
    <w:rsid w:val="0062099F"/>
    <w:rsid w:val="0062258F"/>
    <w:rsid w:val="006227EE"/>
    <w:rsid w:val="00622925"/>
    <w:rsid w:val="0062311B"/>
    <w:rsid w:val="006240FB"/>
    <w:rsid w:val="0062451E"/>
    <w:rsid w:val="006245EA"/>
    <w:rsid w:val="006246A6"/>
    <w:rsid w:val="006248D3"/>
    <w:rsid w:val="00625A09"/>
    <w:rsid w:val="00626E2D"/>
    <w:rsid w:val="00627B3F"/>
    <w:rsid w:val="00627C1B"/>
    <w:rsid w:val="00627D52"/>
    <w:rsid w:val="0063045B"/>
    <w:rsid w:val="0063087F"/>
    <w:rsid w:val="00631051"/>
    <w:rsid w:val="00631D12"/>
    <w:rsid w:val="00631EF6"/>
    <w:rsid w:val="00631F3B"/>
    <w:rsid w:val="00632C1F"/>
    <w:rsid w:val="00632D1D"/>
    <w:rsid w:val="00632F57"/>
    <w:rsid w:val="00633F46"/>
    <w:rsid w:val="00634CE2"/>
    <w:rsid w:val="0063653B"/>
    <w:rsid w:val="006368F9"/>
    <w:rsid w:val="00636E7B"/>
    <w:rsid w:val="00637126"/>
    <w:rsid w:val="00637A6F"/>
    <w:rsid w:val="00637A79"/>
    <w:rsid w:val="00637D4B"/>
    <w:rsid w:val="00637D78"/>
    <w:rsid w:val="00637EF8"/>
    <w:rsid w:val="0064176A"/>
    <w:rsid w:val="00641791"/>
    <w:rsid w:val="00641A86"/>
    <w:rsid w:val="00641E75"/>
    <w:rsid w:val="0064214D"/>
    <w:rsid w:val="006425DD"/>
    <w:rsid w:val="00642799"/>
    <w:rsid w:val="00642C17"/>
    <w:rsid w:val="00642CC5"/>
    <w:rsid w:val="00642CC8"/>
    <w:rsid w:val="00643A85"/>
    <w:rsid w:val="00643D35"/>
    <w:rsid w:val="006442C4"/>
    <w:rsid w:val="0064443C"/>
    <w:rsid w:val="006445A6"/>
    <w:rsid w:val="006449ED"/>
    <w:rsid w:val="00644FE9"/>
    <w:rsid w:val="00645394"/>
    <w:rsid w:val="00645759"/>
    <w:rsid w:val="00646F02"/>
    <w:rsid w:val="00647B81"/>
    <w:rsid w:val="00647DC2"/>
    <w:rsid w:val="00650359"/>
    <w:rsid w:val="00650408"/>
    <w:rsid w:val="006507B4"/>
    <w:rsid w:val="00650BF3"/>
    <w:rsid w:val="006518D2"/>
    <w:rsid w:val="0065229C"/>
    <w:rsid w:val="0065257B"/>
    <w:rsid w:val="006528EB"/>
    <w:rsid w:val="00652DEB"/>
    <w:rsid w:val="00652F91"/>
    <w:rsid w:val="006539DD"/>
    <w:rsid w:val="00653D6A"/>
    <w:rsid w:val="00654143"/>
    <w:rsid w:val="00654291"/>
    <w:rsid w:val="006549AB"/>
    <w:rsid w:val="00654EB8"/>
    <w:rsid w:val="00655220"/>
    <w:rsid w:val="0065542D"/>
    <w:rsid w:val="00655D25"/>
    <w:rsid w:val="006562A4"/>
    <w:rsid w:val="00656CE5"/>
    <w:rsid w:val="00656FF8"/>
    <w:rsid w:val="006577D2"/>
    <w:rsid w:val="006608B1"/>
    <w:rsid w:val="00660B9D"/>
    <w:rsid w:val="006613C0"/>
    <w:rsid w:val="006617EB"/>
    <w:rsid w:val="00661BC4"/>
    <w:rsid w:val="00661DF5"/>
    <w:rsid w:val="00662B27"/>
    <w:rsid w:val="00663C41"/>
    <w:rsid w:val="00664481"/>
    <w:rsid w:val="006649C2"/>
    <w:rsid w:val="00664ABB"/>
    <w:rsid w:val="0066521A"/>
    <w:rsid w:val="006653C8"/>
    <w:rsid w:val="00665400"/>
    <w:rsid w:val="00665E83"/>
    <w:rsid w:val="006660AD"/>
    <w:rsid w:val="0066661D"/>
    <w:rsid w:val="006666B0"/>
    <w:rsid w:val="006667D8"/>
    <w:rsid w:val="00666E39"/>
    <w:rsid w:val="006679BC"/>
    <w:rsid w:val="00667B6C"/>
    <w:rsid w:val="00667B6D"/>
    <w:rsid w:val="00670330"/>
    <w:rsid w:val="00670517"/>
    <w:rsid w:val="00670604"/>
    <w:rsid w:val="00670DC7"/>
    <w:rsid w:val="006710E7"/>
    <w:rsid w:val="006714F8"/>
    <w:rsid w:val="006717E9"/>
    <w:rsid w:val="00671CAB"/>
    <w:rsid w:val="00672144"/>
    <w:rsid w:val="00672147"/>
    <w:rsid w:val="00672243"/>
    <w:rsid w:val="0067263E"/>
    <w:rsid w:val="00672804"/>
    <w:rsid w:val="0067283D"/>
    <w:rsid w:val="00672C8D"/>
    <w:rsid w:val="00672ECE"/>
    <w:rsid w:val="00672F2C"/>
    <w:rsid w:val="00674057"/>
    <w:rsid w:val="00674107"/>
    <w:rsid w:val="00674433"/>
    <w:rsid w:val="00674781"/>
    <w:rsid w:val="00674833"/>
    <w:rsid w:val="00674880"/>
    <w:rsid w:val="00674920"/>
    <w:rsid w:val="00675137"/>
    <w:rsid w:val="006752E0"/>
    <w:rsid w:val="006758D2"/>
    <w:rsid w:val="00675DBD"/>
    <w:rsid w:val="006760A8"/>
    <w:rsid w:val="0067613C"/>
    <w:rsid w:val="00676516"/>
    <w:rsid w:val="00677113"/>
    <w:rsid w:val="006774C5"/>
    <w:rsid w:val="006775F9"/>
    <w:rsid w:val="00677E83"/>
    <w:rsid w:val="00677FFD"/>
    <w:rsid w:val="006803BC"/>
    <w:rsid w:val="0068056A"/>
    <w:rsid w:val="00680C95"/>
    <w:rsid w:val="00681818"/>
    <w:rsid w:val="00681E36"/>
    <w:rsid w:val="00682136"/>
    <w:rsid w:val="00682379"/>
    <w:rsid w:val="006828D6"/>
    <w:rsid w:val="00682BF9"/>
    <w:rsid w:val="00682D28"/>
    <w:rsid w:val="0068358A"/>
    <w:rsid w:val="0068396B"/>
    <w:rsid w:val="006839DD"/>
    <w:rsid w:val="00683E72"/>
    <w:rsid w:val="006845F8"/>
    <w:rsid w:val="0068471E"/>
    <w:rsid w:val="00684F26"/>
    <w:rsid w:val="00684F31"/>
    <w:rsid w:val="0068509A"/>
    <w:rsid w:val="00686081"/>
    <w:rsid w:val="00686121"/>
    <w:rsid w:val="006861F8"/>
    <w:rsid w:val="00686209"/>
    <w:rsid w:val="0068678B"/>
    <w:rsid w:val="00687846"/>
    <w:rsid w:val="0068795A"/>
    <w:rsid w:val="006879BB"/>
    <w:rsid w:val="00687BEC"/>
    <w:rsid w:val="00687C9B"/>
    <w:rsid w:val="00687D23"/>
    <w:rsid w:val="00687E73"/>
    <w:rsid w:val="006902B7"/>
    <w:rsid w:val="0069103A"/>
    <w:rsid w:val="00691196"/>
    <w:rsid w:val="006923CD"/>
    <w:rsid w:val="0069244D"/>
    <w:rsid w:val="00692658"/>
    <w:rsid w:val="00692699"/>
    <w:rsid w:val="00692DD2"/>
    <w:rsid w:val="006937AC"/>
    <w:rsid w:val="00693B86"/>
    <w:rsid w:val="006940DB"/>
    <w:rsid w:val="00694A4C"/>
    <w:rsid w:val="0069513F"/>
    <w:rsid w:val="00695DE6"/>
    <w:rsid w:val="00695F47"/>
    <w:rsid w:val="00696224"/>
    <w:rsid w:val="00696F8F"/>
    <w:rsid w:val="006A0978"/>
    <w:rsid w:val="006A0CD0"/>
    <w:rsid w:val="006A0CE5"/>
    <w:rsid w:val="006A1351"/>
    <w:rsid w:val="006A28CB"/>
    <w:rsid w:val="006A3061"/>
    <w:rsid w:val="006A343D"/>
    <w:rsid w:val="006A3ACA"/>
    <w:rsid w:val="006A3B68"/>
    <w:rsid w:val="006A3F58"/>
    <w:rsid w:val="006A4356"/>
    <w:rsid w:val="006A4B2F"/>
    <w:rsid w:val="006A512D"/>
    <w:rsid w:val="006A5625"/>
    <w:rsid w:val="006A60DF"/>
    <w:rsid w:val="006A6B59"/>
    <w:rsid w:val="006A6D8D"/>
    <w:rsid w:val="006A6E27"/>
    <w:rsid w:val="006A6FE9"/>
    <w:rsid w:val="006A73C5"/>
    <w:rsid w:val="006A73E1"/>
    <w:rsid w:val="006A7713"/>
    <w:rsid w:val="006A79FE"/>
    <w:rsid w:val="006B0130"/>
    <w:rsid w:val="006B0AC0"/>
    <w:rsid w:val="006B0EF5"/>
    <w:rsid w:val="006B1244"/>
    <w:rsid w:val="006B182C"/>
    <w:rsid w:val="006B258E"/>
    <w:rsid w:val="006B29C4"/>
    <w:rsid w:val="006B2DEC"/>
    <w:rsid w:val="006B3600"/>
    <w:rsid w:val="006B3F08"/>
    <w:rsid w:val="006B4124"/>
    <w:rsid w:val="006B4166"/>
    <w:rsid w:val="006B4650"/>
    <w:rsid w:val="006B5632"/>
    <w:rsid w:val="006B5A06"/>
    <w:rsid w:val="006B67FA"/>
    <w:rsid w:val="006B6911"/>
    <w:rsid w:val="006B6B0B"/>
    <w:rsid w:val="006B72E2"/>
    <w:rsid w:val="006B7A10"/>
    <w:rsid w:val="006C022B"/>
    <w:rsid w:val="006C0BDE"/>
    <w:rsid w:val="006C10EB"/>
    <w:rsid w:val="006C122E"/>
    <w:rsid w:val="006C166D"/>
    <w:rsid w:val="006C1720"/>
    <w:rsid w:val="006C1BB5"/>
    <w:rsid w:val="006C2DB4"/>
    <w:rsid w:val="006C310A"/>
    <w:rsid w:val="006C3128"/>
    <w:rsid w:val="006C3455"/>
    <w:rsid w:val="006C437D"/>
    <w:rsid w:val="006C4828"/>
    <w:rsid w:val="006C4A41"/>
    <w:rsid w:val="006C54B6"/>
    <w:rsid w:val="006C5824"/>
    <w:rsid w:val="006C7CDA"/>
    <w:rsid w:val="006C7FE1"/>
    <w:rsid w:val="006D0E2A"/>
    <w:rsid w:val="006D20E1"/>
    <w:rsid w:val="006D3690"/>
    <w:rsid w:val="006D3F81"/>
    <w:rsid w:val="006D40E4"/>
    <w:rsid w:val="006D4338"/>
    <w:rsid w:val="006D4610"/>
    <w:rsid w:val="006D47C2"/>
    <w:rsid w:val="006D487A"/>
    <w:rsid w:val="006D48A3"/>
    <w:rsid w:val="006D499E"/>
    <w:rsid w:val="006D49F2"/>
    <w:rsid w:val="006D4D1E"/>
    <w:rsid w:val="006D61D9"/>
    <w:rsid w:val="006D641F"/>
    <w:rsid w:val="006D6582"/>
    <w:rsid w:val="006D69D4"/>
    <w:rsid w:val="006D6CFE"/>
    <w:rsid w:val="006D729B"/>
    <w:rsid w:val="006D74AE"/>
    <w:rsid w:val="006D7FF7"/>
    <w:rsid w:val="006E0130"/>
    <w:rsid w:val="006E02B7"/>
    <w:rsid w:val="006E055F"/>
    <w:rsid w:val="006E0E73"/>
    <w:rsid w:val="006E0FC7"/>
    <w:rsid w:val="006E1080"/>
    <w:rsid w:val="006E1975"/>
    <w:rsid w:val="006E1B97"/>
    <w:rsid w:val="006E2375"/>
    <w:rsid w:val="006E2439"/>
    <w:rsid w:val="006E24A9"/>
    <w:rsid w:val="006E2568"/>
    <w:rsid w:val="006E28F5"/>
    <w:rsid w:val="006E31FB"/>
    <w:rsid w:val="006E3750"/>
    <w:rsid w:val="006E3A34"/>
    <w:rsid w:val="006E448C"/>
    <w:rsid w:val="006E4ABE"/>
    <w:rsid w:val="006E53E4"/>
    <w:rsid w:val="006E5505"/>
    <w:rsid w:val="006E5716"/>
    <w:rsid w:val="006E5781"/>
    <w:rsid w:val="006E5CBB"/>
    <w:rsid w:val="006E5CFB"/>
    <w:rsid w:val="006E6242"/>
    <w:rsid w:val="006E66CA"/>
    <w:rsid w:val="006E6739"/>
    <w:rsid w:val="006E6798"/>
    <w:rsid w:val="006E6DE4"/>
    <w:rsid w:val="006E7231"/>
    <w:rsid w:val="006E7461"/>
    <w:rsid w:val="006E7571"/>
    <w:rsid w:val="006E7694"/>
    <w:rsid w:val="006F01B6"/>
    <w:rsid w:val="006F0465"/>
    <w:rsid w:val="006F0AF4"/>
    <w:rsid w:val="006F1193"/>
    <w:rsid w:val="006F1196"/>
    <w:rsid w:val="006F1649"/>
    <w:rsid w:val="006F22C1"/>
    <w:rsid w:val="006F2306"/>
    <w:rsid w:val="006F2FDE"/>
    <w:rsid w:val="006F36AD"/>
    <w:rsid w:val="006F3E36"/>
    <w:rsid w:val="006F45C8"/>
    <w:rsid w:val="006F4607"/>
    <w:rsid w:val="006F4AB3"/>
    <w:rsid w:val="006F4B9D"/>
    <w:rsid w:val="006F4C9F"/>
    <w:rsid w:val="006F645A"/>
    <w:rsid w:val="006F6A8F"/>
    <w:rsid w:val="006F6B0C"/>
    <w:rsid w:val="006F6BD3"/>
    <w:rsid w:val="006F755C"/>
    <w:rsid w:val="006F75EC"/>
    <w:rsid w:val="006F7D8D"/>
    <w:rsid w:val="007001F3"/>
    <w:rsid w:val="00700765"/>
    <w:rsid w:val="00701370"/>
    <w:rsid w:val="00702200"/>
    <w:rsid w:val="00703A75"/>
    <w:rsid w:val="00704545"/>
    <w:rsid w:val="007049CA"/>
    <w:rsid w:val="00704AD2"/>
    <w:rsid w:val="00705DB1"/>
    <w:rsid w:val="00706B01"/>
    <w:rsid w:val="00706FF7"/>
    <w:rsid w:val="007074CA"/>
    <w:rsid w:val="007077A2"/>
    <w:rsid w:val="00707BE8"/>
    <w:rsid w:val="00707CA2"/>
    <w:rsid w:val="0071062B"/>
    <w:rsid w:val="00711387"/>
    <w:rsid w:val="00711413"/>
    <w:rsid w:val="00711C41"/>
    <w:rsid w:val="00712190"/>
    <w:rsid w:val="007122DF"/>
    <w:rsid w:val="0071254A"/>
    <w:rsid w:val="0071336D"/>
    <w:rsid w:val="00713630"/>
    <w:rsid w:val="00713BA7"/>
    <w:rsid w:val="00714EE3"/>
    <w:rsid w:val="0071570D"/>
    <w:rsid w:val="00715830"/>
    <w:rsid w:val="00715F95"/>
    <w:rsid w:val="00715F99"/>
    <w:rsid w:val="00716094"/>
    <w:rsid w:val="0071644A"/>
    <w:rsid w:val="0071667A"/>
    <w:rsid w:val="0071668E"/>
    <w:rsid w:val="00716CD3"/>
    <w:rsid w:val="0072013E"/>
    <w:rsid w:val="00720B45"/>
    <w:rsid w:val="00721384"/>
    <w:rsid w:val="0072148D"/>
    <w:rsid w:val="00721C97"/>
    <w:rsid w:val="00721D31"/>
    <w:rsid w:val="00721D9A"/>
    <w:rsid w:val="00722358"/>
    <w:rsid w:val="00722820"/>
    <w:rsid w:val="00722C1F"/>
    <w:rsid w:val="007231C5"/>
    <w:rsid w:val="007236FA"/>
    <w:rsid w:val="00724480"/>
    <w:rsid w:val="00724582"/>
    <w:rsid w:val="00724D31"/>
    <w:rsid w:val="00725E53"/>
    <w:rsid w:val="00725F71"/>
    <w:rsid w:val="007260BB"/>
    <w:rsid w:val="007263E4"/>
    <w:rsid w:val="0072662D"/>
    <w:rsid w:val="00726906"/>
    <w:rsid w:val="0072749C"/>
    <w:rsid w:val="007279D0"/>
    <w:rsid w:val="00730464"/>
    <w:rsid w:val="00730526"/>
    <w:rsid w:val="00730786"/>
    <w:rsid w:val="0073116A"/>
    <w:rsid w:val="00731C83"/>
    <w:rsid w:val="00732012"/>
    <w:rsid w:val="00732647"/>
    <w:rsid w:val="00732E7F"/>
    <w:rsid w:val="00733888"/>
    <w:rsid w:val="00733CA5"/>
    <w:rsid w:val="00734656"/>
    <w:rsid w:val="00734B9A"/>
    <w:rsid w:val="00734CBC"/>
    <w:rsid w:val="007354B8"/>
    <w:rsid w:val="007357ED"/>
    <w:rsid w:val="0073646C"/>
    <w:rsid w:val="00736E54"/>
    <w:rsid w:val="0073731D"/>
    <w:rsid w:val="007373C6"/>
    <w:rsid w:val="0074019F"/>
    <w:rsid w:val="007401EE"/>
    <w:rsid w:val="007403E9"/>
    <w:rsid w:val="007404A9"/>
    <w:rsid w:val="00741729"/>
    <w:rsid w:val="00741B45"/>
    <w:rsid w:val="007428C0"/>
    <w:rsid w:val="00742F4F"/>
    <w:rsid w:val="00742F62"/>
    <w:rsid w:val="00743386"/>
    <w:rsid w:val="007435D7"/>
    <w:rsid w:val="007448C1"/>
    <w:rsid w:val="00744B00"/>
    <w:rsid w:val="007457F4"/>
    <w:rsid w:val="00745E42"/>
    <w:rsid w:val="00746144"/>
    <w:rsid w:val="00746225"/>
    <w:rsid w:val="00746819"/>
    <w:rsid w:val="0074725E"/>
    <w:rsid w:val="00750055"/>
    <w:rsid w:val="00750107"/>
    <w:rsid w:val="007501FC"/>
    <w:rsid w:val="00750ED8"/>
    <w:rsid w:val="0075122C"/>
    <w:rsid w:val="00751412"/>
    <w:rsid w:val="007518B7"/>
    <w:rsid w:val="00751964"/>
    <w:rsid w:val="00751CA6"/>
    <w:rsid w:val="00751E72"/>
    <w:rsid w:val="00752105"/>
    <w:rsid w:val="00752A3D"/>
    <w:rsid w:val="00752D58"/>
    <w:rsid w:val="00752F79"/>
    <w:rsid w:val="00752FFE"/>
    <w:rsid w:val="0075315E"/>
    <w:rsid w:val="007533F4"/>
    <w:rsid w:val="00754158"/>
    <w:rsid w:val="00755CDE"/>
    <w:rsid w:val="007561EE"/>
    <w:rsid w:val="00756690"/>
    <w:rsid w:val="00756908"/>
    <w:rsid w:val="00757074"/>
    <w:rsid w:val="007572CA"/>
    <w:rsid w:val="007575B1"/>
    <w:rsid w:val="00757ADC"/>
    <w:rsid w:val="0076013B"/>
    <w:rsid w:val="007602F2"/>
    <w:rsid w:val="007607C5"/>
    <w:rsid w:val="00760A05"/>
    <w:rsid w:val="00760B89"/>
    <w:rsid w:val="00760F18"/>
    <w:rsid w:val="007619B2"/>
    <w:rsid w:val="0076232F"/>
    <w:rsid w:val="00763316"/>
    <w:rsid w:val="00763B2B"/>
    <w:rsid w:val="00763FCD"/>
    <w:rsid w:val="007643C7"/>
    <w:rsid w:val="0076472F"/>
    <w:rsid w:val="00764E59"/>
    <w:rsid w:val="00764E9C"/>
    <w:rsid w:val="00765860"/>
    <w:rsid w:val="00765E0F"/>
    <w:rsid w:val="00765E8E"/>
    <w:rsid w:val="0076655B"/>
    <w:rsid w:val="00770055"/>
    <w:rsid w:val="00770597"/>
    <w:rsid w:val="00770732"/>
    <w:rsid w:val="00770893"/>
    <w:rsid w:val="00771827"/>
    <w:rsid w:val="00771DDB"/>
    <w:rsid w:val="00771F43"/>
    <w:rsid w:val="00772323"/>
    <w:rsid w:val="00772351"/>
    <w:rsid w:val="00772D3C"/>
    <w:rsid w:val="007734B2"/>
    <w:rsid w:val="00773664"/>
    <w:rsid w:val="00773830"/>
    <w:rsid w:val="00773DCF"/>
    <w:rsid w:val="00774001"/>
    <w:rsid w:val="007743B0"/>
    <w:rsid w:val="00774624"/>
    <w:rsid w:val="00774A7A"/>
    <w:rsid w:val="00774A96"/>
    <w:rsid w:val="00774C9F"/>
    <w:rsid w:val="00774DB7"/>
    <w:rsid w:val="0077538E"/>
    <w:rsid w:val="00775430"/>
    <w:rsid w:val="00775AE1"/>
    <w:rsid w:val="00775B3F"/>
    <w:rsid w:val="007765F7"/>
    <w:rsid w:val="007767FB"/>
    <w:rsid w:val="00776832"/>
    <w:rsid w:val="00776F68"/>
    <w:rsid w:val="00777000"/>
    <w:rsid w:val="00777909"/>
    <w:rsid w:val="00777B1A"/>
    <w:rsid w:val="00777F7B"/>
    <w:rsid w:val="0078005B"/>
    <w:rsid w:val="007801CF"/>
    <w:rsid w:val="007806EB"/>
    <w:rsid w:val="00780BAC"/>
    <w:rsid w:val="00780BEA"/>
    <w:rsid w:val="00780D5E"/>
    <w:rsid w:val="00781346"/>
    <w:rsid w:val="00781986"/>
    <w:rsid w:val="007819B2"/>
    <w:rsid w:val="00781EC7"/>
    <w:rsid w:val="007830B4"/>
    <w:rsid w:val="007831F0"/>
    <w:rsid w:val="007833D2"/>
    <w:rsid w:val="00784227"/>
    <w:rsid w:val="00785098"/>
    <w:rsid w:val="00785415"/>
    <w:rsid w:val="00786412"/>
    <w:rsid w:val="00786883"/>
    <w:rsid w:val="00787164"/>
    <w:rsid w:val="007877B2"/>
    <w:rsid w:val="00787ECE"/>
    <w:rsid w:val="0079059E"/>
    <w:rsid w:val="0079079E"/>
    <w:rsid w:val="007909F1"/>
    <w:rsid w:val="00791074"/>
    <w:rsid w:val="007911B5"/>
    <w:rsid w:val="00791920"/>
    <w:rsid w:val="00791B17"/>
    <w:rsid w:val="0079210B"/>
    <w:rsid w:val="007921C2"/>
    <w:rsid w:val="00792498"/>
    <w:rsid w:val="00792997"/>
    <w:rsid w:val="007929E8"/>
    <w:rsid w:val="007935D0"/>
    <w:rsid w:val="00793B67"/>
    <w:rsid w:val="007941FE"/>
    <w:rsid w:val="007953DD"/>
    <w:rsid w:val="0079572D"/>
    <w:rsid w:val="00795F4C"/>
    <w:rsid w:val="00796944"/>
    <w:rsid w:val="00796A12"/>
    <w:rsid w:val="00797019"/>
    <w:rsid w:val="007973D6"/>
    <w:rsid w:val="00797680"/>
    <w:rsid w:val="00797E28"/>
    <w:rsid w:val="007A0039"/>
    <w:rsid w:val="007A020F"/>
    <w:rsid w:val="007A03CB"/>
    <w:rsid w:val="007A12F4"/>
    <w:rsid w:val="007A13AF"/>
    <w:rsid w:val="007A1619"/>
    <w:rsid w:val="007A1A41"/>
    <w:rsid w:val="007A1DA6"/>
    <w:rsid w:val="007A2514"/>
    <w:rsid w:val="007A2F86"/>
    <w:rsid w:val="007A3141"/>
    <w:rsid w:val="007A34E2"/>
    <w:rsid w:val="007A3879"/>
    <w:rsid w:val="007A3C9D"/>
    <w:rsid w:val="007A3C9E"/>
    <w:rsid w:val="007A4776"/>
    <w:rsid w:val="007A5196"/>
    <w:rsid w:val="007A5AB8"/>
    <w:rsid w:val="007A5B4B"/>
    <w:rsid w:val="007A5D02"/>
    <w:rsid w:val="007A6F3A"/>
    <w:rsid w:val="007A743D"/>
    <w:rsid w:val="007A7480"/>
    <w:rsid w:val="007B0EDA"/>
    <w:rsid w:val="007B2500"/>
    <w:rsid w:val="007B2935"/>
    <w:rsid w:val="007B2A74"/>
    <w:rsid w:val="007B2F1D"/>
    <w:rsid w:val="007B32DD"/>
    <w:rsid w:val="007B3A5D"/>
    <w:rsid w:val="007B3C3D"/>
    <w:rsid w:val="007B45C1"/>
    <w:rsid w:val="007B5100"/>
    <w:rsid w:val="007B59A9"/>
    <w:rsid w:val="007B62F0"/>
    <w:rsid w:val="007B64CD"/>
    <w:rsid w:val="007B6656"/>
    <w:rsid w:val="007B6A5C"/>
    <w:rsid w:val="007B6E56"/>
    <w:rsid w:val="007B6EAA"/>
    <w:rsid w:val="007C0603"/>
    <w:rsid w:val="007C0C82"/>
    <w:rsid w:val="007C0CB7"/>
    <w:rsid w:val="007C176F"/>
    <w:rsid w:val="007C1BC0"/>
    <w:rsid w:val="007C2119"/>
    <w:rsid w:val="007C222B"/>
    <w:rsid w:val="007C2287"/>
    <w:rsid w:val="007C272E"/>
    <w:rsid w:val="007C2802"/>
    <w:rsid w:val="007C2C91"/>
    <w:rsid w:val="007C3042"/>
    <w:rsid w:val="007C31FB"/>
    <w:rsid w:val="007C3222"/>
    <w:rsid w:val="007C35E9"/>
    <w:rsid w:val="007C4782"/>
    <w:rsid w:val="007C4A40"/>
    <w:rsid w:val="007C53ED"/>
    <w:rsid w:val="007C5D50"/>
    <w:rsid w:val="007C5DE4"/>
    <w:rsid w:val="007C687A"/>
    <w:rsid w:val="007C6E02"/>
    <w:rsid w:val="007C6E9F"/>
    <w:rsid w:val="007C7105"/>
    <w:rsid w:val="007C71E9"/>
    <w:rsid w:val="007C7D03"/>
    <w:rsid w:val="007D06A1"/>
    <w:rsid w:val="007D0CAC"/>
    <w:rsid w:val="007D114C"/>
    <w:rsid w:val="007D1A42"/>
    <w:rsid w:val="007D2764"/>
    <w:rsid w:val="007D2889"/>
    <w:rsid w:val="007D2FDE"/>
    <w:rsid w:val="007D3042"/>
    <w:rsid w:val="007D36A7"/>
    <w:rsid w:val="007D3B19"/>
    <w:rsid w:val="007D41AD"/>
    <w:rsid w:val="007D4FB8"/>
    <w:rsid w:val="007D576A"/>
    <w:rsid w:val="007D59E2"/>
    <w:rsid w:val="007D59FD"/>
    <w:rsid w:val="007D5B33"/>
    <w:rsid w:val="007D5B4F"/>
    <w:rsid w:val="007D60A9"/>
    <w:rsid w:val="007D68B8"/>
    <w:rsid w:val="007D718E"/>
    <w:rsid w:val="007D7EC7"/>
    <w:rsid w:val="007D7F02"/>
    <w:rsid w:val="007E093B"/>
    <w:rsid w:val="007E0F71"/>
    <w:rsid w:val="007E23B1"/>
    <w:rsid w:val="007E25E7"/>
    <w:rsid w:val="007E2B09"/>
    <w:rsid w:val="007E2CE2"/>
    <w:rsid w:val="007E2F63"/>
    <w:rsid w:val="007E39F8"/>
    <w:rsid w:val="007E4657"/>
    <w:rsid w:val="007E5752"/>
    <w:rsid w:val="007E5B21"/>
    <w:rsid w:val="007E5FB2"/>
    <w:rsid w:val="007E65D3"/>
    <w:rsid w:val="007E7229"/>
    <w:rsid w:val="007E7643"/>
    <w:rsid w:val="007F06A7"/>
    <w:rsid w:val="007F07E2"/>
    <w:rsid w:val="007F096B"/>
    <w:rsid w:val="007F0F41"/>
    <w:rsid w:val="007F0FC2"/>
    <w:rsid w:val="007F25CF"/>
    <w:rsid w:val="007F277F"/>
    <w:rsid w:val="007F2E21"/>
    <w:rsid w:val="007F3AA1"/>
    <w:rsid w:val="007F3C0D"/>
    <w:rsid w:val="007F3FC1"/>
    <w:rsid w:val="007F40DC"/>
    <w:rsid w:val="007F4D2B"/>
    <w:rsid w:val="007F4EA4"/>
    <w:rsid w:val="007F4EE8"/>
    <w:rsid w:val="007F5A3A"/>
    <w:rsid w:val="007F5F55"/>
    <w:rsid w:val="007F6479"/>
    <w:rsid w:val="007F69E7"/>
    <w:rsid w:val="007F72F9"/>
    <w:rsid w:val="007F77E6"/>
    <w:rsid w:val="007F7BF6"/>
    <w:rsid w:val="007F7D52"/>
    <w:rsid w:val="007F7E80"/>
    <w:rsid w:val="007F7F9E"/>
    <w:rsid w:val="00801214"/>
    <w:rsid w:val="00801DFF"/>
    <w:rsid w:val="00801FB3"/>
    <w:rsid w:val="008022ED"/>
    <w:rsid w:val="00802B06"/>
    <w:rsid w:val="00802B79"/>
    <w:rsid w:val="00802BD4"/>
    <w:rsid w:val="0080363C"/>
    <w:rsid w:val="00803B1C"/>
    <w:rsid w:val="00804473"/>
    <w:rsid w:val="00804AB1"/>
    <w:rsid w:val="0080505B"/>
    <w:rsid w:val="008051EA"/>
    <w:rsid w:val="008054D8"/>
    <w:rsid w:val="00805B49"/>
    <w:rsid w:val="00805BDF"/>
    <w:rsid w:val="00806163"/>
    <w:rsid w:val="00806A22"/>
    <w:rsid w:val="00806CAD"/>
    <w:rsid w:val="00806EBD"/>
    <w:rsid w:val="00806F16"/>
    <w:rsid w:val="0080712D"/>
    <w:rsid w:val="00807407"/>
    <w:rsid w:val="0080789C"/>
    <w:rsid w:val="00807913"/>
    <w:rsid w:val="00807BFB"/>
    <w:rsid w:val="00810348"/>
    <w:rsid w:val="00810405"/>
    <w:rsid w:val="00810779"/>
    <w:rsid w:val="00810992"/>
    <w:rsid w:val="00811086"/>
    <w:rsid w:val="008112A0"/>
    <w:rsid w:val="00811966"/>
    <w:rsid w:val="0081209F"/>
    <w:rsid w:val="008128CD"/>
    <w:rsid w:val="00812CAC"/>
    <w:rsid w:val="008134B6"/>
    <w:rsid w:val="00813893"/>
    <w:rsid w:val="00813EE2"/>
    <w:rsid w:val="00814099"/>
    <w:rsid w:val="00814E41"/>
    <w:rsid w:val="00815391"/>
    <w:rsid w:val="0081559E"/>
    <w:rsid w:val="00815762"/>
    <w:rsid w:val="008157C3"/>
    <w:rsid w:val="0081590B"/>
    <w:rsid w:val="00815EAD"/>
    <w:rsid w:val="008160D4"/>
    <w:rsid w:val="00816220"/>
    <w:rsid w:val="008162C6"/>
    <w:rsid w:val="00816385"/>
    <w:rsid w:val="00816857"/>
    <w:rsid w:val="008168B9"/>
    <w:rsid w:val="00816A73"/>
    <w:rsid w:val="0081788A"/>
    <w:rsid w:val="00817A56"/>
    <w:rsid w:val="00820125"/>
    <w:rsid w:val="008207DF"/>
    <w:rsid w:val="00820A4F"/>
    <w:rsid w:val="00820BD5"/>
    <w:rsid w:val="00820EB0"/>
    <w:rsid w:val="00821661"/>
    <w:rsid w:val="0082205B"/>
    <w:rsid w:val="00823000"/>
    <w:rsid w:val="00823209"/>
    <w:rsid w:val="00823988"/>
    <w:rsid w:val="008241AF"/>
    <w:rsid w:val="00824208"/>
    <w:rsid w:val="00824657"/>
    <w:rsid w:val="00824CFC"/>
    <w:rsid w:val="00824E0C"/>
    <w:rsid w:val="00825388"/>
    <w:rsid w:val="00825FCF"/>
    <w:rsid w:val="0082611D"/>
    <w:rsid w:val="00826288"/>
    <w:rsid w:val="00826326"/>
    <w:rsid w:val="0082637F"/>
    <w:rsid w:val="00827006"/>
    <w:rsid w:val="00827086"/>
    <w:rsid w:val="0082799D"/>
    <w:rsid w:val="00827A61"/>
    <w:rsid w:val="00830A00"/>
    <w:rsid w:val="00830CF6"/>
    <w:rsid w:val="00831167"/>
    <w:rsid w:val="00831709"/>
    <w:rsid w:val="00831818"/>
    <w:rsid w:val="008318CD"/>
    <w:rsid w:val="0083267C"/>
    <w:rsid w:val="0083300E"/>
    <w:rsid w:val="008336B0"/>
    <w:rsid w:val="0083386A"/>
    <w:rsid w:val="00833F16"/>
    <w:rsid w:val="00834001"/>
    <w:rsid w:val="0083432E"/>
    <w:rsid w:val="008344F1"/>
    <w:rsid w:val="00834B8F"/>
    <w:rsid w:val="0083535B"/>
    <w:rsid w:val="00835941"/>
    <w:rsid w:val="00835CA2"/>
    <w:rsid w:val="00835D20"/>
    <w:rsid w:val="008369C8"/>
    <w:rsid w:val="0083721C"/>
    <w:rsid w:val="008374BE"/>
    <w:rsid w:val="00837B97"/>
    <w:rsid w:val="0084060A"/>
    <w:rsid w:val="008407EB"/>
    <w:rsid w:val="0084082B"/>
    <w:rsid w:val="00840CC3"/>
    <w:rsid w:val="00841262"/>
    <w:rsid w:val="008412C5"/>
    <w:rsid w:val="00841C80"/>
    <w:rsid w:val="00842046"/>
    <w:rsid w:val="008424D5"/>
    <w:rsid w:val="00842544"/>
    <w:rsid w:val="008428DC"/>
    <w:rsid w:val="00842B3C"/>
    <w:rsid w:val="00843658"/>
    <w:rsid w:val="00843679"/>
    <w:rsid w:val="00843BF4"/>
    <w:rsid w:val="00843C17"/>
    <w:rsid w:val="0084428B"/>
    <w:rsid w:val="008446EE"/>
    <w:rsid w:val="00844CCC"/>
    <w:rsid w:val="00845684"/>
    <w:rsid w:val="008456A0"/>
    <w:rsid w:val="00845ACE"/>
    <w:rsid w:val="00845D8D"/>
    <w:rsid w:val="008462E9"/>
    <w:rsid w:val="008469CA"/>
    <w:rsid w:val="00846B99"/>
    <w:rsid w:val="00847213"/>
    <w:rsid w:val="008473CB"/>
    <w:rsid w:val="00847F93"/>
    <w:rsid w:val="00850750"/>
    <w:rsid w:val="008515E4"/>
    <w:rsid w:val="008520F5"/>
    <w:rsid w:val="008526D1"/>
    <w:rsid w:val="00852E8B"/>
    <w:rsid w:val="008539F8"/>
    <w:rsid w:val="00853A88"/>
    <w:rsid w:val="00854BC1"/>
    <w:rsid w:val="00854D75"/>
    <w:rsid w:val="00854DBA"/>
    <w:rsid w:val="00854E53"/>
    <w:rsid w:val="00855A4A"/>
    <w:rsid w:val="00855F4E"/>
    <w:rsid w:val="0085643A"/>
    <w:rsid w:val="0085687A"/>
    <w:rsid w:val="00856D2C"/>
    <w:rsid w:val="008603E4"/>
    <w:rsid w:val="00860A7B"/>
    <w:rsid w:val="00860AB7"/>
    <w:rsid w:val="00860D36"/>
    <w:rsid w:val="008611EA"/>
    <w:rsid w:val="0086149C"/>
    <w:rsid w:val="00861E03"/>
    <w:rsid w:val="00861FA3"/>
    <w:rsid w:val="00862496"/>
    <w:rsid w:val="008624CD"/>
    <w:rsid w:val="00862A05"/>
    <w:rsid w:val="00863D2B"/>
    <w:rsid w:val="00864304"/>
    <w:rsid w:val="00864FE1"/>
    <w:rsid w:val="0086554E"/>
    <w:rsid w:val="008655BE"/>
    <w:rsid w:val="008657D5"/>
    <w:rsid w:val="008665D6"/>
    <w:rsid w:val="008666D0"/>
    <w:rsid w:val="00866AC4"/>
    <w:rsid w:val="00866FB5"/>
    <w:rsid w:val="0086740E"/>
    <w:rsid w:val="0086778A"/>
    <w:rsid w:val="008704AB"/>
    <w:rsid w:val="008704C5"/>
    <w:rsid w:val="008704E7"/>
    <w:rsid w:val="00871E4C"/>
    <w:rsid w:val="0087263B"/>
    <w:rsid w:val="0087269A"/>
    <w:rsid w:val="00872867"/>
    <w:rsid w:val="00872DAE"/>
    <w:rsid w:val="00872FF3"/>
    <w:rsid w:val="0087308B"/>
    <w:rsid w:val="008734B5"/>
    <w:rsid w:val="00873EBF"/>
    <w:rsid w:val="008744C7"/>
    <w:rsid w:val="008750A5"/>
    <w:rsid w:val="008752E3"/>
    <w:rsid w:val="008759C4"/>
    <w:rsid w:val="00875FCE"/>
    <w:rsid w:val="008775CE"/>
    <w:rsid w:val="00877790"/>
    <w:rsid w:val="00880291"/>
    <w:rsid w:val="008803DA"/>
    <w:rsid w:val="008809A4"/>
    <w:rsid w:val="00880AA6"/>
    <w:rsid w:val="00880CDF"/>
    <w:rsid w:val="008819BD"/>
    <w:rsid w:val="00881BE1"/>
    <w:rsid w:val="00881C3E"/>
    <w:rsid w:val="00881C90"/>
    <w:rsid w:val="00882234"/>
    <w:rsid w:val="00882978"/>
    <w:rsid w:val="00882E03"/>
    <w:rsid w:val="00884EAF"/>
    <w:rsid w:val="00884EE5"/>
    <w:rsid w:val="008855D6"/>
    <w:rsid w:val="00885A63"/>
    <w:rsid w:val="00885F8E"/>
    <w:rsid w:val="00886B54"/>
    <w:rsid w:val="00886E28"/>
    <w:rsid w:val="00887B32"/>
    <w:rsid w:val="00890173"/>
    <w:rsid w:val="0089033C"/>
    <w:rsid w:val="0089078C"/>
    <w:rsid w:val="00891418"/>
    <w:rsid w:val="008918E9"/>
    <w:rsid w:val="00892290"/>
    <w:rsid w:val="00892BDD"/>
    <w:rsid w:val="00892C2D"/>
    <w:rsid w:val="00892F7A"/>
    <w:rsid w:val="008933CA"/>
    <w:rsid w:val="00893616"/>
    <w:rsid w:val="00893680"/>
    <w:rsid w:val="008939FA"/>
    <w:rsid w:val="00893DEB"/>
    <w:rsid w:val="00894018"/>
    <w:rsid w:val="0089448A"/>
    <w:rsid w:val="008949B7"/>
    <w:rsid w:val="00894B3C"/>
    <w:rsid w:val="00894CC7"/>
    <w:rsid w:val="00895389"/>
    <w:rsid w:val="00895434"/>
    <w:rsid w:val="008958AE"/>
    <w:rsid w:val="00895BF8"/>
    <w:rsid w:val="00895E72"/>
    <w:rsid w:val="008966AE"/>
    <w:rsid w:val="008969A1"/>
    <w:rsid w:val="00896F2B"/>
    <w:rsid w:val="008971BC"/>
    <w:rsid w:val="00897446"/>
    <w:rsid w:val="00897F4A"/>
    <w:rsid w:val="008A107C"/>
    <w:rsid w:val="008A14DD"/>
    <w:rsid w:val="008A1B48"/>
    <w:rsid w:val="008A1FBE"/>
    <w:rsid w:val="008A2111"/>
    <w:rsid w:val="008A22D0"/>
    <w:rsid w:val="008A26C1"/>
    <w:rsid w:val="008A2D0E"/>
    <w:rsid w:val="008A2D13"/>
    <w:rsid w:val="008A2D88"/>
    <w:rsid w:val="008A39C3"/>
    <w:rsid w:val="008A3D9C"/>
    <w:rsid w:val="008A4B2E"/>
    <w:rsid w:val="008A4BBF"/>
    <w:rsid w:val="008A54C2"/>
    <w:rsid w:val="008A55FE"/>
    <w:rsid w:val="008A5FD1"/>
    <w:rsid w:val="008A63C7"/>
    <w:rsid w:val="008A644A"/>
    <w:rsid w:val="008A644F"/>
    <w:rsid w:val="008A6FF5"/>
    <w:rsid w:val="008A7255"/>
    <w:rsid w:val="008A768B"/>
    <w:rsid w:val="008A7735"/>
    <w:rsid w:val="008A7F8B"/>
    <w:rsid w:val="008B05BB"/>
    <w:rsid w:val="008B0909"/>
    <w:rsid w:val="008B0EA1"/>
    <w:rsid w:val="008B19C4"/>
    <w:rsid w:val="008B19CB"/>
    <w:rsid w:val="008B1B62"/>
    <w:rsid w:val="008B1F1A"/>
    <w:rsid w:val="008B3209"/>
    <w:rsid w:val="008B32B0"/>
    <w:rsid w:val="008B3564"/>
    <w:rsid w:val="008B3A81"/>
    <w:rsid w:val="008B3B98"/>
    <w:rsid w:val="008B3FFF"/>
    <w:rsid w:val="008B4A0E"/>
    <w:rsid w:val="008B52E0"/>
    <w:rsid w:val="008B6874"/>
    <w:rsid w:val="008B73C6"/>
    <w:rsid w:val="008B78B7"/>
    <w:rsid w:val="008B78C1"/>
    <w:rsid w:val="008B7F2C"/>
    <w:rsid w:val="008C0985"/>
    <w:rsid w:val="008C0BB8"/>
    <w:rsid w:val="008C0E24"/>
    <w:rsid w:val="008C161A"/>
    <w:rsid w:val="008C2BBA"/>
    <w:rsid w:val="008C2BFB"/>
    <w:rsid w:val="008C3585"/>
    <w:rsid w:val="008C38E5"/>
    <w:rsid w:val="008C3EFD"/>
    <w:rsid w:val="008C40B7"/>
    <w:rsid w:val="008C459C"/>
    <w:rsid w:val="008C527C"/>
    <w:rsid w:val="008C5847"/>
    <w:rsid w:val="008C597D"/>
    <w:rsid w:val="008C5D92"/>
    <w:rsid w:val="008C63E3"/>
    <w:rsid w:val="008C7A8C"/>
    <w:rsid w:val="008C7CC8"/>
    <w:rsid w:val="008C7DF6"/>
    <w:rsid w:val="008C7F61"/>
    <w:rsid w:val="008D0B3E"/>
    <w:rsid w:val="008D0FEE"/>
    <w:rsid w:val="008D1150"/>
    <w:rsid w:val="008D15DD"/>
    <w:rsid w:val="008D1A68"/>
    <w:rsid w:val="008D2089"/>
    <w:rsid w:val="008D2179"/>
    <w:rsid w:val="008D2716"/>
    <w:rsid w:val="008D2B2C"/>
    <w:rsid w:val="008D3A38"/>
    <w:rsid w:val="008D40A3"/>
    <w:rsid w:val="008D41FB"/>
    <w:rsid w:val="008D4504"/>
    <w:rsid w:val="008D523D"/>
    <w:rsid w:val="008D5371"/>
    <w:rsid w:val="008D5A65"/>
    <w:rsid w:val="008D5E7C"/>
    <w:rsid w:val="008D6D7F"/>
    <w:rsid w:val="008D7738"/>
    <w:rsid w:val="008E066F"/>
    <w:rsid w:val="008E0851"/>
    <w:rsid w:val="008E0BAD"/>
    <w:rsid w:val="008E0C93"/>
    <w:rsid w:val="008E0D6E"/>
    <w:rsid w:val="008E1043"/>
    <w:rsid w:val="008E1122"/>
    <w:rsid w:val="008E114F"/>
    <w:rsid w:val="008E1204"/>
    <w:rsid w:val="008E1AC5"/>
    <w:rsid w:val="008E251E"/>
    <w:rsid w:val="008E27E5"/>
    <w:rsid w:val="008E28C7"/>
    <w:rsid w:val="008E3133"/>
    <w:rsid w:val="008E3713"/>
    <w:rsid w:val="008E4332"/>
    <w:rsid w:val="008E4444"/>
    <w:rsid w:val="008E4D59"/>
    <w:rsid w:val="008E4F5A"/>
    <w:rsid w:val="008E5688"/>
    <w:rsid w:val="008E596F"/>
    <w:rsid w:val="008E66D2"/>
    <w:rsid w:val="008E68A5"/>
    <w:rsid w:val="008E6DEE"/>
    <w:rsid w:val="008E71A1"/>
    <w:rsid w:val="008F0750"/>
    <w:rsid w:val="008F0B0B"/>
    <w:rsid w:val="008F0C75"/>
    <w:rsid w:val="008F0C79"/>
    <w:rsid w:val="008F18FE"/>
    <w:rsid w:val="008F1A70"/>
    <w:rsid w:val="008F1D89"/>
    <w:rsid w:val="008F212F"/>
    <w:rsid w:val="008F231B"/>
    <w:rsid w:val="008F26AE"/>
    <w:rsid w:val="008F308B"/>
    <w:rsid w:val="008F352D"/>
    <w:rsid w:val="008F3F50"/>
    <w:rsid w:val="008F40DE"/>
    <w:rsid w:val="008F4492"/>
    <w:rsid w:val="008F4761"/>
    <w:rsid w:val="008F48B1"/>
    <w:rsid w:val="008F7011"/>
    <w:rsid w:val="00900894"/>
    <w:rsid w:val="00901E83"/>
    <w:rsid w:val="00901F4A"/>
    <w:rsid w:val="00901F65"/>
    <w:rsid w:val="0090210C"/>
    <w:rsid w:val="009023A7"/>
    <w:rsid w:val="009025CA"/>
    <w:rsid w:val="009031D5"/>
    <w:rsid w:val="009039DF"/>
    <w:rsid w:val="00903F04"/>
    <w:rsid w:val="009040F6"/>
    <w:rsid w:val="00904AB6"/>
    <w:rsid w:val="00904EB4"/>
    <w:rsid w:val="009050B7"/>
    <w:rsid w:val="00905322"/>
    <w:rsid w:val="0090532F"/>
    <w:rsid w:val="009057CF"/>
    <w:rsid w:val="00905BF8"/>
    <w:rsid w:val="0090608A"/>
    <w:rsid w:val="00906547"/>
    <w:rsid w:val="00906E27"/>
    <w:rsid w:val="00906E62"/>
    <w:rsid w:val="00907444"/>
    <w:rsid w:val="00907E4C"/>
    <w:rsid w:val="009103FA"/>
    <w:rsid w:val="00910773"/>
    <w:rsid w:val="00910912"/>
    <w:rsid w:val="0091091B"/>
    <w:rsid w:val="00910DDE"/>
    <w:rsid w:val="0091163B"/>
    <w:rsid w:val="0091168A"/>
    <w:rsid w:val="00911861"/>
    <w:rsid w:val="00911CD9"/>
    <w:rsid w:val="00911F3F"/>
    <w:rsid w:val="00911FFD"/>
    <w:rsid w:val="009125A1"/>
    <w:rsid w:val="00912EF9"/>
    <w:rsid w:val="009130A1"/>
    <w:rsid w:val="00913205"/>
    <w:rsid w:val="00914126"/>
    <w:rsid w:val="009142E9"/>
    <w:rsid w:val="00914732"/>
    <w:rsid w:val="00914AEC"/>
    <w:rsid w:val="00915557"/>
    <w:rsid w:val="00915CF8"/>
    <w:rsid w:val="00916AAF"/>
    <w:rsid w:val="00916D90"/>
    <w:rsid w:val="00917052"/>
    <w:rsid w:val="0091790A"/>
    <w:rsid w:val="00917CCC"/>
    <w:rsid w:val="00920102"/>
    <w:rsid w:val="00920509"/>
    <w:rsid w:val="009207D6"/>
    <w:rsid w:val="009207F2"/>
    <w:rsid w:val="00920B5D"/>
    <w:rsid w:val="00920D7D"/>
    <w:rsid w:val="00921D40"/>
    <w:rsid w:val="00922223"/>
    <w:rsid w:val="009225F3"/>
    <w:rsid w:val="0092302E"/>
    <w:rsid w:val="009235AF"/>
    <w:rsid w:val="009237D8"/>
    <w:rsid w:val="00924974"/>
    <w:rsid w:val="00925A2D"/>
    <w:rsid w:val="00925B36"/>
    <w:rsid w:val="00925ECB"/>
    <w:rsid w:val="00926A12"/>
    <w:rsid w:val="00926E3F"/>
    <w:rsid w:val="00927396"/>
    <w:rsid w:val="0092781B"/>
    <w:rsid w:val="00927B14"/>
    <w:rsid w:val="00927FD0"/>
    <w:rsid w:val="0093009D"/>
    <w:rsid w:val="009309DA"/>
    <w:rsid w:val="00930B25"/>
    <w:rsid w:val="00930FED"/>
    <w:rsid w:val="009310D9"/>
    <w:rsid w:val="00931132"/>
    <w:rsid w:val="00931714"/>
    <w:rsid w:val="0093217D"/>
    <w:rsid w:val="00933A14"/>
    <w:rsid w:val="00933D65"/>
    <w:rsid w:val="00933F5A"/>
    <w:rsid w:val="00934176"/>
    <w:rsid w:val="009343A3"/>
    <w:rsid w:val="00934D28"/>
    <w:rsid w:val="00934D4D"/>
    <w:rsid w:val="00935586"/>
    <w:rsid w:val="00935C32"/>
    <w:rsid w:val="0093633A"/>
    <w:rsid w:val="009365D5"/>
    <w:rsid w:val="0093711A"/>
    <w:rsid w:val="00937250"/>
    <w:rsid w:val="009373D8"/>
    <w:rsid w:val="0093759E"/>
    <w:rsid w:val="0093783C"/>
    <w:rsid w:val="00937B35"/>
    <w:rsid w:val="00937C6D"/>
    <w:rsid w:val="00940BAD"/>
    <w:rsid w:val="00940C78"/>
    <w:rsid w:val="00941918"/>
    <w:rsid w:val="00941C37"/>
    <w:rsid w:val="009423ED"/>
    <w:rsid w:val="0094286C"/>
    <w:rsid w:val="00942CAA"/>
    <w:rsid w:val="0094366F"/>
    <w:rsid w:val="0094367C"/>
    <w:rsid w:val="00944147"/>
    <w:rsid w:val="0094475B"/>
    <w:rsid w:val="00944952"/>
    <w:rsid w:val="00944A05"/>
    <w:rsid w:val="00944AFE"/>
    <w:rsid w:val="00944C06"/>
    <w:rsid w:val="0094566A"/>
    <w:rsid w:val="00945AA3"/>
    <w:rsid w:val="009467A1"/>
    <w:rsid w:val="00947707"/>
    <w:rsid w:val="009501C2"/>
    <w:rsid w:val="00950373"/>
    <w:rsid w:val="00950EC8"/>
    <w:rsid w:val="00951A9E"/>
    <w:rsid w:val="00951D5F"/>
    <w:rsid w:val="0095203C"/>
    <w:rsid w:val="00952302"/>
    <w:rsid w:val="009524D5"/>
    <w:rsid w:val="009527DD"/>
    <w:rsid w:val="00953174"/>
    <w:rsid w:val="00953569"/>
    <w:rsid w:val="0095386A"/>
    <w:rsid w:val="00953DCA"/>
    <w:rsid w:val="00953F04"/>
    <w:rsid w:val="00954677"/>
    <w:rsid w:val="009546A0"/>
    <w:rsid w:val="00954EF1"/>
    <w:rsid w:val="00954FCD"/>
    <w:rsid w:val="0095589A"/>
    <w:rsid w:val="009558AD"/>
    <w:rsid w:val="0095667D"/>
    <w:rsid w:val="00956BAF"/>
    <w:rsid w:val="00956D07"/>
    <w:rsid w:val="009575F3"/>
    <w:rsid w:val="00957942"/>
    <w:rsid w:val="00957D65"/>
    <w:rsid w:val="0096013A"/>
    <w:rsid w:val="00960642"/>
    <w:rsid w:val="00960927"/>
    <w:rsid w:val="00960C77"/>
    <w:rsid w:val="00960F76"/>
    <w:rsid w:val="009615CC"/>
    <w:rsid w:val="00961AA4"/>
    <w:rsid w:val="00961BF8"/>
    <w:rsid w:val="00961D52"/>
    <w:rsid w:val="00962363"/>
    <w:rsid w:val="00963480"/>
    <w:rsid w:val="00963577"/>
    <w:rsid w:val="009641E6"/>
    <w:rsid w:val="0096484F"/>
    <w:rsid w:val="009654FE"/>
    <w:rsid w:val="00965CB7"/>
    <w:rsid w:val="009663BA"/>
    <w:rsid w:val="00967449"/>
    <w:rsid w:val="00967ED2"/>
    <w:rsid w:val="009702A2"/>
    <w:rsid w:val="00970879"/>
    <w:rsid w:val="00970A7A"/>
    <w:rsid w:val="00970DD4"/>
    <w:rsid w:val="0097141F"/>
    <w:rsid w:val="0097280D"/>
    <w:rsid w:val="00972FAC"/>
    <w:rsid w:val="00973493"/>
    <w:rsid w:val="00973BB0"/>
    <w:rsid w:val="00973C52"/>
    <w:rsid w:val="009743F0"/>
    <w:rsid w:val="0097469B"/>
    <w:rsid w:val="00974F54"/>
    <w:rsid w:val="009754FA"/>
    <w:rsid w:val="009758DB"/>
    <w:rsid w:val="00976759"/>
    <w:rsid w:val="009773E0"/>
    <w:rsid w:val="009774A8"/>
    <w:rsid w:val="00977537"/>
    <w:rsid w:val="00981995"/>
    <w:rsid w:val="00981E94"/>
    <w:rsid w:val="00982005"/>
    <w:rsid w:val="00982BD9"/>
    <w:rsid w:val="00982D0F"/>
    <w:rsid w:val="00982D96"/>
    <w:rsid w:val="009838D4"/>
    <w:rsid w:val="00983A9E"/>
    <w:rsid w:val="0098443A"/>
    <w:rsid w:val="009856D7"/>
    <w:rsid w:val="0098570F"/>
    <w:rsid w:val="0098574F"/>
    <w:rsid w:val="0098625B"/>
    <w:rsid w:val="009866F8"/>
    <w:rsid w:val="00986F45"/>
    <w:rsid w:val="009877D2"/>
    <w:rsid w:val="0099002F"/>
    <w:rsid w:val="009900E2"/>
    <w:rsid w:val="00990654"/>
    <w:rsid w:val="009907F7"/>
    <w:rsid w:val="00990822"/>
    <w:rsid w:val="00991000"/>
    <w:rsid w:val="0099122A"/>
    <w:rsid w:val="00991630"/>
    <w:rsid w:val="0099181B"/>
    <w:rsid w:val="00991D9A"/>
    <w:rsid w:val="009935DE"/>
    <w:rsid w:val="00993FDA"/>
    <w:rsid w:val="00994308"/>
    <w:rsid w:val="00994549"/>
    <w:rsid w:val="009946C5"/>
    <w:rsid w:val="00994951"/>
    <w:rsid w:val="00995127"/>
    <w:rsid w:val="009954C4"/>
    <w:rsid w:val="00995566"/>
    <w:rsid w:val="00995753"/>
    <w:rsid w:val="009957C2"/>
    <w:rsid w:val="009957C8"/>
    <w:rsid w:val="00995D14"/>
    <w:rsid w:val="00995E5A"/>
    <w:rsid w:val="009960D2"/>
    <w:rsid w:val="00997175"/>
    <w:rsid w:val="009973A3"/>
    <w:rsid w:val="0099765E"/>
    <w:rsid w:val="009A00CF"/>
    <w:rsid w:val="009A02B3"/>
    <w:rsid w:val="009A099C"/>
    <w:rsid w:val="009A0DB8"/>
    <w:rsid w:val="009A13DA"/>
    <w:rsid w:val="009A14C4"/>
    <w:rsid w:val="009A1BE8"/>
    <w:rsid w:val="009A26B5"/>
    <w:rsid w:val="009A2C38"/>
    <w:rsid w:val="009A2E6C"/>
    <w:rsid w:val="009A3116"/>
    <w:rsid w:val="009A33D6"/>
    <w:rsid w:val="009A3458"/>
    <w:rsid w:val="009A34FF"/>
    <w:rsid w:val="009A3656"/>
    <w:rsid w:val="009A3F00"/>
    <w:rsid w:val="009A3F61"/>
    <w:rsid w:val="009A4318"/>
    <w:rsid w:val="009A4B98"/>
    <w:rsid w:val="009A4C4E"/>
    <w:rsid w:val="009A4C5E"/>
    <w:rsid w:val="009A5A3C"/>
    <w:rsid w:val="009A5B1C"/>
    <w:rsid w:val="009A5D63"/>
    <w:rsid w:val="009A627B"/>
    <w:rsid w:val="009A7021"/>
    <w:rsid w:val="009A7241"/>
    <w:rsid w:val="009B018D"/>
    <w:rsid w:val="009B09E1"/>
    <w:rsid w:val="009B10E6"/>
    <w:rsid w:val="009B1567"/>
    <w:rsid w:val="009B1C61"/>
    <w:rsid w:val="009B2F3E"/>
    <w:rsid w:val="009B309E"/>
    <w:rsid w:val="009B3155"/>
    <w:rsid w:val="009B3A07"/>
    <w:rsid w:val="009B40D2"/>
    <w:rsid w:val="009B4540"/>
    <w:rsid w:val="009B463C"/>
    <w:rsid w:val="009B4834"/>
    <w:rsid w:val="009B532E"/>
    <w:rsid w:val="009B59E9"/>
    <w:rsid w:val="009B6184"/>
    <w:rsid w:val="009B627D"/>
    <w:rsid w:val="009B640E"/>
    <w:rsid w:val="009B6C97"/>
    <w:rsid w:val="009B6F69"/>
    <w:rsid w:val="009B7790"/>
    <w:rsid w:val="009B77D5"/>
    <w:rsid w:val="009C0709"/>
    <w:rsid w:val="009C0865"/>
    <w:rsid w:val="009C0B8C"/>
    <w:rsid w:val="009C121D"/>
    <w:rsid w:val="009C1EBE"/>
    <w:rsid w:val="009C29AA"/>
    <w:rsid w:val="009C2A68"/>
    <w:rsid w:val="009C2A75"/>
    <w:rsid w:val="009C2DCA"/>
    <w:rsid w:val="009C2E6A"/>
    <w:rsid w:val="009C2EDA"/>
    <w:rsid w:val="009C3C85"/>
    <w:rsid w:val="009C3F3E"/>
    <w:rsid w:val="009C428E"/>
    <w:rsid w:val="009C47D0"/>
    <w:rsid w:val="009C4A6C"/>
    <w:rsid w:val="009C4B13"/>
    <w:rsid w:val="009C4BBA"/>
    <w:rsid w:val="009C4E37"/>
    <w:rsid w:val="009C4F8B"/>
    <w:rsid w:val="009C5FCE"/>
    <w:rsid w:val="009C64E7"/>
    <w:rsid w:val="009C69E6"/>
    <w:rsid w:val="009C6C9F"/>
    <w:rsid w:val="009C6CD2"/>
    <w:rsid w:val="009C73DD"/>
    <w:rsid w:val="009C7771"/>
    <w:rsid w:val="009C7A75"/>
    <w:rsid w:val="009C7B91"/>
    <w:rsid w:val="009D0501"/>
    <w:rsid w:val="009D07AB"/>
    <w:rsid w:val="009D092E"/>
    <w:rsid w:val="009D09B2"/>
    <w:rsid w:val="009D0CF5"/>
    <w:rsid w:val="009D0FB9"/>
    <w:rsid w:val="009D144A"/>
    <w:rsid w:val="009D1D7F"/>
    <w:rsid w:val="009D202C"/>
    <w:rsid w:val="009D2573"/>
    <w:rsid w:val="009D2C62"/>
    <w:rsid w:val="009D321D"/>
    <w:rsid w:val="009D325D"/>
    <w:rsid w:val="009D449B"/>
    <w:rsid w:val="009D4620"/>
    <w:rsid w:val="009D472B"/>
    <w:rsid w:val="009D4EEB"/>
    <w:rsid w:val="009D5223"/>
    <w:rsid w:val="009D58CA"/>
    <w:rsid w:val="009D6275"/>
    <w:rsid w:val="009D63DF"/>
    <w:rsid w:val="009D70CF"/>
    <w:rsid w:val="009D7B2D"/>
    <w:rsid w:val="009E00D6"/>
    <w:rsid w:val="009E0FD7"/>
    <w:rsid w:val="009E112C"/>
    <w:rsid w:val="009E1621"/>
    <w:rsid w:val="009E1632"/>
    <w:rsid w:val="009E1CA4"/>
    <w:rsid w:val="009E1F77"/>
    <w:rsid w:val="009E2674"/>
    <w:rsid w:val="009E2E25"/>
    <w:rsid w:val="009E2EAF"/>
    <w:rsid w:val="009E3480"/>
    <w:rsid w:val="009E3CDC"/>
    <w:rsid w:val="009E3D1D"/>
    <w:rsid w:val="009E3EB5"/>
    <w:rsid w:val="009E4064"/>
    <w:rsid w:val="009E4518"/>
    <w:rsid w:val="009E4DAE"/>
    <w:rsid w:val="009E4DBB"/>
    <w:rsid w:val="009E572F"/>
    <w:rsid w:val="009E58A4"/>
    <w:rsid w:val="009E7F35"/>
    <w:rsid w:val="009F0904"/>
    <w:rsid w:val="009F104F"/>
    <w:rsid w:val="009F1108"/>
    <w:rsid w:val="009F1143"/>
    <w:rsid w:val="009F1AD6"/>
    <w:rsid w:val="009F20CD"/>
    <w:rsid w:val="009F2177"/>
    <w:rsid w:val="009F2682"/>
    <w:rsid w:val="009F27B5"/>
    <w:rsid w:val="009F31C9"/>
    <w:rsid w:val="009F36A7"/>
    <w:rsid w:val="009F3794"/>
    <w:rsid w:val="009F39C6"/>
    <w:rsid w:val="009F4116"/>
    <w:rsid w:val="009F5503"/>
    <w:rsid w:val="009F55E4"/>
    <w:rsid w:val="009F65C5"/>
    <w:rsid w:val="009F6BA2"/>
    <w:rsid w:val="009F709C"/>
    <w:rsid w:val="009F762D"/>
    <w:rsid w:val="009F7BBD"/>
    <w:rsid w:val="009F7C6F"/>
    <w:rsid w:val="009F7CA2"/>
    <w:rsid w:val="00A00048"/>
    <w:rsid w:val="00A00A4E"/>
    <w:rsid w:val="00A012A1"/>
    <w:rsid w:val="00A01428"/>
    <w:rsid w:val="00A016C9"/>
    <w:rsid w:val="00A0267B"/>
    <w:rsid w:val="00A028D7"/>
    <w:rsid w:val="00A02CDE"/>
    <w:rsid w:val="00A032B3"/>
    <w:rsid w:val="00A0486C"/>
    <w:rsid w:val="00A0499A"/>
    <w:rsid w:val="00A04FE2"/>
    <w:rsid w:val="00A06BB1"/>
    <w:rsid w:val="00A070BE"/>
    <w:rsid w:val="00A104B2"/>
    <w:rsid w:val="00A115C9"/>
    <w:rsid w:val="00A11819"/>
    <w:rsid w:val="00A1211C"/>
    <w:rsid w:val="00A130E2"/>
    <w:rsid w:val="00A13251"/>
    <w:rsid w:val="00A13358"/>
    <w:rsid w:val="00A13506"/>
    <w:rsid w:val="00A1438F"/>
    <w:rsid w:val="00A1444A"/>
    <w:rsid w:val="00A1551C"/>
    <w:rsid w:val="00A15694"/>
    <w:rsid w:val="00A15B4D"/>
    <w:rsid w:val="00A15D17"/>
    <w:rsid w:val="00A15F69"/>
    <w:rsid w:val="00A16070"/>
    <w:rsid w:val="00A17EEF"/>
    <w:rsid w:val="00A2100C"/>
    <w:rsid w:val="00A22081"/>
    <w:rsid w:val="00A2270E"/>
    <w:rsid w:val="00A229C3"/>
    <w:rsid w:val="00A22AB4"/>
    <w:rsid w:val="00A22F1A"/>
    <w:rsid w:val="00A22F6D"/>
    <w:rsid w:val="00A232D6"/>
    <w:rsid w:val="00A233A1"/>
    <w:rsid w:val="00A23B56"/>
    <w:rsid w:val="00A23BA9"/>
    <w:rsid w:val="00A24031"/>
    <w:rsid w:val="00A244CA"/>
    <w:rsid w:val="00A24D81"/>
    <w:rsid w:val="00A26EDA"/>
    <w:rsid w:val="00A30229"/>
    <w:rsid w:val="00A30312"/>
    <w:rsid w:val="00A304B7"/>
    <w:rsid w:val="00A30FED"/>
    <w:rsid w:val="00A3134F"/>
    <w:rsid w:val="00A31A78"/>
    <w:rsid w:val="00A326B4"/>
    <w:rsid w:val="00A3287F"/>
    <w:rsid w:val="00A332E7"/>
    <w:rsid w:val="00A3331E"/>
    <w:rsid w:val="00A335DB"/>
    <w:rsid w:val="00A33FB1"/>
    <w:rsid w:val="00A3429C"/>
    <w:rsid w:val="00A3455F"/>
    <w:rsid w:val="00A346DE"/>
    <w:rsid w:val="00A348FF"/>
    <w:rsid w:val="00A34BB2"/>
    <w:rsid w:val="00A350D7"/>
    <w:rsid w:val="00A35736"/>
    <w:rsid w:val="00A35A6B"/>
    <w:rsid w:val="00A375DD"/>
    <w:rsid w:val="00A37675"/>
    <w:rsid w:val="00A37B1F"/>
    <w:rsid w:val="00A37CF5"/>
    <w:rsid w:val="00A4019C"/>
    <w:rsid w:val="00A4085B"/>
    <w:rsid w:val="00A414E2"/>
    <w:rsid w:val="00A41550"/>
    <w:rsid w:val="00A41ACF"/>
    <w:rsid w:val="00A42014"/>
    <w:rsid w:val="00A422F3"/>
    <w:rsid w:val="00A42469"/>
    <w:rsid w:val="00A43086"/>
    <w:rsid w:val="00A43AEC"/>
    <w:rsid w:val="00A440BD"/>
    <w:rsid w:val="00A4442A"/>
    <w:rsid w:val="00A445C6"/>
    <w:rsid w:val="00A44FE7"/>
    <w:rsid w:val="00A45149"/>
    <w:rsid w:val="00A45691"/>
    <w:rsid w:val="00A45D29"/>
    <w:rsid w:val="00A46667"/>
    <w:rsid w:val="00A471C4"/>
    <w:rsid w:val="00A47808"/>
    <w:rsid w:val="00A50EEB"/>
    <w:rsid w:val="00A518BA"/>
    <w:rsid w:val="00A51F53"/>
    <w:rsid w:val="00A520D6"/>
    <w:rsid w:val="00A529DE"/>
    <w:rsid w:val="00A5302A"/>
    <w:rsid w:val="00A53155"/>
    <w:rsid w:val="00A532EC"/>
    <w:rsid w:val="00A537D0"/>
    <w:rsid w:val="00A53C6F"/>
    <w:rsid w:val="00A53F81"/>
    <w:rsid w:val="00A5404E"/>
    <w:rsid w:val="00A545CC"/>
    <w:rsid w:val="00A55434"/>
    <w:rsid w:val="00A558F4"/>
    <w:rsid w:val="00A55EEC"/>
    <w:rsid w:val="00A56378"/>
    <w:rsid w:val="00A56C91"/>
    <w:rsid w:val="00A574A3"/>
    <w:rsid w:val="00A5789C"/>
    <w:rsid w:val="00A60763"/>
    <w:rsid w:val="00A60C8D"/>
    <w:rsid w:val="00A616D2"/>
    <w:rsid w:val="00A61AD0"/>
    <w:rsid w:val="00A631F7"/>
    <w:rsid w:val="00A6376D"/>
    <w:rsid w:val="00A644A6"/>
    <w:rsid w:val="00A64741"/>
    <w:rsid w:val="00A654ED"/>
    <w:rsid w:val="00A65D59"/>
    <w:rsid w:val="00A66064"/>
    <w:rsid w:val="00A6628B"/>
    <w:rsid w:val="00A67101"/>
    <w:rsid w:val="00A67F19"/>
    <w:rsid w:val="00A70545"/>
    <w:rsid w:val="00A706B4"/>
    <w:rsid w:val="00A709A4"/>
    <w:rsid w:val="00A70BC1"/>
    <w:rsid w:val="00A70DAF"/>
    <w:rsid w:val="00A7134A"/>
    <w:rsid w:val="00A71C3A"/>
    <w:rsid w:val="00A7230E"/>
    <w:rsid w:val="00A72720"/>
    <w:rsid w:val="00A72F63"/>
    <w:rsid w:val="00A73437"/>
    <w:rsid w:val="00A7435C"/>
    <w:rsid w:val="00A74569"/>
    <w:rsid w:val="00A74889"/>
    <w:rsid w:val="00A74EE2"/>
    <w:rsid w:val="00A75260"/>
    <w:rsid w:val="00A7599A"/>
    <w:rsid w:val="00A759A1"/>
    <w:rsid w:val="00A75E00"/>
    <w:rsid w:val="00A75EE2"/>
    <w:rsid w:val="00A7683D"/>
    <w:rsid w:val="00A775B9"/>
    <w:rsid w:val="00A77B81"/>
    <w:rsid w:val="00A80558"/>
    <w:rsid w:val="00A80797"/>
    <w:rsid w:val="00A80892"/>
    <w:rsid w:val="00A80A2F"/>
    <w:rsid w:val="00A80FEB"/>
    <w:rsid w:val="00A813A9"/>
    <w:rsid w:val="00A819E0"/>
    <w:rsid w:val="00A8202B"/>
    <w:rsid w:val="00A821C7"/>
    <w:rsid w:val="00A82581"/>
    <w:rsid w:val="00A82EA7"/>
    <w:rsid w:val="00A83A30"/>
    <w:rsid w:val="00A83F6C"/>
    <w:rsid w:val="00A84A3E"/>
    <w:rsid w:val="00A84B7A"/>
    <w:rsid w:val="00A84BE8"/>
    <w:rsid w:val="00A85301"/>
    <w:rsid w:val="00A8553F"/>
    <w:rsid w:val="00A8570C"/>
    <w:rsid w:val="00A85825"/>
    <w:rsid w:val="00A85870"/>
    <w:rsid w:val="00A85CB1"/>
    <w:rsid w:val="00A86202"/>
    <w:rsid w:val="00A864D1"/>
    <w:rsid w:val="00A8665A"/>
    <w:rsid w:val="00A86FA0"/>
    <w:rsid w:val="00A87629"/>
    <w:rsid w:val="00A879F9"/>
    <w:rsid w:val="00A87A0D"/>
    <w:rsid w:val="00A87C32"/>
    <w:rsid w:val="00A9012E"/>
    <w:rsid w:val="00A90B21"/>
    <w:rsid w:val="00A90BEE"/>
    <w:rsid w:val="00A90D3A"/>
    <w:rsid w:val="00A90FB9"/>
    <w:rsid w:val="00A92154"/>
    <w:rsid w:val="00A92965"/>
    <w:rsid w:val="00A9332A"/>
    <w:rsid w:val="00A933F3"/>
    <w:rsid w:val="00A93591"/>
    <w:rsid w:val="00A93835"/>
    <w:rsid w:val="00A9390F"/>
    <w:rsid w:val="00A94182"/>
    <w:rsid w:val="00A943F3"/>
    <w:rsid w:val="00A949CE"/>
    <w:rsid w:val="00A949E1"/>
    <w:rsid w:val="00A94B07"/>
    <w:rsid w:val="00A94C94"/>
    <w:rsid w:val="00A95B72"/>
    <w:rsid w:val="00A9639B"/>
    <w:rsid w:val="00A96A57"/>
    <w:rsid w:val="00A97139"/>
    <w:rsid w:val="00A973C6"/>
    <w:rsid w:val="00A97457"/>
    <w:rsid w:val="00A97DC2"/>
    <w:rsid w:val="00A97E72"/>
    <w:rsid w:val="00A97F9C"/>
    <w:rsid w:val="00AA05B4"/>
    <w:rsid w:val="00AA0C24"/>
    <w:rsid w:val="00AA103D"/>
    <w:rsid w:val="00AA11BB"/>
    <w:rsid w:val="00AA13DF"/>
    <w:rsid w:val="00AA14DE"/>
    <w:rsid w:val="00AA15DC"/>
    <w:rsid w:val="00AA1D87"/>
    <w:rsid w:val="00AA2929"/>
    <w:rsid w:val="00AA2B5E"/>
    <w:rsid w:val="00AA2CA0"/>
    <w:rsid w:val="00AA2FA9"/>
    <w:rsid w:val="00AA3074"/>
    <w:rsid w:val="00AA308A"/>
    <w:rsid w:val="00AA3819"/>
    <w:rsid w:val="00AA3ED2"/>
    <w:rsid w:val="00AA447A"/>
    <w:rsid w:val="00AA44C6"/>
    <w:rsid w:val="00AA4557"/>
    <w:rsid w:val="00AA462F"/>
    <w:rsid w:val="00AA4F21"/>
    <w:rsid w:val="00AA5182"/>
    <w:rsid w:val="00AA525D"/>
    <w:rsid w:val="00AA5F23"/>
    <w:rsid w:val="00AA6013"/>
    <w:rsid w:val="00AA61F9"/>
    <w:rsid w:val="00AA62D9"/>
    <w:rsid w:val="00AA670A"/>
    <w:rsid w:val="00AA6F03"/>
    <w:rsid w:val="00AA7449"/>
    <w:rsid w:val="00AA7898"/>
    <w:rsid w:val="00AA7F82"/>
    <w:rsid w:val="00AB01E7"/>
    <w:rsid w:val="00AB073C"/>
    <w:rsid w:val="00AB0CCF"/>
    <w:rsid w:val="00AB1166"/>
    <w:rsid w:val="00AB16DE"/>
    <w:rsid w:val="00AB1D70"/>
    <w:rsid w:val="00AB1DF3"/>
    <w:rsid w:val="00AB2471"/>
    <w:rsid w:val="00AB2CB9"/>
    <w:rsid w:val="00AB34FF"/>
    <w:rsid w:val="00AB3888"/>
    <w:rsid w:val="00AB39CA"/>
    <w:rsid w:val="00AB3AAD"/>
    <w:rsid w:val="00AB4364"/>
    <w:rsid w:val="00AB4688"/>
    <w:rsid w:val="00AB48F1"/>
    <w:rsid w:val="00AB604C"/>
    <w:rsid w:val="00AB6266"/>
    <w:rsid w:val="00AB6625"/>
    <w:rsid w:val="00AB666F"/>
    <w:rsid w:val="00AB6F15"/>
    <w:rsid w:val="00AB7131"/>
    <w:rsid w:val="00AB726C"/>
    <w:rsid w:val="00AB7B8A"/>
    <w:rsid w:val="00AB7D05"/>
    <w:rsid w:val="00AC04EF"/>
    <w:rsid w:val="00AC0743"/>
    <w:rsid w:val="00AC0C58"/>
    <w:rsid w:val="00AC1806"/>
    <w:rsid w:val="00AC2118"/>
    <w:rsid w:val="00AC2183"/>
    <w:rsid w:val="00AC22C4"/>
    <w:rsid w:val="00AC28CF"/>
    <w:rsid w:val="00AC2A66"/>
    <w:rsid w:val="00AC2DA2"/>
    <w:rsid w:val="00AC2DC0"/>
    <w:rsid w:val="00AC3F14"/>
    <w:rsid w:val="00AC43C2"/>
    <w:rsid w:val="00AC549E"/>
    <w:rsid w:val="00AC5564"/>
    <w:rsid w:val="00AC55FC"/>
    <w:rsid w:val="00AC5972"/>
    <w:rsid w:val="00AC6BBB"/>
    <w:rsid w:val="00AC6D24"/>
    <w:rsid w:val="00AC753B"/>
    <w:rsid w:val="00AC7E97"/>
    <w:rsid w:val="00AC7F36"/>
    <w:rsid w:val="00AD02B7"/>
    <w:rsid w:val="00AD08B4"/>
    <w:rsid w:val="00AD0981"/>
    <w:rsid w:val="00AD0BC6"/>
    <w:rsid w:val="00AD11FC"/>
    <w:rsid w:val="00AD13C3"/>
    <w:rsid w:val="00AD18EA"/>
    <w:rsid w:val="00AD18F0"/>
    <w:rsid w:val="00AD20F2"/>
    <w:rsid w:val="00AD2E37"/>
    <w:rsid w:val="00AD308D"/>
    <w:rsid w:val="00AD4214"/>
    <w:rsid w:val="00AD4691"/>
    <w:rsid w:val="00AD4AFE"/>
    <w:rsid w:val="00AD4B73"/>
    <w:rsid w:val="00AD55C6"/>
    <w:rsid w:val="00AD71CD"/>
    <w:rsid w:val="00AD7409"/>
    <w:rsid w:val="00AD76EF"/>
    <w:rsid w:val="00AD7737"/>
    <w:rsid w:val="00AD7D80"/>
    <w:rsid w:val="00AE0281"/>
    <w:rsid w:val="00AE09DA"/>
    <w:rsid w:val="00AE0A20"/>
    <w:rsid w:val="00AE0B3F"/>
    <w:rsid w:val="00AE1001"/>
    <w:rsid w:val="00AE16EA"/>
    <w:rsid w:val="00AE1A5D"/>
    <w:rsid w:val="00AE1D53"/>
    <w:rsid w:val="00AE2779"/>
    <w:rsid w:val="00AE2B6D"/>
    <w:rsid w:val="00AE2FAA"/>
    <w:rsid w:val="00AE35D9"/>
    <w:rsid w:val="00AE3F7F"/>
    <w:rsid w:val="00AE4189"/>
    <w:rsid w:val="00AE420F"/>
    <w:rsid w:val="00AE494B"/>
    <w:rsid w:val="00AE5981"/>
    <w:rsid w:val="00AE5BB5"/>
    <w:rsid w:val="00AE7324"/>
    <w:rsid w:val="00AE7A7D"/>
    <w:rsid w:val="00AE7E61"/>
    <w:rsid w:val="00AF0222"/>
    <w:rsid w:val="00AF0456"/>
    <w:rsid w:val="00AF14C8"/>
    <w:rsid w:val="00AF1CDD"/>
    <w:rsid w:val="00AF1F01"/>
    <w:rsid w:val="00AF23AF"/>
    <w:rsid w:val="00AF261D"/>
    <w:rsid w:val="00AF2A90"/>
    <w:rsid w:val="00AF2AF0"/>
    <w:rsid w:val="00AF2BC7"/>
    <w:rsid w:val="00AF3BDD"/>
    <w:rsid w:val="00AF3D07"/>
    <w:rsid w:val="00AF3E3F"/>
    <w:rsid w:val="00AF449C"/>
    <w:rsid w:val="00AF46DA"/>
    <w:rsid w:val="00AF4A83"/>
    <w:rsid w:val="00AF4CC7"/>
    <w:rsid w:val="00AF535E"/>
    <w:rsid w:val="00AF5550"/>
    <w:rsid w:val="00AF596C"/>
    <w:rsid w:val="00AF5F35"/>
    <w:rsid w:val="00AF61D4"/>
    <w:rsid w:val="00AF6B34"/>
    <w:rsid w:val="00AF6CA9"/>
    <w:rsid w:val="00AF7786"/>
    <w:rsid w:val="00AF7CE5"/>
    <w:rsid w:val="00AF7EC0"/>
    <w:rsid w:val="00B001C0"/>
    <w:rsid w:val="00B00452"/>
    <w:rsid w:val="00B006D2"/>
    <w:rsid w:val="00B007F4"/>
    <w:rsid w:val="00B02B99"/>
    <w:rsid w:val="00B02BBF"/>
    <w:rsid w:val="00B035A9"/>
    <w:rsid w:val="00B03705"/>
    <w:rsid w:val="00B038A6"/>
    <w:rsid w:val="00B04148"/>
    <w:rsid w:val="00B0445A"/>
    <w:rsid w:val="00B048EB"/>
    <w:rsid w:val="00B04983"/>
    <w:rsid w:val="00B05455"/>
    <w:rsid w:val="00B05A50"/>
    <w:rsid w:val="00B05EB0"/>
    <w:rsid w:val="00B065CA"/>
    <w:rsid w:val="00B0681E"/>
    <w:rsid w:val="00B0767A"/>
    <w:rsid w:val="00B10007"/>
    <w:rsid w:val="00B10483"/>
    <w:rsid w:val="00B11478"/>
    <w:rsid w:val="00B12086"/>
    <w:rsid w:val="00B12146"/>
    <w:rsid w:val="00B12223"/>
    <w:rsid w:val="00B12798"/>
    <w:rsid w:val="00B12D9A"/>
    <w:rsid w:val="00B137D3"/>
    <w:rsid w:val="00B13ADD"/>
    <w:rsid w:val="00B14004"/>
    <w:rsid w:val="00B14492"/>
    <w:rsid w:val="00B145AC"/>
    <w:rsid w:val="00B145F8"/>
    <w:rsid w:val="00B14C6F"/>
    <w:rsid w:val="00B14E22"/>
    <w:rsid w:val="00B153C9"/>
    <w:rsid w:val="00B1552B"/>
    <w:rsid w:val="00B15746"/>
    <w:rsid w:val="00B15A59"/>
    <w:rsid w:val="00B15C21"/>
    <w:rsid w:val="00B16A2A"/>
    <w:rsid w:val="00B17096"/>
    <w:rsid w:val="00B1725A"/>
    <w:rsid w:val="00B179CC"/>
    <w:rsid w:val="00B17E26"/>
    <w:rsid w:val="00B2059F"/>
    <w:rsid w:val="00B21463"/>
    <w:rsid w:val="00B21BF5"/>
    <w:rsid w:val="00B21DC9"/>
    <w:rsid w:val="00B22D19"/>
    <w:rsid w:val="00B22F0C"/>
    <w:rsid w:val="00B245E4"/>
    <w:rsid w:val="00B24764"/>
    <w:rsid w:val="00B2483E"/>
    <w:rsid w:val="00B2520A"/>
    <w:rsid w:val="00B255EF"/>
    <w:rsid w:val="00B258E9"/>
    <w:rsid w:val="00B2609D"/>
    <w:rsid w:val="00B2668F"/>
    <w:rsid w:val="00B2693A"/>
    <w:rsid w:val="00B27285"/>
    <w:rsid w:val="00B3068E"/>
    <w:rsid w:val="00B307C3"/>
    <w:rsid w:val="00B30988"/>
    <w:rsid w:val="00B30D9A"/>
    <w:rsid w:val="00B311D8"/>
    <w:rsid w:val="00B3197A"/>
    <w:rsid w:val="00B31985"/>
    <w:rsid w:val="00B31E74"/>
    <w:rsid w:val="00B32582"/>
    <w:rsid w:val="00B32EE7"/>
    <w:rsid w:val="00B33205"/>
    <w:rsid w:val="00B3386F"/>
    <w:rsid w:val="00B33880"/>
    <w:rsid w:val="00B34507"/>
    <w:rsid w:val="00B354CD"/>
    <w:rsid w:val="00B356DA"/>
    <w:rsid w:val="00B35907"/>
    <w:rsid w:val="00B36073"/>
    <w:rsid w:val="00B3662E"/>
    <w:rsid w:val="00B36B9F"/>
    <w:rsid w:val="00B36D5C"/>
    <w:rsid w:val="00B36FF3"/>
    <w:rsid w:val="00B370D9"/>
    <w:rsid w:val="00B373D6"/>
    <w:rsid w:val="00B3774E"/>
    <w:rsid w:val="00B37E69"/>
    <w:rsid w:val="00B37EA5"/>
    <w:rsid w:val="00B401A7"/>
    <w:rsid w:val="00B40335"/>
    <w:rsid w:val="00B404E4"/>
    <w:rsid w:val="00B407E1"/>
    <w:rsid w:val="00B409C3"/>
    <w:rsid w:val="00B411F6"/>
    <w:rsid w:val="00B41BB7"/>
    <w:rsid w:val="00B430AE"/>
    <w:rsid w:val="00B431C3"/>
    <w:rsid w:val="00B436FC"/>
    <w:rsid w:val="00B43732"/>
    <w:rsid w:val="00B43BF1"/>
    <w:rsid w:val="00B443A5"/>
    <w:rsid w:val="00B445B0"/>
    <w:rsid w:val="00B448F9"/>
    <w:rsid w:val="00B44AB2"/>
    <w:rsid w:val="00B45FD8"/>
    <w:rsid w:val="00B46A36"/>
    <w:rsid w:val="00B4720A"/>
    <w:rsid w:val="00B472C2"/>
    <w:rsid w:val="00B47FFA"/>
    <w:rsid w:val="00B50154"/>
    <w:rsid w:val="00B504A2"/>
    <w:rsid w:val="00B50637"/>
    <w:rsid w:val="00B506BB"/>
    <w:rsid w:val="00B50793"/>
    <w:rsid w:val="00B51605"/>
    <w:rsid w:val="00B52659"/>
    <w:rsid w:val="00B53311"/>
    <w:rsid w:val="00B539C4"/>
    <w:rsid w:val="00B53AFF"/>
    <w:rsid w:val="00B545D7"/>
    <w:rsid w:val="00B54F05"/>
    <w:rsid w:val="00B5527C"/>
    <w:rsid w:val="00B553B2"/>
    <w:rsid w:val="00B55500"/>
    <w:rsid w:val="00B5553D"/>
    <w:rsid w:val="00B55E87"/>
    <w:rsid w:val="00B56046"/>
    <w:rsid w:val="00B56A75"/>
    <w:rsid w:val="00B56BEC"/>
    <w:rsid w:val="00B572B7"/>
    <w:rsid w:val="00B5770D"/>
    <w:rsid w:val="00B5778D"/>
    <w:rsid w:val="00B612EA"/>
    <w:rsid w:val="00B616F6"/>
    <w:rsid w:val="00B617BC"/>
    <w:rsid w:val="00B62BFF"/>
    <w:rsid w:val="00B63022"/>
    <w:rsid w:val="00B6352B"/>
    <w:rsid w:val="00B63897"/>
    <w:rsid w:val="00B64005"/>
    <w:rsid w:val="00B64452"/>
    <w:rsid w:val="00B64BF4"/>
    <w:rsid w:val="00B65578"/>
    <w:rsid w:val="00B655F4"/>
    <w:rsid w:val="00B66612"/>
    <w:rsid w:val="00B670CC"/>
    <w:rsid w:val="00B7047D"/>
    <w:rsid w:val="00B70F61"/>
    <w:rsid w:val="00B71143"/>
    <w:rsid w:val="00B71795"/>
    <w:rsid w:val="00B71C7A"/>
    <w:rsid w:val="00B73048"/>
    <w:rsid w:val="00B730B2"/>
    <w:rsid w:val="00B73BBB"/>
    <w:rsid w:val="00B7423E"/>
    <w:rsid w:val="00B75437"/>
    <w:rsid w:val="00B75939"/>
    <w:rsid w:val="00B75FC7"/>
    <w:rsid w:val="00B76690"/>
    <w:rsid w:val="00B766C5"/>
    <w:rsid w:val="00B768A6"/>
    <w:rsid w:val="00B76B69"/>
    <w:rsid w:val="00B77FB2"/>
    <w:rsid w:val="00B8131B"/>
    <w:rsid w:val="00B8145B"/>
    <w:rsid w:val="00B82CD6"/>
    <w:rsid w:val="00B82E35"/>
    <w:rsid w:val="00B8353C"/>
    <w:rsid w:val="00B83A45"/>
    <w:rsid w:val="00B83B47"/>
    <w:rsid w:val="00B843E1"/>
    <w:rsid w:val="00B853A8"/>
    <w:rsid w:val="00B85AAF"/>
    <w:rsid w:val="00B85B65"/>
    <w:rsid w:val="00B8624A"/>
    <w:rsid w:val="00B862DE"/>
    <w:rsid w:val="00B86379"/>
    <w:rsid w:val="00B868C9"/>
    <w:rsid w:val="00B8768A"/>
    <w:rsid w:val="00B90432"/>
    <w:rsid w:val="00B9103D"/>
    <w:rsid w:val="00B9121B"/>
    <w:rsid w:val="00B9124F"/>
    <w:rsid w:val="00B9149B"/>
    <w:rsid w:val="00B9154D"/>
    <w:rsid w:val="00B91817"/>
    <w:rsid w:val="00B92116"/>
    <w:rsid w:val="00B922BD"/>
    <w:rsid w:val="00B92B3A"/>
    <w:rsid w:val="00B92C2A"/>
    <w:rsid w:val="00B92F55"/>
    <w:rsid w:val="00B93C87"/>
    <w:rsid w:val="00B941ED"/>
    <w:rsid w:val="00B94235"/>
    <w:rsid w:val="00B9538B"/>
    <w:rsid w:val="00B95702"/>
    <w:rsid w:val="00B957CE"/>
    <w:rsid w:val="00B95D0C"/>
    <w:rsid w:val="00B963C4"/>
    <w:rsid w:val="00B96E31"/>
    <w:rsid w:val="00B97E5E"/>
    <w:rsid w:val="00BA0383"/>
    <w:rsid w:val="00BA04E4"/>
    <w:rsid w:val="00BA18EC"/>
    <w:rsid w:val="00BA29B5"/>
    <w:rsid w:val="00BA2C42"/>
    <w:rsid w:val="00BA34F9"/>
    <w:rsid w:val="00BA36DB"/>
    <w:rsid w:val="00BA3711"/>
    <w:rsid w:val="00BA3825"/>
    <w:rsid w:val="00BA3B02"/>
    <w:rsid w:val="00BA3C4A"/>
    <w:rsid w:val="00BA3D18"/>
    <w:rsid w:val="00BA4139"/>
    <w:rsid w:val="00BA490F"/>
    <w:rsid w:val="00BA59F1"/>
    <w:rsid w:val="00BA5E90"/>
    <w:rsid w:val="00BA6470"/>
    <w:rsid w:val="00BA673A"/>
    <w:rsid w:val="00BA7106"/>
    <w:rsid w:val="00BA72F7"/>
    <w:rsid w:val="00BA749B"/>
    <w:rsid w:val="00BA7684"/>
    <w:rsid w:val="00BA7756"/>
    <w:rsid w:val="00BA7968"/>
    <w:rsid w:val="00BA7AAF"/>
    <w:rsid w:val="00BB0770"/>
    <w:rsid w:val="00BB12B2"/>
    <w:rsid w:val="00BB1E46"/>
    <w:rsid w:val="00BB23C2"/>
    <w:rsid w:val="00BB3788"/>
    <w:rsid w:val="00BB3B87"/>
    <w:rsid w:val="00BB4A77"/>
    <w:rsid w:val="00BB56E3"/>
    <w:rsid w:val="00BB57A1"/>
    <w:rsid w:val="00BB588D"/>
    <w:rsid w:val="00BB5BA9"/>
    <w:rsid w:val="00BB78EB"/>
    <w:rsid w:val="00BB7A1A"/>
    <w:rsid w:val="00BB7B8C"/>
    <w:rsid w:val="00BC0FB4"/>
    <w:rsid w:val="00BC124F"/>
    <w:rsid w:val="00BC1992"/>
    <w:rsid w:val="00BC19F2"/>
    <w:rsid w:val="00BC1C76"/>
    <w:rsid w:val="00BC214C"/>
    <w:rsid w:val="00BC2662"/>
    <w:rsid w:val="00BC2D45"/>
    <w:rsid w:val="00BC2DFD"/>
    <w:rsid w:val="00BC3ACB"/>
    <w:rsid w:val="00BC43C2"/>
    <w:rsid w:val="00BC4580"/>
    <w:rsid w:val="00BC4BC3"/>
    <w:rsid w:val="00BC4C30"/>
    <w:rsid w:val="00BC4F64"/>
    <w:rsid w:val="00BC564E"/>
    <w:rsid w:val="00BC5725"/>
    <w:rsid w:val="00BC596E"/>
    <w:rsid w:val="00BC6658"/>
    <w:rsid w:val="00BC68A0"/>
    <w:rsid w:val="00BC6C62"/>
    <w:rsid w:val="00BC6C8B"/>
    <w:rsid w:val="00BC6CDA"/>
    <w:rsid w:val="00BC7191"/>
    <w:rsid w:val="00BC7360"/>
    <w:rsid w:val="00BC7A42"/>
    <w:rsid w:val="00BD07C4"/>
    <w:rsid w:val="00BD08F1"/>
    <w:rsid w:val="00BD0984"/>
    <w:rsid w:val="00BD12D6"/>
    <w:rsid w:val="00BD13B2"/>
    <w:rsid w:val="00BD15A7"/>
    <w:rsid w:val="00BD2F52"/>
    <w:rsid w:val="00BD40A0"/>
    <w:rsid w:val="00BD4897"/>
    <w:rsid w:val="00BD4A95"/>
    <w:rsid w:val="00BD4E11"/>
    <w:rsid w:val="00BD56A2"/>
    <w:rsid w:val="00BD56B1"/>
    <w:rsid w:val="00BD68C9"/>
    <w:rsid w:val="00BD68E3"/>
    <w:rsid w:val="00BD6A55"/>
    <w:rsid w:val="00BD6FE2"/>
    <w:rsid w:val="00BE0079"/>
    <w:rsid w:val="00BE00EA"/>
    <w:rsid w:val="00BE01EB"/>
    <w:rsid w:val="00BE01F5"/>
    <w:rsid w:val="00BE1259"/>
    <w:rsid w:val="00BE127F"/>
    <w:rsid w:val="00BE12C1"/>
    <w:rsid w:val="00BE1457"/>
    <w:rsid w:val="00BE22C4"/>
    <w:rsid w:val="00BE234B"/>
    <w:rsid w:val="00BE2685"/>
    <w:rsid w:val="00BE271C"/>
    <w:rsid w:val="00BE2CFB"/>
    <w:rsid w:val="00BE3101"/>
    <w:rsid w:val="00BE4C6E"/>
    <w:rsid w:val="00BE4CA0"/>
    <w:rsid w:val="00BE4F38"/>
    <w:rsid w:val="00BE51D3"/>
    <w:rsid w:val="00BE5AD6"/>
    <w:rsid w:val="00BE63B9"/>
    <w:rsid w:val="00BE668F"/>
    <w:rsid w:val="00BE6B55"/>
    <w:rsid w:val="00BE6BCB"/>
    <w:rsid w:val="00BE7391"/>
    <w:rsid w:val="00BE754B"/>
    <w:rsid w:val="00BE782A"/>
    <w:rsid w:val="00BE7AD2"/>
    <w:rsid w:val="00BE7BB0"/>
    <w:rsid w:val="00BE7C61"/>
    <w:rsid w:val="00BF01A4"/>
    <w:rsid w:val="00BF02B1"/>
    <w:rsid w:val="00BF0A84"/>
    <w:rsid w:val="00BF0B2F"/>
    <w:rsid w:val="00BF1E0A"/>
    <w:rsid w:val="00BF2209"/>
    <w:rsid w:val="00BF2CD4"/>
    <w:rsid w:val="00BF2D77"/>
    <w:rsid w:val="00BF3367"/>
    <w:rsid w:val="00BF3CC7"/>
    <w:rsid w:val="00BF4D0E"/>
    <w:rsid w:val="00BF59DC"/>
    <w:rsid w:val="00BF5FF4"/>
    <w:rsid w:val="00BF64B7"/>
    <w:rsid w:val="00BF6765"/>
    <w:rsid w:val="00BF683F"/>
    <w:rsid w:val="00BF6D55"/>
    <w:rsid w:val="00BF712E"/>
    <w:rsid w:val="00BF7A18"/>
    <w:rsid w:val="00C00C9E"/>
    <w:rsid w:val="00C00DE0"/>
    <w:rsid w:val="00C00FF5"/>
    <w:rsid w:val="00C010DE"/>
    <w:rsid w:val="00C01520"/>
    <w:rsid w:val="00C017C0"/>
    <w:rsid w:val="00C01826"/>
    <w:rsid w:val="00C01C6B"/>
    <w:rsid w:val="00C021B2"/>
    <w:rsid w:val="00C0225C"/>
    <w:rsid w:val="00C02856"/>
    <w:rsid w:val="00C02F15"/>
    <w:rsid w:val="00C03294"/>
    <w:rsid w:val="00C04455"/>
    <w:rsid w:val="00C048AA"/>
    <w:rsid w:val="00C04D58"/>
    <w:rsid w:val="00C04ECD"/>
    <w:rsid w:val="00C051B9"/>
    <w:rsid w:val="00C05486"/>
    <w:rsid w:val="00C05CB8"/>
    <w:rsid w:val="00C068F1"/>
    <w:rsid w:val="00C06CD6"/>
    <w:rsid w:val="00C07123"/>
    <w:rsid w:val="00C072A9"/>
    <w:rsid w:val="00C0741D"/>
    <w:rsid w:val="00C07665"/>
    <w:rsid w:val="00C100C1"/>
    <w:rsid w:val="00C1026A"/>
    <w:rsid w:val="00C10386"/>
    <w:rsid w:val="00C10418"/>
    <w:rsid w:val="00C10DE6"/>
    <w:rsid w:val="00C1221E"/>
    <w:rsid w:val="00C128C2"/>
    <w:rsid w:val="00C12A14"/>
    <w:rsid w:val="00C12A4C"/>
    <w:rsid w:val="00C130C3"/>
    <w:rsid w:val="00C136C7"/>
    <w:rsid w:val="00C14293"/>
    <w:rsid w:val="00C14CA4"/>
    <w:rsid w:val="00C156F3"/>
    <w:rsid w:val="00C15DE0"/>
    <w:rsid w:val="00C164A2"/>
    <w:rsid w:val="00C1680F"/>
    <w:rsid w:val="00C16C63"/>
    <w:rsid w:val="00C17294"/>
    <w:rsid w:val="00C17491"/>
    <w:rsid w:val="00C17767"/>
    <w:rsid w:val="00C1778F"/>
    <w:rsid w:val="00C178C6"/>
    <w:rsid w:val="00C200DD"/>
    <w:rsid w:val="00C20BD5"/>
    <w:rsid w:val="00C21438"/>
    <w:rsid w:val="00C219A6"/>
    <w:rsid w:val="00C21D5C"/>
    <w:rsid w:val="00C22E78"/>
    <w:rsid w:val="00C2307A"/>
    <w:rsid w:val="00C23116"/>
    <w:rsid w:val="00C23A8F"/>
    <w:rsid w:val="00C245E3"/>
    <w:rsid w:val="00C245FE"/>
    <w:rsid w:val="00C24B11"/>
    <w:rsid w:val="00C2583A"/>
    <w:rsid w:val="00C25D56"/>
    <w:rsid w:val="00C260CC"/>
    <w:rsid w:val="00C264CF"/>
    <w:rsid w:val="00C26CDA"/>
    <w:rsid w:val="00C26DAD"/>
    <w:rsid w:val="00C2743B"/>
    <w:rsid w:val="00C276AC"/>
    <w:rsid w:val="00C27E01"/>
    <w:rsid w:val="00C301EA"/>
    <w:rsid w:val="00C302A5"/>
    <w:rsid w:val="00C30369"/>
    <w:rsid w:val="00C303BE"/>
    <w:rsid w:val="00C3064B"/>
    <w:rsid w:val="00C30D10"/>
    <w:rsid w:val="00C31528"/>
    <w:rsid w:val="00C31683"/>
    <w:rsid w:val="00C32618"/>
    <w:rsid w:val="00C32C3A"/>
    <w:rsid w:val="00C32C3E"/>
    <w:rsid w:val="00C330ED"/>
    <w:rsid w:val="00C332CA"/>
    <w:rsid w:val="00C33449"/>
    <w:rsid w:val="00C33971"/>
    <w:rsid w:val="00C33C24"/>
    <w:rsid w:val="00C347E8"/>
    <w:rsid w:val="00C34954"/>
    <w:rsid w:val="00C34C16"/>
    <w:rsid w:val="00C35233"/>
    <w:rsid w:val="00C35452"/>
    <w:rsid w:val="00C354F5"/>
    <w:rsid w:val="00C35BE7"/>
    <w:rsid w:val="00C35EA7"/>
    <w:rsid w:val="00C367BE"/>
    <w:rsid w:val="00C367E1"/>
    <w:rsid w:val="00C368A5"/>
    <w:rsid w:val="00C36976"/>
    <w:rsid w:val="00C36E82"/>
    <w:rsid w:val="00C36FA0"/>
    <w:rsid w:val="00C37824"/>
    <w:rsid w:val="00C3784E"/>
    <w:rsid w:val="00C37907"/>
    <w:rsid w:val="00C41176"/>
    <w:rsid w:val="00C417A2"/>
    <w:rsid w:val="00C41C5A"/>
    <w:rsid w:val="00C42706"/>
    <w:rsid w:val="00C42AD4"/>
    <w:rsid w:val="00C4313B"/>
    <w:rsid w:val="00C4338F"/>
    <w:rsid w:val="00C43AC8"/>
    <w:rsid w:val="00C44048"/>
    <w:rsid w:val="00C442EA"/>
    <w:rsid w:val="00C4455C"/>
    <w:rsid w:val="00C44A94"/>
    <w:rsid w:val="00C44C9D"/>
    <w:rsid w:val="00C451F7"/>
    <w:rsid w:val="00C458B2"/>
    <w:rsid w:val="00C459AE"/>
    <w:rsid w:val="00C45B17"/>
    <w:rsid w:val="00C45DF4"/>
    <w:rsid w:val="00C46B8F"/>
    <w:rsid w:val="00C4712B"/>
    <w:rsid w:val="00C47700"/>
    <w:rsid w:val="00C5090A"/>
    <w:rsid w:val="00C51CA0"/>
    <w:rsid w:val="00C51CF1"/>
    <w:rsid w:val="00C52376"/>
    <w:rsid w:val="00C524F7"/>
    <w:rsid w:val="00C527CA"/>
    <w:rsid w:val="00C52E0B"/>
    <w:rsid w:val="00C52E3C"/>
    <w:rsid w:val="00C53542"/>
    <w:rsid w:val="00C53B0B"/>
    <w:rsid w:val="00C53B80"/>
    <w:rsid w:val="00C54299"/>
    <w:rsid w:val="00C545F6"/>
    <w:rsid w:val="00C548ED"/>
    <w:rsid w:val="00C54FE0"/>
    <w:rsid w:val="00C55AB0"/>
    <w:rsid w:val="00C55BD2"/>
    <w:rsid w:val="00C56348"/>
    <w:rsid w:val="00C5659C"/>
    <w:rsid w:val="00C566A9"/>
    <w:rsid w:val="00C575E5"/>
    <w:rsid w:val="00C5798F"/>
    <w:rsid w:val="00C57AB0"/>
    <w:rsid w:val="00C57AB7"/>
    <w:rsid w:val="00C57B35"/>
    <w:rsid w:val="00C57C0E"/>
    <w:rsid w:val="00C57F6F"/>
    <w:rsid w:val="00C60231"/>
    <w:rsid w:val="00C60504"/>
    <w:rsid w:val="00C60792"/>
    <w:rsid w:val="00C60D58"/>
    <w:rsid w:val="00C60FAB"/>
    <w:rsid w:val="00C61424"/>
    <w:rsid w:val="00C61600"/>
    <w:rsid w:val="00C61903"/>
    <w:rsid w:val="00C6235B"/>
    <w:rsid w:val="00C62D5F"/>
    <w:rsid w:val="00C63DFA"/>
    <w:rsid w:val="00C64438"/>
    <w:rsid w:val="00C6471D"/>
    <w:rsid w:val="00C64737"/>
    <w:rsid w:val="00C64E48"/>
    <w:rsid w:val="00C66C5C"/>
    <w:rsid w:val="00C6701A"/>
    <w:rsid w:val="00C67553"/>
    <w:rsid w:val="00C676B5"/>
    <w:rsid w:val="00C67799"/>
    <w:rsid w:val="00C67B3F"/>
    <w:rsid w:val="00C7021D"/>
    <w:rsid w:val="00C709F9"/>
    <w:rsid w:val="00C7110B"/>
    <w:rsid w:val="00C71B8F"/>
    <w:rsid w:val="00C71C3F"/>
    <w:rsid w:val="00C71F73"/>
    <w:rsid w:val="00C731B9"/>
    <w:rsid w:val="00C73DBD"/>
    <w:rsid w:val="00C73E49"/>
    <w:rsid w:val="00C754ED"/>
    <w:rsid w:val="00C75E96"/>
    <w:rsid w:val="00C75F87"/>
    <w:rsid w:val="00C76792"/>
    <w:rsid w:val="00C76AB8"/>
    <w:rsid w:val="00C773BC"/>
    <w:rsid w:val="00C7774D"/>
    <w:rsid w:val="00C77AEE"/>
    <w:rsid w:val="00C77E28"/>
    <w:rsid w:val="00C80876"/>
    <w:rsid w:val="00C80DD7"/>
    <w:rsid w:val="00C81272"/>
    <w:rsid w:val="00C81587"/>
    <w:rsid w:val="00C8171C"/>
    <w:rsid w:val="00C81AEF"/>
    <w:rsid w:val="00C82CAC"/>
    <w:rsid w:val="00C82D5B"/>
    <w:rsid w:val="00C83319"/>
    <w:rsid w:val="00C836DF"/>
    <w:rsid w:val="00C8372B"/>
    <w:rsid w:val="00C83BFF"/>
    <w:rsid w:val="00C84490"/>
    <w:rsid w:val="00C846CE"/>
    <w:rsid w:val="00C848DD"/>
    <w:rsid w:val="00C84909"/>
    <w:rsid w:val="00C84D8F"/>
    <w:rsid w:val="00C84EAF"/>
    <w:rsid w:val="00C8563C"/>
    <w:rsid w:val="00C8584F"/>
    <w:rsid w:val="00C85DC5"/>
    <w:rsid w:val="00C863C8"/>
    <w:rsid w:val="00C8678A"/>
    <w:rsid w:val="00C87296"/>
    <w:rsid w:val="00C87B17"/>
    <w:rsid w:val="00C87B18"/>
    <w:rsid w:val="00C90C28"/>
    <w:rsid w:val="00C9154F"/>
    <w:rsid w:val="00C917AE"/>
    <w:rsid w:val="00C91908"/>
    <w:rsid w:val="00C9190F"/>
    <w:rsid w:val="00C91B93"/>
    <w:rsid w:val="00C91B9A"/>
    <w:rsid w:val="00C91F15"/>
    <w:rsid w:val="00C92E13"/>
    <w:rsid w:val="00C9305B"/>
    <w:rsid w:val="00C934DA"/>
    <w:rsid w:val="00C936A6"/>
    <w:rsid w:val="00C93F8A"/>
    <w:rsid w:val="00C94059"/>
    <w:rsid w:val="00C94138"/>
    <w:rsid w:val="00C94376"/>
    <w:rsid w:val="00C94660"/>
    <w:rsid w:val="00C94E88"/>
    <w:rsid w:val="00C959F6"/>
    <w:rsid w:val="00C96AC6"/>
    <w:rsid w:val="00C96D3D"/>
    <w:rsid w:val="00C97ADA"/>
    <w:rsid w:val="00CA00EF"/>
    <w:rsid w:val="00CA0BC5"/>
    <w:rsid w:val="00CA1530"/>
    <w:rsid w:val="00CA1578"/>
    <w:rsid w:val="00CA175F"/>
    <w:rsid w:val="00CA1863"/>
    <w:rsid w:val="00CA202F"/>
    <w:rsid w:val="00CA27C0"/>
    <w:rsid w:val="00CA2ABE"/>
    <w:rsid w:val="00CA2BFC"/>
    <w:rsid w:val="00CA3190"/>
    <w:rsid w:val="00CA33CC"/>
    <w:rsid w:val="00CA36EC"/>
    <w:rsid w:val="00CA3939"/>
    <w:rsid w:val="00CA3B44"/>
    <w:rsid w:val="00CA3D52"/>
    <w:rsid w:val="00CA3F6D"/>
    <w:rsid w:val="00CA4059"/>
    <w:rsid w:val="00CA4152"/>
    <w:rsid w:val="00CA4578"/>
    <w:rsid w:val="00CA485E"/>
    <w:rsid w:val="00CA48B7"/>
    <w:rsid w:val="00CA4AF4"/>
    <w:rsid w:val="00CA4CC5"/>
    <w:rsid w:val="00CA514F"/>
    <w:rsid w:val="00CA57D4"/>
    <w:rsid w:val="00CA598B"/>
    <w:rsid w:val="00CA6373"/>
    <w:rsid w:val="00CA6697"/>
    <w:rsid w:val="00CA6793"/>
    <w:rsid w:val="00CA6F2C"/>
    <w:rsid w:val="00CA715C"/>
    <w:rsid w:val="00CA7E2E"/>
    <w:rsid w:val="00CB01E9"/>
    <w:rsid w:val="00CB09B1"/>
    <w:rsid w:val="00CB0AD8"/>
    <w:rsid w:val="00CB1079"/>
    <w:rsid w:val="00CB10EB"/>
    <w:rsid w:val="00CB1318"/>
    <w:rsid w:val="00CB14A7"/>
    <w:rsid w:val="00CB1548"/>
    <w:rsid w:val="00CB281A"/>
    <w:rsid w:val="00CB2939"/>
    <w:rsid w:val="00CB298F"/>
    <w:rsid w:val="00CB2A60"/>
    <w:rsid w:val="00CB2DB7"/>
    <w:rsid w:val="00CB2E19"/>
    <w:rsid w:val="00CB2FCF"/>
    <w:rsid w:val="00CB304C"/>
    <w:rsid w:val="00CB3113"/>
    <w:rsid w:val="00CB36CA"/>
    <w:rsid w:val="00CB37B8"/>
    <w:rsid w:val="00CB3D10"/>
    <w:rsid w:val="00CB443D"/>
    <w:rsid w:val="00CB5030"/>
    <w:rsid w:val="00CB5D95"/>
    <w:rsid w:val="00CB6618"/>
    <w:rsid w:val="00CB6B73"/>
    <w:rsid w:val="00CB715E"/>
    <w:rsid w:val="00CC0738"/>
    <w:rsid w:val="00CC0975"/>
    <w:rsid w:val="00CC0CCB"/>
    <w:rsid w:val="00CC0F32"/>
    <w:rsid w:val="00CC1472"/>
    <w:rsid w:val="00CC15ED"/>
    <w:rsid w:val="00CC2F30"/>
    <w:rsid w:val="00CC3210"/>
    <w:rsid w:val="00CC34C3"/>
    <w:rsid w:val="00CC35F3"/>
    <w:rsid w:val="00CC38D1"/>
    <w:rsid w:val="00CC40D1"/>
    <w:rsid w:val="00CC4566"/>
    <w:rsid w:val="00CC5DEB"/>
    <w:rsid w:val="00CC69C1"/>
    <w:rsid w:val="00CC6B41"/>
    <w:rsid w:val="00CC728F"/>
    <w:rsid w:val="00CC7F4E"/>
    <w:rsid w:val="00CD036E"/>
    <w:rsid w:val="00CD0668"/>
    <w:rsid w:val="00CD105C"/>
    <w:rsid w:val="00CD17C1"/>
    <w:rsid w:val="00CD1FD4"/>
    <w:rsid w:val="00CD2310"/>
    <w:rsid w:val="00CD2410"/>
    <w:rsid w:val="00CD24B4"/>
    <w:rsid w:val="00CD24E9"/>
    <w:rsid w:val="00CD29C5"/>
    <w:rsid w:val="00CD3158"/>
    <w:rsid w:val="00CD37F9"/>
    <w:rsid w:val="00CD49BF"/>
    <w:rsid w:val="00CD4ADF"/>
    <w:rsid w:val="00CD4D34"/>
    <w:rsid w:val="00CD4FE9"/>
    <w:rsid w:val="00CD5335"/>
    <w:rsid w:val="00CD56A5"/>
    <w:rsid w:val="00CD5ED8"/>
    <w:rsid w:val="00CD63F2"/>
    <w:rsid w:val="00CE052E"/>
    <w:rsid w:val="00CE0AA7"/>
    <w:rsid w:val="00CE0ADD"/>
    <w:rsid w:val="00CE0B45"/>
    <w:rsid w:val="00CE0B78"/>
    <w:rsid w:val="00CE10EB"/>
    <w:rsid w:val="00CE148E"/>
    <w:rsid w:val="00CE1B7D"/>
    <w:rsid w:val="00CE1F86"/>
    <w:rsid w:val="00CE1F89"/>
    <w:rsid w:val="00CE29C4"/>
    <w:rsid w:val="00CE2E8B"/>
    <w:rsid w:val="00CE2FD2"/>
    <w:rsid w:val="00CE3291"/>
    <w:rsid w:val="00CE3298"/>
    <w:rsid w:val="00CE369B"/>
    <w:rsid w:val="00CE3889"/>
    <w:rsid w:val="00CE3BFB"/>
    <w:rsid w:val="00CE3D90"/>
    <w:rsid w:val="00CE448A"/>
    <w:rsid w:val="00CE4FAF"/>
    <w:rsid w:val="00CE511F"/>
    <w:rsid w:val="00CE5DD1"/>
    <w:rsid w:val="00CE6133"/>
    <w:rsid w:val="00CE6206"/>
    <w:rsid w:val="00CE6659"/>
    <w:rsid w:val="00CE6788"/>
    <w:rsid w:val="00CE6A83"/>
    <w:rsid w:val="00CE6BCC"/>
    <w:rsid w:val="00CE6C12"/>
    <w:rsid w:val="00CE72DC"/>
    <w:rsid w:val="00CE76E2"/>
    <w:rsid w:val="00CF0442"/>
    <w:rsid w:val="00CF0A4D"/>
    <w:rsid w:val="00CF0F13"/>
    <w:rsid w:val="00CF1267"/>
    <w:rsid w:val="00CF1953"/>
    <w:rsid w:val="00CF1CC5"/>
    <w:rsid w:val="00CF1F99"/>
    <w:rsid w:val="00CF20DB"/>
    <w:rsid w:val="00CF2684"/>
    <w:rsid w:val="00CF2E20"/>
    <w:rsid w:val="00CF3AD8"/>
    <w:rsid w:val="00CF3E49"/>
    <w:rsid w:val="00CF4377"/>
    <w:rsid w:val="00CF49B8"/>
    <w:rsid w:val="00CF547C"/>
    <w:rsid w:val="00CF5EEC"/>
    <w:rsid w:val="00CF6CE0"/>
    <w:rsid w:val="00CF70F3"/>
    <w:rsid w:val="00CF71AF"/>
    <w:rsid w:val="00D0006C"/>
    <w:rsid w:val="00D00569"/>
    <w:rsid w:val="00D0096A"/>
    <w:rsid w:val="00D0162B"/>
    <w:rsid w:val="00D01C08"/>
    <w:rsid w:val="00D01E40"/>
    <w:rsid w:val="00D02B85"/>
    <w:rsid w:val="00D0387B"/>
    <w:rsid w:val="00D03B03"/>
    <w:rsid w:val="00D05DA7"/>
    <w:rsid w:val="00D06A22"/>
    <w:rsid w:val="00D06E7D"/>
    <w:rsid w:val="00D06FF3"/>
    <w:rsid w:val="00D07326"/>
    <w:rsid w:val="00D07C28"/>
    <w:rsid w:val="00D07D59"/>
    <w:rsid w:val="00D07F65"/>
    <w:rsid w:val="00D101AC"/>
    <w:rsid w:val="00D10845"/>
    <w:rsid w:val="00D108B3"/>
    <w:rsid w:val="00D10F89"/>
    <w:rsid w:val="00D112B7"/>
    <w:rsid w:val="00D11454"/>
    <w:rsid w:val="00D125A6"/>
    <w:rsid w:val="00D13530"/>
    <w:rsid w:val="00D137AF"/>
    <w:rsid w:val="00D13B8C"/>
    <w:rsid w:val="00D13BDD"/>
    <w:rsid w:val="00D140C1"/>
    <w:rsid w:val="00D14218"/>
    <w:rsid w:val="00D14393"/>
    <w:rsid w:val="00D149F1"/>
    <w:rsid w:val="00D14CA7"/>
    <w:rsid w:val="00D14D26"/>
    <w:rsid w:val="00D14EB3"/>
    <w:rsid w:val="00D15024"/>
    <w:rsid w:val="00D15201"/>
    <w:rsid w:val="00D159D1"/>
    <w:rsid w:val="00D1653E"/>
    <w:rsid w:val="00D16C9A"/>
    <w:rsid w:val="00D16D2A"/>
    <w:rsid w:val="00D170E9"/>
    <w:rsid w:val="00D17189"/>
    <w:rsid w:val="00D1769F"/>
    <w:rsid w:val="00D17852"/>
    <w:rsid w:val="00D17BDE"/>
    <w:rsid w:val="00D2075D"/>
    <w:rsid w:val="00D20F9B"/>
    <w:rsid w:val="00D2142E"/>
    <w:rsid w:val="00D214EF"/>
    <w:rsid w:val="00D21E45"/>
    <w:rsid w:val="00D22129"/>
    <w:rsid w:val="00D22C77"/>
    <w:rsid w:val="00D22F87"/>
    <w:rsid w:val="00D23AD5"/>
    <w:rsid w:val="00D23B7E"/>
    <w:rsid w:val="00D23CE1"/>
    <w:rsid w:val="00D23EC5"/>
    <w:rsid w:val="00D23FA9"/>
    <w:rsid w:val="00D250E6"/>
    <w:rsid w:val="00D2575E"/>
    <w:rsid w:val="00D261F5"/>
    <w:rsid w:val="00D267BB"/>
    <w:rsid w:val="00D269DC"/>
    <w:rsid w:val="00D26A11"/>
    <w:rsid w:val="00D273DC"/>
    <w:rsid w:val="00D274AF"/>
    <w:rsid w:val="00D30133"/>
    <w:rsid w:val="00D3026A"/>
    <w:rsid w:val="00D304B0"/>
    <w:rsid w:val="00D31958"/>
    <w:rsid w:val="00D32192"/>
    <w:rsid w:val="00D32213"/>
    <w:rsid w:val="00D3296D"/>
    <w:rsid w:val="00D33D45"/>
    <w:rsid w:val="00D34494"/>
    <w:rsid w:val="00D34770"/>
    <w:rsid w:val="00D348C1"/>
    <w:rsid w:val="00D34B94"/>
    <w:rsid w:val="00D34E3F"/>
    <w:rsid w:val="00D351C9"/>
    <w:rsid w:val="00D35322"/>
    <w:rsid w:val="00D35597"/>
    <w:rsid w:val="00D35E4F"/>
    <w:rsid w:val="00D365B0"/>
    <w:rsid w:val="00D36936"/>
    <w:rsid w:val="00D3706F"/>
    <w:rsid w:val="00D377D4"/>
    <w:rsid w:val="00D3798D"/>
    <w:rsid w:val="00D40160"/>
    <w:rsid w:val="00D40D36"/>
    <w:rsid w:val="00D40F3E"/>
    <w:rsid w:val="00D4162A"/>
    <w:rsid w:val="00D417C9"/>
    <w:rsid w:val="00D41830"/>
    <w:rsid w:val="00D41E8F"/>
    <w:rsid w:val="00D42387"/>
    <w:rsid w:val="00D42801"/>
    <w:rsid w:val="00D42BAB"/>
    <w:rsid w:val="00D42CA0"/>
    <w:rsid w:val="00D4324A"/>
    <w:rsid w:val="00D43527"/>
    <w:rsid w:val="00D43E34"/>
    <w:rsid w:val="00D43F56"/>
    <w:rsid w:val="00D44091"/>
    <w:rsid w:val="00D453D4"/>
    <w:rsid w:val="00D45DD4"/>
    <w:rsid w:val="00D461B6"/>
    <w:rsid w:val="00D46291"/>
    <w:rsid w:val="00D46E72"/>
    <w:rsid w:val="00D46F26"/>
    <w:rsid w:val="00D47D28"/>
    <w:rsid w:val="00D501A3"/>
    <w:rsid w:val="00D505C5"/>
    <w:rsid w:val="00D50764"/>
    <w:rsid w:val="00D50CD4"/>
    <w:rsid w:val="00D50ED3"/>
    <w:rsid w:val="00D512A8"/>
    <w:rsid w:val="00D518F2"/>
    <w:rsid w:val="00D53DDB"/>
    <w:rsid w:val="00D5575E"/>
    <w:rsid w:val="00D55F3E"/>
    <w:rsid w:val="00D565DB"/>
    <w:rsid w:val="00D56BEC"/>
    <w:rsid w:val="00D570E9"/>
    <w:rsid w:val="00D5723E"/>
    <w:rsid w:val="00D601F2"/>
    <w:rsid w:val="00D60505"/>
    <w:rsid w:val="00D6069D"/>
    <w:rsid w:val="00D60970"/>
    <w:rsid w:val="00D60C09"/>
    <w:rsid w:val="00D60EA4"/>
    <w:rsid w:val="00D613A9"/>
    <w:rsid w:val="00D613FD"/>
    <w:rsid w:val="00D61C4A"/>
    <w:rsid w:val="00D61E5C"/>
    <w:rsid w:val="00D628C0"/>
    <w:rsid w:val="00D62EB6"/>
    <w:rsid w:val="00D63458"/>
    <w:rsid w:val="00D63604"/>
    <w:rsid w:val="00D645CD"/>
    <w:rsid w:val="00D6570F"/>
    <w:rsid w:val="00D66B02"/>
    <w:rsid w:val="00D66FA2"/>
    <w:rsid w:val="00D6780C"/>
    <w:rsid w:val="00D678B2"/>
    <w:rsid w:val="00D704D0"/>
    <w:rsid w:val="00D70678"/>
    <w:rsid w:val="00D70943"/>
    <w:rsid w:val="00D70D9F"/>
    <w:rsid w:val="00D70E2E"/>
    <w:rsid w:val="00D71755"/>
    <w:rsid w:val="00D72188"/>
    <w:rsid w:val="00D721E2"/>
    <w:rsid w:val="00D722F2"/>
    <w:rsid w:val="00D723BD"/>
    <w:rsid w:val="00D72679"/>
    <w:rsid w:val="00D727F2"/>
    <w:rsid w:val="00D72AFE"/>
    <w:rsid w:val="00D72B21"/>
    <w:rsid w:val="00D72C96"/>
    <w:rsid w:val="00D72EA1"/>
    <w:rsid w:val="00D7311F"/>
    <w:rsid w:val="00D731AD"/>
    <w:rsid w:val="00D7350B"/>
    <w:rsid w:val="00D738DC"/>
    <w:rsid w:val="00D73B82"/>
    <w:rsid w:val="00D741FB"/>
    <w:rsid w:val="00D74861"/>
    <w:rsid w:val="00D74D15"/>
    <w:rsid w:val="00D75142"/>
    <w:rsid w:val="00D75155"/>
    <w:rsid w:val="00D753E4"/>
    <w:rsid w:val="00D75583"/>
    <w:rsid w:val="00D75723"/>
    <w:rsid w:val="00D75B7B"/>
    <w:rsid w:val="00D776BB"/>
    <w:rsid w:val="00D77B5C"/>
    <w:rsid w:val="00D77E4E"/>
    <w:rsid w:val="00D77E64"/>
    <w:rsid w:val="00D80DC8"/>
    <w:rsid w:val="00D81259"/>
    <w:rsid w:val="00D81507"/>
    <w:rsid w:val="00D8163B"/>
    <w:rsid w:val="00D81FAC"/>
    <w:rsid w:val="00D82CCF"/>
    <w:rsid w:val="00D83937"/>
    <w:rsid w:val="00D83B40"/>
    <w:rsid w:val="00D83FC8"/>
    <w:rsid w:val="00D843E6"/>
    <w:rsid w:val="00D84626"/>
    <w:rsid w:val="00D847BE"/>
    <w:rsid w:val="00D84CDD"/>
    <w:rsid w:val="00D85290"/>
    <w:rsid w:val="00D852E3"/>
    <w:rsid w:val="00D85385"/>
    <w:rsid w:val="00D8552F"/>
    <w:rsid w:val="00D8591B"/>
    <w:rsid w:val="00D85987"/>
    <w:rsid w:val="00D85BF8"/>
    <w:rsid w:val="00D863A1"/>
    <w:rsid w:val="00D868DC"/>
    <w:rsid w:val="00D86DB6"/>
    <w:rsid w:val="00D86DF8"/>
    <w:rsid w:val="00D87989"/>
    <w:rsid w:val="00D9032F"/>
    <w:rsid w:val="00D904B1"/>
    <w:rsid w:val="00D90A4D"/>
    <w:rsid w:val="00D90F66"/>
    <w:rsid w:val="00D91034"/>
    <w:rsid w:val="00D9105D"/>
    <w:rsid w:val="00D91907"/>
    <w:rsid w:val="00D91D2E"/>
    <w:rsid w:val="00D93303"/>
    <w:rsid w:val="00D9330E"/>
    <w:rsid w:val="00D93D94"/>
    <w:rsid w:val="00D93FAB"/>
    <w:rsid w:val="00D943BC"/>
    <w:rsid w:val="00D9452F"/>
    <w:rsid w:val="00D94546"/>
    <w:rsid w:val="00D9499D"/>
    <w:rsid w:val="00D94D8E"/>
    <w:rsid w:val="00D950C3"/>
    <w:rsid w:val="00D95581"/>
    <w:rsid w:val="00D95676"/>
    <w:rsid w:val="00D964F8"/>
    <w:rsid w:val="00D965D0"/>
    <w:rsid w:val="00D968A8"/>
    <w:rsid w:val="00D969D6"/>
    <w:rsid w:val="00D96A83"/>
    <w:rsid w:val="00D96C90"/>
    <w:rsid w:val="00D97179"/>
    <w:rsid w:val="00D97187"/>
    <w:rsid w:val="00D97259"/>
    <w:rsid w:val="00D97DAB"/>
    <w:rsid w:val="00DA0F2A"/>
    <w:rsid w:val="00DA11D5"/>
    <w:rsid w:val="00DA1B90"/>
    <w:rsid w:val="00DA2835"/>
    <w:rsid w:val="00DA2BA8"/>
    <w:rsid w:val="00DA2E69"/>
    <w:rsid w:val="00DA3203"/>
    <w:rsid w:val="00DA36ED"/>
    <w:rsid w:val="00DA3C50"/>
    <w:rsid w:val="00DA4538"/>
    <w:rsid w:val="00DA4A2C"/>
    <w:rsid w:val="00DA4A84"/>
    <w:rsid w:val="00DA4AE3"/>
    <w:rsid w:val="00DA4C64"/>
    <w:rsid w:val="00DA535C"/>
    <w:rsid w:val="00DA53B4"/>
    <w:rsid w:val="00DA5B82"/>
    <w:rsid w:val="00DA5EEC"/>
    <w:rsid w:val="00DA60B5"/>
    <w:rsid w:val="00DA60C6"/>
    <w:rsid w:val="00DA6B17"/>
    <w:rsid w:val="00DA6F6A"/>
    <w:rsid w:val="00DA734A"/>
    <w:rsid w:val="00DA753F"/>
    <w:rsid w:val="00DA75C7"/>
    <w:rsid w:val="00DA7FA9"/>
    <w:rsid w:val="00DB0453"/>
    <w:rsid w:val="00DB0BE3"/>
    <w:rsid w:val="00DB0EE6"/>
    <w:rsid w:val="00DB1037"/>
    <w:rsid w:val="00DB26C4"/>
    <w:rsid w:val="00DB2785"/>
    <w:rsid w:val="00DB2B16"/>
    <w:rsid w:val="00DB2B8E"/>
    <w:rsid w:val="00DB2EB3"/>
    <w:rsid w:val="00DB2ECC"/>
    <w:rsid w:val="00DB2F26"/>
    <w:rsid w:val="00DB36B6"/>
    <w:rsid w:val="00DB4827"/>
    <w:rsid w:val="00DB4D58"/>
    <w:rsid w:val="00DB5243"/>
    <w:rsid w:val="00DB5888"/>
    <w:rsid w:val="00DB5E62"/>
    <w:rsid w:val="00DB6255"/>
    <w:rsid w:val="00DB6583"/>
    <w:rsid w:val="00DB6CBD"/>
    <w:rsid w:val="00DB6E1C"/>
    <w:rsid w:val="00DB7104"/>
    <w:rsid w:val="00DB714A"/>
    <w:rsid w:val="00DB7CEC"/>
    <w:rsid w:val="00DC01C4"/>
    <w:rsid w:val="00DC03EF"/>
    <w:rsid w:val="00DC04F1"/>
    <w:rsid w:val="00DC1691"/>
    <w:rsid w:val="00DC1AF1"/>
    <w:rsid w:val="00DC1BC9"/>
    <w:rsid w:val="00DC1FF7"/>
    <w:rsid w:val="00DC2D0C"/>
    <w:rsid w:val="00DC3645"/>
    <w:rsid w:val="00DC432E"/>
    <w:rsid w:val="00DC494B"/>
    <w:rsid w:val="00DC4E38"/>
    <w:rsid w:val="00DC4FC9"/>
    <w:rsid w:val="00DC5038"/>
    <w:rsid w:val="00DC5507"/>
    <w:rsid w:val="00DC5665"/>
    <w:rsid w:val="00DC641E"/>
    <w:rsid w:val="00DC6766"/>
    <w:rsid w:val="00DC67CB"/>
    <w:rsid w:val="00DC77ED"/>
    <w:rsid w:val="00DC7C28"/>
    <w:rsid w:val="00DC7E8B"/>
    <w:rsid w:val="00DC7F9A"/>
    <w:rsid w:val="00DD0209"/>
    <w:rsid w:val="00DD0307"/>
    <w:rsid w:val="00DD03FF"/>
    <w:rsid w:val="00DD0425"/>
    <w:rsid w:val="00DD0A4E"/>
    <w:rsid w:val="00DD1033"/>
    <w:rsid w:val="00DD13EB"/>
    <w:rsid w:val="00DD177C"/>
    <w:rsid w:val="00DD1C0E"/>
    <w:rsid w:val="00DD1C63"/>
    <w:rsid w:val="00DD2D3D"/>
    <w:rsid w:val="00DD31F1"/>
    <w:rsid w:val="00DD427C"/>
    <w:rsid w:val="00DD4570"/>
    <w:rsid w:val="00DD4E62"/>
    <w:rsid w:val="00DD5562"/>
    <w:rsid w:val="00DD5A6D"/>
    <w:rsid w:val="00DD6017"/>
    <w:rsid w:val="00DD646A"/>
    <w:rsid w:val="00DD65DA"/>
    <w:rsid w:val="00DD6B12"/>
    <w:rsid w:val="00DD6C3B"/>
    <w:rsid w:val="00DD7664"/>
    <w:rsid w:val="00DD7D71"/>
    <w:rsid w:val="00DE0054"/>
    <w:rsid w:val="00DE01CC"/>
    <w:rsid w:val="00DE02DA"/>
    <w:rsid w:val="00DE05A1"/>
    <w:rsid w:val="00DE0827"/>
    <w:rsid w:val="00DE152E"/>
    <w:rsid w:val="00DE1638"/>
    <w:rsid w:val="00DE164A"/>
    <w:rsid w:val="00DE1668"/>
    <w:rsid w:val="00DE1862"/>
    <w:rsid w:val="00DE2D8F"/>
    <w:rsid w:val="00DE3123"/>
    <w:rsid w:val="00DE3BB0"/>
    <w:rsid w:val="00DE3E4C"/>
    <w:rsid w:val="00DE46C1"/>
    <w:rsid w:val="00DE4CD4"/>
    <w:rsid w:val="00DE5519"/>
    <w:rsid w:val="00DE577B"/>
    <w:rsid w:val="00DE632D"/>
    <w:rsid w:val="00DE63D4"/>
    <w:rsid w:val="00DE7351"/>
    <w:rsid w:val="00DE7678"/>
    <w:rsid w:val="00DE7A34"/>
    <w:rsid w:val="00DE7D97"/>
    <w:rsid w:val="00DF0618"/>
    <w:rsid w:val="00DF08D9"/>
    <w:rsid w:val="00DF0949"/>
    <w:rsid w:val="00DF0BDE"/>
    <w:rsid w:val="00DF0FEA"/>
    <w:rsid w:val="00DF2555"/>
    <w:rsid w:val="00DF274E"/>
    <w:rsid w:val="00DF2820"/>
    <w:rsid w:val="00DF38BA"/>
    <w:rsid w:val="00DF3A7A"/>
    <w:rsid w:val="00DF3ABA"/>
    <w:rsid w:val="00DF3B2C"/>
    <w:rsid w:val="00DF4C6C"/>
    <w:rsid w:val="00DF5221"/>
    <w:rsid w:val="00DF5A55"/>
    <w:rsid w:val="00DF77A2"/>
    <w:rsid w:val="00DF7CE3"/>
    <w:rsid w:val="00E00BE9"/>
    <w:rsid w:val="00E00DDA"/>
    <w:rsid w:val="00E01574"/>
    <w:rsid w:val="00E0197E"/>
    <w:rsid w:val="00E01D9B"/>
    <w:rsid w:val="00E01E5D"/>
    <w:rsid w:val="00E02301"/>
    <w:rsid w:val="00E024FB"/>
    <w:rsid w:val="00E03660"/>
    <w:rsid w:val="00E03970"/>
    <w:rsid w:val="00E04031"/>
    <w:rsid w:val="00E04314"/>
    <w:rsid w:val="00E04381"/>
    <w:rsid w:val="00E04AA4"/>
    <w:rsid w:val="00E04BC4"/>
    <w:rsid w:val="00E056FA"/>
    <w:rsid w:val="00E064BE"/>
    <w:rsid w:val="00E0680A"/>
    <w:rsid w:val="00E07515"/>
    <w:rsid w:val="00E075D1"/>
    <w:rsid w:val="00E077F4"/>
    <w:rsid w:val="00E102D1"/>
    <w:rsid w:val="00E10B97"/>
    <w:rsid w:val="00E11971"/>
    <w:rsid w:val="00E11A3A"/>
    <w:rsid w:val="00E11BD5"/>
    <w:rsid w:val="00E12505"/>
    <w:rsid w:val="00E12608"/>
    <w:rsid w:val="00E12826"/>
    <w:rsid w:val="00E13542"/>
    <w:rsid w:val="00E1375E"/>
    <w:rsid w:val="00E14254"/>
    <w:rsid w:val="00E14AE5"/>
    <w:rsid w:val="00E1527B"/>
    <w:rsid w:val="00E16410"/>
    <w:rsid w:val="00E16460"/>
    <w:rsid w:val="00E17261"/>
    <w:rsid w:val="00E174F6"/>
    <w:rsid w:val="00E17561"/>
    <w:rsid w:val="00E17947"/>
    <w:rsid w:val="00E20106"/>
    <w:rsid w:val="00E207F2"/>
    <w:rsid w:val="00E20AEF"/>
    <w:rsid w:val="00E21B09"/>
    <w:rsid w:val="00E21D3B"/>
    <w:rsid w:val="00E226A3"/>
    <w:rsid w:val="00E229B6"/>
    <w:rsid w:val="00E22C60"/>
    <w:rsid w:val="00E230DA"/>
    <w:rsid w:val="00E23107"/>
    <w:rsid w:val="00E23B6C"/>
    <w:rsid w:val="00E243D9"/>
    <w:rsid w:val="00E2540C"/>
    <w:rsid w:val="00E2562B"/>
    <w:rsid w:val="00E25831"/>
    <w:rsid w:val="00E2593A"/>
    <w:rsid w:val="00E25A27"/>
    <w:rsid w:val="00E25D22"/>
    <w:rsid w:val="00E266E2"/>
    <w:rsid w:val="00E26728"/>
    <w:rsid w:val="00E26A68"/>
    <w:rsid w:val="00E27213"/>
    <w:rsid w:val="00E277ED"/>
    <w:rsid w:val="00E27E11"/>
    <w:rsid w:val="00E30076"/>
    <w:rsid w:val="00E30925"/>
    <w:rsid w:val="00E312A7"/>
    <w:rsid w:val="00E3179B"/>
    <w:rsid w:val="00E318E5"/>
    <w:rsid w:val="00E339B1"/>
    <w:rsid w:val="00E33AB7"/>
    <w:rsid w:val="00E33BF4"/>
    <w:rsid w:val="00E34872"/>
    <w:rsid w:val="00E34DAF"/>
    <w:rsid w:val="00E35806"/>
    <w:rsid w:val="00E35A58"/>
    <w:rsid w:val="00E35ADC"/>
    <w:rsid w:val="00E36008"/>
    <w:rsid w:val="00E36235"/>
    <w:rsid w:val="00E364EE"/>
    <w:rsid w:val="00E36C8B"/>
    <w:rsid w:val="00E36EA6"/>
    <w:rsid w:val="00E36F21"/>
    <w:rsid w:val="00E3711D"/>
    <w:rsid w:val="00E373DB"/>
    <w:rsid w:val="00E375E1"/>
    <w:rsid w:val="00E4129B"/>
    <w:rsid w:val="00E41731"/>
    <w:rsid w:val="00E41C45"/>
    <w:rsid w:val="00E41CE0"/>
    <w:rsid w:val="00E421AE"/>
    <w:rsid w:val="00E42965"/>
    <w:rsid w:val="00E429D0"/>
    <w:rsid w:val="00E43109"/>
    <w:rsid w:val="00E432F2"/>
    <w:rsid w:val="00E44150"/>
    <w:rsid w:val="00E443B4"/>
    <w:rsid w:val="00E449FC"/>
    <w:rsid w:val="00E44AFB"/>
    <w:rsid w:val="00E45133"/>
    <w:rsid w:val="00E453A1"/>
    <w:rsid w:val="00E4557A"/>
    <w:rsid w:val="00E45B3E"/>
    <w:rsid w:val="00E463EF"/>
    <w:rsid w:val="00E474BF"/>
    <w:rsid w:val="00E500F8"/>
    <w:rsid w:val="00E50324"/>
    <w:rsid w:val="00E5066F"/>
    <w:rsid w:val="00E5079D"/>
    <w:rsid w:val="00E50B34"/>
    <w:rsid w:val="00E51056"/>
    <w:rsid w:val="00E514FE"/>
    <w:rsid w:val="00E51678"/>
    <w:rsid w:val="00E5233E"/>
    <w:rsid w:val="00E52942"/>
    <w:rsid w:val="00E53401"/>
    <w:rsid w:val="00E536F3"/>
    <w:rsid w:val="00E53AEB"/>
    <w:rsid w:val="00E5413D"/>
    <w:rsid w:val="00E54AD5"/>
    <w:rsid w:val="00E55ADD"/>
    <w:rsid w:val="00E560ED"/>
    <w:rsid w:val="00E56A74"/>
    <w:rsid w:val="00E56DB5"/>
    <w:rsid w:val="00E56F0A"/>
    <w:rsid w:val="00E56F31"/>
    <w:rsid w:val="00E57143"/>
    <w:rsid w:val="00E573C4"/>
    <w:rsid w:val="00E57DC5"/>
    <w:rsid w:val="00E604A7"/>
    <w:rsid w:val="00E609CD"/>
    <w:rsid w:val="00E60B90"/>
    <w:rsid w:val="00E60CA9"/>
    <w:rsid w:val="00E61507"/>
    <w:rsid w:val="00E61D41"/>
    <w:rsid w:val="00E62762"/>
    <w:rsid w:val="00E62774"/>
    <w:rsid w:val="00E62B26"/>
    <w:rsid w:val="00E62F3F"/>
    <w:rsid w:val="00E62FC3"/>
    <w:rsid w:val="00E635FD"/>
    <w:rsid w:val="00E638E0"/>
    <w:rsid w:val="00E63AA9"/>
    <w:rsid w:val="00E63F0E"/>
    <w:rsid w:val="00E64315"/>
    <w:rsid w:val="00E64E42"/>
    <w:rsid w:val="00E64EC0"/>
    <w:rsid w:val="00E6618B"/>
    <w:rsid w:val="00E661F3"/>
    <w:rsid w:val="00E6634E"/>
    <w:rsid w:val="00E669AD"/>
    <w:rsid w:val="00E67AF9"/>
    <w:rsid w:val="00E67B9B"/>
    <w:rsid w:val="00E70CCA"/>
    <w:rsid w:val="00E720CD"/>
    <w:rsid w:val="00E7212D"/>
    <w:rsid w:val="00E7230A"/>
    <w:rsid w:val="00E729F0"/>
    <w:rsid w:val="00E72C16"/>
    <w:rsid w:val="00E72C28"/>
    <w:rsid w:val="00E72FE8"/>
    <w:rsid w:val="00E7349F"/>
    <w:rsid w:val="00E73AC8"/>
    <w:rsid w:val="00E73F8A"/>
    <w:rsid w:val="00E741A8"/>
    <w:rsid w:val="00E74A8D"/>
    <w:rsid w:val="00E74B8F"/>
    <w:rsid w:val="00E75ED1"/>
    <w:rsid w:val="00E762F0"/>
    <w:rsid w:val="00E7632C"/>
    <w:rsid w:val="00E766D0"/>
    <w:rsid w:val="00E76C6D"/>
    <w:rsid w:val="00E76DFD"/>
    <w:rsid w:val="00E80637"/>
    <w:rsid w:val="00E80D6A"/>
    <w:rsid w:val="00E81103"/>
    <w:rsid w:val="00E81157"/>
    <w:rsid w:val="00E81814"/>
    <w:rsid w:val="00E81A42"/>
    <w:rsid w:val="00E81E97"/>
    <w:rsid w:val="00E83E69"/>
    <w:rsid w:val="00E83FD8"/>
    <w:rsid w:val="00E8422A"/>
    <w:rsid w:val="00E84767"/>
    <w:rsid w:val="00E8525A"/>
    <w:rsid w:val="00E856D7"/>
    <w:rsid w:val="00E86A36"/>
    <w:rsid w:val="00E87A7D"/>
    <w:rsid w:val="00E87A8C"/>
    <w:rsid w:val="00E901D7"/>
    <w:rsid w:val="00E90580"/>
    <w:rsid w:val="00E907AD"/>
    <w:rsid w:val="00E90907"/>
    <w:rsid w:val="00E90DD8"/>
    <w:rsid w:val="00E9120D"/>
    <w:rsid w:val="00E9157A"/>
    <w:rsid w:val="00E920A8"/>
    <w:rsid w:val="00E925BE"/>
    <w:rsid w:val="00E926A0"/>
    <w:rsid w:val="00E92D2B"/>
    <w:rsid w:val="00E933FA"/>
    <w:rsid w:val="00E934F2"/>
    <w:rsid w:val="00E943C6"/>
    <w:rsid w:val="00E94BD2"/>
    <w:rsid w:val="00E95080"/>
    <w:rsid w:val="00E953DA"/>
    <w:rsid w:val="00E95C99"/>
    <w:rsid w:val="00E96409"/>
    <w:rsid w:val="00E968A4"/>
    <w:rsid w:val="00E96971"/>
    <w:rsid w:val="00E96CE5"/>
    <w:rsid w:val="00E96EA8"/>
    <w:rsid w:val="00E96F47"/>
    <w:rsid w:val="00E973E0"/>
    <w:rsid w:val="00E974D1"/>
    <w:rsid w:val="00E9778E"/>
    <w:rsid w:val="00E979AE"/>
    <w:rsid w:val="00E97A2C"/>
    <w:rsid w:val="00EA00D7"/>
    <w:rsid w:val="00EA0C55"/>
    <w:rsid w:val="00EA110E"/>
    <w:rsid w:val="00EA140B"/>
    <w:rsid w:val="00EA14CA"/>
    <w:rsid w:val="00EA1773"/>
    <w:rsid w:val="00EA24B6"/>
    <w:rsid w:val="00EA2A8A"/>
    <w:rsid w:val="00EA30E0"/>
    <w:rsid w:val="00EA35DE"/>
    <w:rsid w:val="00EA3C7D"/>
    <w:rsid w:val="00EA3FE1"/>
    <w:rsid w:val="00EA47BE"/>
    <w:rsid w:val="00EA4812"/>
    <w:rsid w:val="00EA495F"/>
    <w:rsid w:val="00EA5C53"/>
    <w:rsid w:val="00EA5D93"/>
    <w:rsid w:val="00EA6126"/>
    <w:rsid w:val="00EA6874"/>
    <w:rsid w:val="00EA702D"/>
    <w:rsid w:val="00EA7415"/>
    <w:rsid w:val="00EA7636"/>
    <w:rsid w:val="00EA77C7"/>
    <w:rsid w:val="00EA7ECB"/>
    <w:rsid w:val="00EB0393"/>
    <w:rsid w:val="00EB0526"/>
    <w:rsid w:val="00EB11D2"/>
    <w:rsid w:val="00EB1800"/>
    <w:rsid w:val="00EB20A5"/>
    <w:rsid w:val="00EB2EE6"/>
    <w:rsid w:val="00EB331E"/>
    <w:rsid w:val="00EB3437"/>
    <w:rsid w:val="00EB3527"/>
    <w:rsid w:val="00EB375E"/>
    <w:rsid w:val="00EB3BB7"/>
    <w:rsid w:val="00EB436E"/>
    <w:rsid w:val="00EB5324"/>
    <w:rsid w:val="00EB5797"/>
    <w:rsid w:val="00EB57B7"/>
    <w:rsid w:val="00EB71BE"/>
    <w:rsid w:val="00EB727C"/>
    <w:rsid w:val="00EB72D6"/>
    <w:rsid w:val="00EB736D"/>
    <w:rsid w:val="00EB77C8"/>
    <w:rsid w:val="00EB7899"/>
    <w:rsid w:val="00EC0985"/>
    <w:rsid w:val="00EC09C4"/>
    <w:rsid w:val="00EC2D18"/>
    <w:rsid w:val="00EC35B3"/>
    <w:rsid w:val="00EC3D7A"/>
    <w:rsid w:val="00EC3D9D"/>
    <w:rsid w:val="00EC3F07"/>
    <w:rsid w:val="00EC40FE"/>
    <w:rsid w:val="00EC46E8"/>
    <w:rsid w:val="00EC4A84"/>
    <w:rsid w:val="00EC4B27"/>
    <w:rsid w:val="00EC5086"/>
    <w:rsid w:val="00EC5D0B"/>
    <w:rsid w:val="00EC6774"/>
    <w:rsid w:val="00EC7349"/>
    <w:rsid w:val="00EC7516"/>
    <w:rsid w:val="00EC7E1B"/>
    <w:rsid w:val="00ED0768"/>
    <w:rsid w:val="00ED11F8"/>
    <w:rsid w:val="00ED29E5"/>
    <w:rsid w:val="00ED2EE2"/>
    <w:rsid w:val="00ED3172"/>
    <w:rsid w:val="00ED3461"/>
    <w:rsid w:val="00ED38AC"/>
    <w:rsid w:val="00ED4D17"/>
    <w:rsid w:val="00ED4D6A"/>
    <w:rsid w:val="00ED4F5F"/>
    <w:rsid w:val="00ED5082"/>
    <w:rsid w:val="00ED5C97"/>
    <w:rsid w:val="00ED5F77"/>
    <w:rsid w:val="00ED6171"/>
    <w:rsid w:val="00ED62F1"/>
    <w:rsid w:val="00ED658F"/>
    <w:rsid w:val="00ED6858"/>
    <w:rsid w:val="00ED69A1"/>
    <w:rsid w:val="00ED6C99"/>
    <w:rsid w:val="00ED6DF8"/>
    <w:rsid w:val="00ED707B"/>
    <w:rsid w:val="00ED7812"/>
    <w:rsid w:val="00ED7EB6"/>
    <w:rsid w:val="00EE00CA"/>
    <w:rsid w:val="00EE0339"/>
    <w:rsid w:val="00EE0761"/>
    <w:rsid w:val="00EE07A9"/>
    <w:rsid w:val="00EE08CB"/>
    <w:rsid w:val="00EE0AB0"/>
    <w:rsid w:val="00EE1063"/>
    <w:rsid w:val="00EE1A90"/>
    <w:rsid w:val="00EE29EC"/>
    <w:rsid w:val="00EE2CAF"/>
    <w:rsid w:val="00EE30F0"/>
    <w:rsid w:val="00EE3E41"/>
    <w:rsid w:val="00EE48D1"/>
    <w:rsid w:val="00EE566B"/>
    <w:rsid w:val="00EE58AD"/>
    <w:rsid w:val="00EE6468"/>
    <w:rsid w:val="00EE67C0"/>
    <w:rsid w:val="00EE6E63"/>
    <w:rsid w:val="00EF0BEE"/>
    <w:rsid w:val="00EF0E17"/>
    <w:rsid w:val="00EF0E38"/>
    <w:rsid w:val="00EF12DB"/>
    <w:rsid w:val="00EF203E"/>
    <w:rsid w:val="00EF2171"/>
    <w:rsid w:val="00EF2984"/>
    <w:rsid w:val="00EF3013"/>
    <w:rsid w:val="00EF3046"/>
    <w:rsid w:val="00EF3817"/>
    <w:rsid w:val="00EF3E59"/>
    <w:rsid w:val="00EF5908"/>
    <w:rsid w:val="00EF5D8C"/>
    <w:rsid w:val="00EF63B0"/>
    <w:rsid w:val="00EF676C"/>
    <w:rsid w:val="00EF67F7"/>
    <w:rsid w:val="00EF7987"/>
    <w:rsid w:val="00F00036"/>
    <w:rsid w:val="00F00C1D"/>
    <w:rsid w:val="00F00D42"/>
    <w:rsid w:val="00F00DE8"/>
    <w:rsid w:val="00F00FC1"/>
    <w:rsid w:val="00F013B2"/>
    <w:rsid w:val="00F015D9"/>
    <w:rsid w:val="00F01912"/>
    <w:rsid w:val="00F01AD8"/>
    <w:rsid w:val="00F01D0D"/>
    <w:rsid w:val="00F01E00"/>
    <w:rsid w:val="00F01EB1"/>
    <w:rsid w:val="00F02908"/>
    <w:rsid w:val="00F02FF6"/>
    <w:rsid w:val="00F038CF"/>
    <w:rsid w:val="00F04A73"/>
    <w:rsid w:val="00F04CFF"/>
    <w:rsid w:val="00F0592C"/>
    <w:rsid w:val="00F06634"/>
    <w:rsid w:val="00F102B6"/>
    <w:rsid w:val="00F1046D"/>
    <w:rsid w:val="00F106BE"/>
    <w:rsid w:val="00F10B3A"/>
    <w:rsid w:val="00F10C1F"/>
    <w:rsid w:val="00F116E3"/>
    <w:rsid w:val="00F11B1F"/>
    <w:rsid w:val="00F11C48"/>
    <w:rsid w:val="00F12D83"/>
    <w:rsid w:val="00F12FB2"/>
    <w:rsid w:val="00F136F7"/>
    <w:rsid w:val="00F13811"/>
    <w:rsid w:val="00F13A9D"/>
    <w:rsid w:val="00F13D95"/>
    <w:rsid w:val="00F14739"/>
    <w:rsid w:val="00F148B9"/>
    <w:rsid w:val="00F14E46"/>
    <w:rsid w:val="00F150C6"/>
    <w:rsid w:val="00F15D01"/>
    <w:rsid w:val="00F15E50"/>
    <w:rsid w:val="00F16D46"/>
    <w:rsid w:val="00F172C8"/>
    <w:rsid w:val="00F175F6"/>
    <w:rsid w:val="00F17917"/>
    <w:rsid w:val="00F17C00"/>
    <w:rsid w:val="00F20057"/>
    <w:rsid w:val="00F201FB"/>
    <w:rsid w:val="00F203DC"/>
    <w:rsid w:val="00F208BA"/>
    <w:rsid w:val="00F2149E"/>
    <w:rsid w:val="00F219E4"/>
    <w:rsid w:val="00F21C30"/>
    <w:rsid w:val="00F2244D"/>
    <w:rsid w:val="00F22973"/>
    <w:rsid w:val="00F22C98"/>
    <w:rsid w:val="00F22F5F"/>
    <w:rsid w:val="00F2421A"/>
    <w:rsid w:val="00F24270"/>
    <w:rsid w:val="00F2527F"/>
    <w:rsid w:val="00F25ECC"/>
    <w:rsid w:val="00F26389"/>
    <w:rsid w:val="00F2742C"/>
    <w:rsid w:val="00F27460"/>
    <w:rsid w:val="00F30205"/>
    <w:rsid w:val="00F30485"/>
    <w:rsid w:val="00F30D52"/>
    <w:rsid w:val="00F30DFE"/>
    <w:rsid w:val="00F30F4B"/>
    <w:rsid w:val="00F3133C"/>
    <w:rsid w:val="00F318DB"/>
    <w:rsid w:val="00F31A51"/>
    <w:rsid w:val="00F32177"/>
    <w:rsid w:val="00F32950"/>
    <w:rsid w:val="00F329C0"/>
    <w:rsid w:val="00F32ED4"/>
    <w:rsid w:val="00F33473"/>
    <w:rsid w:val="00F33B8F"/>
    <w:rsid w:val="00F33F97"/>
    <w:rsid w:val="00F34006"/>
    <w:rsid w:val="00F3573D"/>
    <w:rsid w:val="00F35836"/>
    <w:rsid w:val="00F36549"/>
    <w:rsid w:val="00F36EF3"/>
    <w:rsid w:val="00F370CC"/>
    <w:rsid w:val="00F37458"/>
    <w:rsid w:val="00F3784F"/>
    <w:rsid w:val="00F408BD"/>
    <w:rsid w:val="00F409DE"/>
    <w:rsid w:val="00F40AEA"/>
    <w:rsid w:val="00F40AF4"/>
    <w:rsid w:val="00F40E7B"/>
    <w:rsid w:val="00F410AA"/>
    <w:rsid w:val="00F41A52"/>
    <w:rsid w:val="00F41B41"/>
    <w:rsid w:val="00F4205E"/>
    <w:rsid w:val="00F42597"/>
    <w:rsid w:val="00F426C5"/>
    <w:rsid w:val="00F427F9"/>
    <w:rsid w:val="00F43252"/>
    <w:rsid w:val="00F4360E"/>
    <w:rsid w:val="00F43BD6"/>
    <w:rsid w:val="00F43F03"/>
    <w:rsid w:val="00F43F41"/>
    <w:rsid w:val="00F44815"/>
    <w:rsid w:val="00F44DD7"/>
    <w:rsid w:val="00F44E04"/>
    <w:rsid w:val="00F45A01"/>
    <w:rsid w:val="00F46537"/>
    <w:rsid w:val="00F46E75"/>
    <w:rsid w:val="00F47B21"/>
    <w:rsid w:val="00F507F0"/>
    <w:rsid w:val="00F50804"/>
    <w:rsid w:val="00F51382"/>
    <w:rsid w:val="00F515A1"/>
    <w:rsid w:val="00F51692"/>
    <w:rsid w:val="00F517F0"/>
    <w:rsid w:val="00F51A2E"/>
    <w:rsid w:val="00F51A45"/>
    <w:rsid w:val="00F53181"/>
    <w:rsid w:val="00F53F59"/>
    <w:rsid w:val="00F54522"/>
    <w:rsid w:val="00F548F1"/>
    <w:rsid w:val="00F5549B"/>
    <w:rsid w:val="00F55B35"/>
    <w:rsid w:val="00F563A1"/>
    <w:rsid w:val="00F56C06"/>
    <w:rsid w:val="00F56E0F"/>
    <w:rsid w:val="00F56F4D"/>
    <w:rsid w:val="00F57997"/>
    <w:rsid w:val="00F57D5E"/>
    <w:rsid w:val="00F57EDA"/>
    <w:rsid w:val="00F607DE"/>
    <w:rsid w:val="00F612EF"/>
    <w:rsid w:val="00F624E3"/>
    <w:rsid w:val="00F62669"/>
    <w:rsid w:val="00F627A4"/>
    <w:rsid w:val="00F62A2B"/>
    <w:rsid w:val="00F62C5D"/>
    <w:rsid w:val="00F62D9F"/>
    <w:rsid w:val="00F63721"/>
    <w:rsid w:val="00F63BEE"/>
    <w:rsid w:val="00F64222"/>
    <w:rsid w:val="00F644F0"/>
    <w:rsid w:val="00F648CD"/>
    <w:rsid w:val="00F64AF9"/>
    <w:rsid w:val="00F64F04"/>
    <w:rsid w:val="00F64FE0"/>
    <w:rsid w:val="00F6599F"/>
    <w:rsid w:val="00F66530"/>
    <w:rsid w:val="00F666D7"/>
    <w:rsid w:val="00F679BD"/>
    <w:rsid w:val="00F67B69"/>
    <w:rsid w:val="00F7074B"/>
    <w:rsid w:val="00F7087D"/>
    <w:rsid w:val="00F70D29"/>
    <w:rsid w:val="00F71389"/>
    <w:rsid w:val="00F71EBC"/>
    <w:rsid w:val="00F722CE"/>
    <w:rsid w:val="00F727F2"/>
    <w:rsid w:val="00F729BA"/>
    <w:rsid w:val="00F72A97"/>
    <w:rsid w:val="00F72C7F"/>
    <w:rsid w:val="00F73596"/>
    <w:rsid w:val="00F73B3A"/>
    <w:rsid w:val="00F740DA"/>
    <w:rsid w:val="00F74C0E"/>
    <w:rsid w:val="00F74D03"/>
    <w:rsid w:val="00F75A2B"/>
    <w:rsid w:val="00F76DAF"/>
    <w:rsid w:val="00F776C5"/>
    <w:rsid w:val="00F77980"/>
    <w:rsid w:val="00F81F19"/>
    <w:rsid w:val="00F82652"/>
    <w:rsid w:val="00F82966"/>
    <w:rsid w:val="00F82F72"/>
    <w:rsid w:val="00F831F8"/>
    <w:rsid w:val="00F84F2A"/>
    <w:rsid w:val="00F84FCB"/>
    <w:rsid w:val="00F85463"/>
    <w:rsid w:val="00F8558D"/>
    <w:rsid w:val="00F856F9"/>
    <w:rsid w:val="00F85937"/>
    <w:rsid w:val="00F85A30"/>
    <w:rsid w:val="00F85B28"/>
    <w:rsid w:val="00F86159"/>
    <w:rsid w:val="00F867A1"/>
    <w:rsid w:val="00F86E10"/>
    <w:rsid w:val="00F86F2B"/>
    <w:rsid w:val="00F870D1"/>
    <w:rsid w:val="00F8736F"/>
    <w:rsid w:val="00F90B21"/>
    <w:rsid w:val="00F91CCA"/>
    <w:rsid w:val="00F93AE1"/>
    <w:rsid w:val="00F94243"/>
    <w:rsid w:val="00F94351"/>
    <w:rsid w:val="00F949B0"/>
    <w:rsid w:val="00F94B0B"/>
    <w:rsid w:val="00F956FD"/>
    <w:rsid w:val="00F96422"/>
    <w:rsid w:val="00F96A5C"/>
    <w:rsid w:val="00F96D62"/>
    <w:rsid w:val="00F971C9"/>
    <w:rsid w:val="00F9784F"/>
    <w:rsid w:val="00F978C6"/>
    <w:rsid w:val="00F97F0D"/>
    <w:rsid w:val="00FA0443"/>
    <w:rsid w:val="00FA0448"/>
    <w:rsid w:val="00FA06BD"/>
    <w:rsid w:val="00FA0A53"/>
    <w:rsid w:val="00FA0DDD"/>
    <w:rsid w:val="00FA1B07"/>
    <w:rsid w:val="00FA218D"/>
    <w:rsid w:val="00FA25B0"/>
    <w:rsid w:val="00FA2A5C"/>
    <w:rsid w:val="00FA2C05"/>
    <w:rsid w:val="00FA2F8E"/>
    <w:rsid w:val="00FA2F97"/>
    <w:rsid w:val="00FA350D"/>
    <w:rsid w:val="00FA4A53"/>
    <w:rsid w:val="00FA4BA2"/>
    <w:rsid w:val="00FA6AF4"/>
    <w:rsid w:val="00FA7B2C"/>
    <w:rsid w:val="00FB094B"/>
    <w:rsid w:val="00FB0F3F"/>
    <w:rsid w:val="00FB1361"/>
    <w:rsid w:val="00FB13A3"/>
    <w:rsid w:val="00FB146B"/>
    <w:rsid w:val="00FB1C01"/>
    <w:rsid w:val="00FB2498"/>
    <w:rsid w:val="00FB282A"/>
    <w:rsid w:val="00FB2B00"/>
    <w:rsid w:val="00FB33C6"/>
    <w:rsid w:val="00FB3B19"/>
    <w:rsid w:val="00FB4856"/>
    <w:rsid w:val="00FB4EC2"/>
    <w:rsid w:val="00FB5644"/>
    <w:rsid w:val="00FB576A"/>
    <w:rsid w:val="00FB5C08"/>
    <w:rsid w:val="00FB65B2"/>
    <w:rsid w:val="00FB6C8F"/>
    <w:rsid w:val="00FB6FC3"/>
    <w:rsid w:val="00FB75B3"/>
    <w:rsid w:val="00FB7BAA"/>
    <w:rsid w:val="00FC038A"/>
    <w:rsid w:val="00FC05AD"/>
    <w:rsid w:val="00FC078F"/>
    <w:rsid w:val="00FC105A"/>
    <w:rsid w:val="00FC1887"/>
    <w:rsid w:val="00FC225E"/>
    <w:rsid w:val="00FC2504"/>
    <w:rsid w:val="00FC253B"/>
    <w:rsid w:val="00FC2E57"/>
    <w:rsid w:val="00FC315E"/>
    <w:rsid w:val="00FC3545"/>
    <w:rsid w:val="00FC3CE8"/>
    <w:rsid w:val="00FC4AE8"/>
    <w:rsid w:val="00FC4FAA"/>
    <w:rsid w:val="00FC53FE"/>
    <w:rsid w:val="00FC577A"/>
    <w:rsid w:val="00FC57A4"/>
    <w:rsid w:val="00FC6256"/>
    <w:rsid w:val="00FC6990"/>
    <w:rsid w:val="00FC7162"/>
    <w:rsid w:val="00FC7876"/>
    <w:rsid w:val="00FC7F8F"/>
    <w:rsid w:val="00FD06EE"/>
    <w:rsid w:val="00FD0E93"/>
    <w:rsid w:val="00FD15A5"/>
    <w:rsid w:val="00FD15BA"/>
    <w:rsid w:val="00FD1955"/>
    <w:rsid w:val="00FD20A8"/>
    <w:rsid w:val="00FD2E20"/>
    <w:rsid w:val="00FD300B"/>
    <w:rsid w:val="00FD330F"/>
    <w:rsid w:val="00FD331C"/>
    <w:rsid w:val="00FD35AD"/>
    <w:rsid w:val="00FD4143"/>
    <w:rsid w:val="00FD45C4"/>
    <w:rsid w:val="00FD4D7F"/>
    <w:rsid w:val="00FD517D"/>
    <w:rsid w:val="00FD51AB"/>
    <w:rsid w:val="00FD540B"/>
    <w:rsid w:val="00FD582F"/>
    <w:rsid w:val="00FD6634"/>
    <w:rsid w:val="00FD6662"/>
    <w:rsid w:val="00FD6C9D"/>
    <w:rsid w:val="00FD6F47"/>
    <w:rsid w:val="00FD725D"/>
    <w:rsid w:val="00FD736F"/>
    <w:rsid w:val="00FD73B1"/>
    <w:rsid w:val="00FD73DE"/>
    <w:rsid w:val="00FD7DBB"/>
    <w:rsid w:val="00FD7FD8"/>
    <w:rsid w:val="00FE0837"/>
    <w:rsid w:val="00FE131C"/>
    <w:rsid w:val="00FE1AFA"/>
    <w:rsid w:val="00FE202E"/>
    <w:rsid w:val="00FE2F0B"/>
    <w:rsid w:val="00FE34C5"/>
    <w:rsid w:val="00FE35BA"/>
    <w:rsid w:val="00FE42FF"/>
    <w:rsid w:val="00FE44EA"/>
    <w:rsid w:val="00FE4706"/>
    <w:rsid w:val="00FE48F8"/>
    <w:rsid w:val="00FE4BE4"/>
    <w:rsid w:val="00FE4CE1"/>
    <w:rsid w:val="00FE4EA5"/>
    <w:rsid w:val="00FE4F41"/>
    <w:rsid w:val="00FE5062"/>
    <w:rsid w:val="00FE548D"/>
    <w:rsid w:val="00FE581D"/>
    <w:rsid w:val="00FE6A48"/>
    <w:rsid w:val="00FE6A5C"/>
    <w:rsid w:val="00FE6FDB"/>
    <w:rsid w:val="00FE71B7"/>
    <w:rsid w:val="00FE75C0"/>
    <w:rsid w:val="00FE77E7"/>
    <w:rsid w:val="00FE7A71"/>
    <w:rsid w:val="00FE7CD0"/>
    <w:rsid w:val="00FE7F4D"/>
    <w:rsid w:val="00FF00CB"/>
    <w:rsid w:val="00FF0C08"/>
    <w:rsid w:val="00FF149C"/>
    <w:rsid w:val="00FF2812"/>
    <w:rsid w:val="00FF2B3B"/>
    <w:rsid w:val="00FF2DA4"/>
    <w:rsid w:val="00FF335E"/>
    <w:rsid w:val="00FF3D94"/>
    <w:rsid w:val="00FF3E8B"/>
    <w:rsid w:val="00FF3EC6"/>
    <w:rsid w:val="00FF4828"/>
    <w:rsid w:val="00FF4DBD"/>
    <w:rsid w:val="00FF55A0"/>
    <w:rsid w:val="00FF5977"/>
    <w:rsid w:val="00FF6376"/>
    <w:rsid w:val="00FF65B0"/>
    <w:rsid w:val="00FF68EE"/>
    <w:rsid w:val="00FF6A8E"/>
    <w:rsid w:val="00FF6DC6"/>
    <w:rsid w:val="00FF793D"/>
    <w:rsid w:val="00FF79EF"/>
    <w:rsid w:val="00FF7B9E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6C11CA"/>
  <w15:docId w15:val="{24A46DF4-522D-4B4E-BCC9-ADBF84A8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7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7EEE"/>
    <w:pPr>
      <w:ind w:leftChars="400" w:left="960"/>
    </w:pPr>
  </w:style>
  <w:style w:type="paragraph" w:styleId="a4">
    <w:name w:val="Body Text"/>
    <w:link w:val="a5"/>
    <w:rsid w:val="00A96A5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Arial Unicode MS" w:cs="Arial Unicode MS"/>
      <w:color w:val="000000"/>
      <w:kern w:val="0"/>
      <w:sz w:val="22"/>
      <w:szCs w:val="22"/>
      <w:u w:color="000000"/>
      <w:bdr w:val="nil"/>
    </w:rPr>
  </w:style>
  <w:style w:type="character" w:customStyle="1" w:styleId="a5">
    <w:name w:val="本文 (文字)"/>
    <w:basedOn w:val="a0"/>
    <w:link w:val="a4"/>
    <w:rsid w:val="00A96A57"/>
    <w:rPr>
      <w:rFonts w:ascii="Times New Roman" w:eastAsia="Arial Unicode MS" w:hAnsi="Arial Unicode MS" w:cs="Arial Unicode MS"/>
      <w:color w:val="000000"/>
      <w:kern w:val="0"/>
      <w:sz w:val="22"/>
      <w:szCs w:val="22"/>
      <w:u w:color="000000"/>
      <w:bdr w:val="nil"/>
    </w:rPr>
  </w:style>
  <w:style w:type="character" w:styleId="a6">
    <w:name w:val="line number"/>
    <w:basedOn w:val="a0"/>
    <w:uiPriority w:val="99"/>
    <w:semiHidden/>
    <w:unhideWhenUsed/>
    <w:rsid w:val="00A96A57"/>
  </w:style>
  <w:style w:type="character" w:styleId="a7">
    <w:name w:val="Hyperlink"/>
    <w:basedOn w:val="a0"/>
    <w:uiPriority w:val="99"/>
    <w:unhideWhenUsed/>
    <w:rsid w:val="002C751D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A22F6D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22F6D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22F6D"/>
  </w:style>
  <w:style w:type="paragraph" w:styleId="ab">
    <w:name w:val="annotation subject"/>
    <w:basedOn w:val="a9"/>
    <w:next w:val="a9"/>
    <w:link w:val="ac"/>
    <w:uiPriority w:val="99"/>
    <w:semiHidden/>
    <w:unhideWhenUsed/>
    <w:rsid w:val="00A22F6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22F6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22F6D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22F6D"/>
    <w:rPr>
      <w:rFonts w:ascii="ヒラギノ角ゴ ProN W3" w:eastAsia="ヒラギノ角ゴ ProN W3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2813B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813BE"/>
  </w:style>
  <w:style w:type="character" w:styleId="af1">
    <w:name w:val="page number"/>
    <w:basedOn w:val="a0"/>
    <w:uiPriority w:val="99"/>
    <w:semiHidden/>
    <w:unhideWhenUsed/>
    <w:rsid w:val="002813BE"/>
  </w:style>
  <w:style w:type="character" w:styleId="af2">
    <w:name w:val="Emphasis"/>
    <w:basedOn w:val="a0"/>
    <w:uiPriority w:val="20"/>
    <w:qFormat/>
    <w:rsid w:val="00F7087D"/>
    <w:rPr>
      <w:i/>
      <w:iCs/>
    </w:rPr>
  </w:style>
  <w:style w:type="paragraph" w:styleId="af3">
    <w:name w:val="Revision"/>
    <w:hidden/>
    <w:uiPriority w:val="99"/>
    <w:semiHidden/>
    <w:rsid w:val="00CB37B8"/>
  </w:style>
  <w:style w:type="paragraph" w:styleId="af4">
    <w:name w:val="header"/>
    <w:basedOn w:val="a"/>
    <w:link w:val="af5"/>
    <w:uiPriority w:val="99"/>
    <w:unhideWhenUsed/>
    <w:rsid w:val="00E514F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E514FE"/>
  </w:style>
  <w:style w:type="character" w:styleId="af6">
    <w:name w:val="Strong"/>
    <w:basedOn w:val="a0"/>
    <w:uiPriority w:val="22"/>
    <w:qFormat/>
    <w:rsid w:val="00E5413D"/>
    <w:rPr>
      <w:b/>
      <w:bCs/>
    </w:rPr>
  </w:style>
  <w:style w:type="paragraph" w:styleId="Web">
    <w:name w:val="Normal (Web)"/>
    <w:basedOn w:val="a"/>
    <w:uiPriority w:val="99"/>
    <w:unhideWhenUsed/>
    <w:rsid w:val="003A2B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9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7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7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6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7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5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8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9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3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6FA4F6-3C34-8C4E-888B-09510904A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 Oguchi</dc:creator>
  <cp:keywords/>
  <dc:description/>
  <cp:lastModifiedBy>Kohei Oguchi</cp:lastModifiedBy>
  <cp:revision>4</cp:revision>
  <cp:lastPrinted>2017-02-15T09:37:00Z</cp:lastPrinted>
  <dcterms:created xsi:type="dcterms:W3CDTF">2020-04-09T09:09:00Z</dcterms:created>
  <dcterms:modified xsi:type="dcterms:W3CDTF">2020-04-09T09:53:00Z</dcterms:modified>
</cp:coreProperties>
</file>